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90999" w14:textId="77777777" w:rsidR="0001662A" w:rsidRPr="00A312F4" w:rsidRDefault="0001662A" w:rsidP="0001662A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559215C9" w14:textId="77777777" w:rsidR="0001662A" w:rsidRDefault="0001662A" w:rsidP="0001662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: </w:t>
      </w:r>
    </w:p>
    <w:p w14:paraId="605AACBD" w14:textId="77777777" w:rsidR="0001662A" w:rsidRPr="0009154B" w:rsidRDefault="0001662A" w:rsidP="0001662A">
      <w:pPr>
        <w:spacing w:before="240" w:after="240" w:line="360" w:lineRule="auto"/>
        <w:jc w:val="both"/>
      </w:pPr>
      <w:r>
        <w:t>Table 1 : Search Strategy</w:t>
      </w:r>
    </w:p>
    <w:tbl>
      <w:tblPr>
        <w:tblStyle w:val="PlainTable5"/>
        <w:tblW w:w="9350" w:type="dxa"/>
        <w:tblLayout w:type="fixed"/>
        <w:tblLook w:val="0400" w:firstRow="0" w:lastRow="0" w:firstColumn="0" w:lastColumn="0" w:noHBand="0" w:noVBand="1"/>
      </w:tblPr>
      <w:tblGrid>
        <w:gridCol w:w="1271"/>
        <w:gridCol w:w="7274"/>
        <w:gridCol w:w="805"/>
      </w:tblGrid>
      <w:tr w:rsidR="0001662A" w:rsidRPr="0009154B" w14:paraId="0E07704C" w14:textId="77777777" w:rsidTr="00662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1" w:type="dxa"/>
          </w:tcPr>
          <w:p w14:paraId="11A1BE02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t>PUBMED</w:t>
            </w:r>
          </w:p>
        </w:tc>
        <w:tc>
          <w:tcPr>
            <w:tcW w:w="7274" w:type="dxa"/>
          </w:tcPr>
          <w:p w14:paraId="0503030F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bookmarkStart w:id="0" w:name="_heading=h.gjdgxs" w:colFirst="0" w:colLast="0"/>
            <w:bookmarkEnd w:id="0"/>
            <w:r w:rsidRPr="0009154B">
              <w:t>(((((("heart transplantation"[All Fields] OR ("heart transplantation"[MeSH Terms] OR ("heart"[All Fields] AND "transplantation"[All Fields]) OR "heart transplantation"[All Fields]) OR "heart transplant"[All Fields] OR "transplant recipients"[All Fields] OR "heart transplant recipients"[All Fields] OR "cardiac transplantation"[All Fields] OR "cardiac transplant"[All Fields] OR "transplant rejection"[All Fields] OR "acute rejection"[All Fields]) AND "molecular diagnostic techniques"[All Fields]) OR (("cell free nucleic acids"[MeSH Terms] OR ("cell free"[All Fields] AND "nucleic"[All Fields] AND "acids"[All Fields]) OR "cell free nucleic acids"[All Fields] OR ("cell"[All Fields] AND "free"[All Fields] AND "nucleic"[All Fields] AND "acids"[All Fields]) OR "cell free nucleic acids"[All Fields]) AND ("blood"[MeSH Subheading] OR "blood"[All Fields] OR "blood"[MeSH Terms] OR "bloods"[All Fields] OR "haematology"[All Fields] OR "hematology"[MeSH Terms] OR "hematology"[All Fields] OR "haematoma"[All Fields] OR "hematoma"[MeSH Terms] OR "hematoma"[All Fields] OR "haemorrhage"[All Fields] OR "hemorrhage"[MeSH Terms] OR "hemorrhage"[All Fields] OR "haemorrhages"[All Fields] OR "hemorrhages"[All Fields] OR "haemorrhagic"[All Fields] OR "haemorrhaging"[All Fields] OR "hematologies"[All Fields] OR "haematomas"[All Fields] OR "hematomas"[All Fields] OR "hematoma s"[All Fields] OR "hematomae"[All Fields] OR "hemorrhaged"[All Fields] OR "hemorrhagic"[All Fields] OR "hemorrhagical"[All Fields] OR "hemorrhaging"[All Fields])) OR "dd-cfDNA"[All Fields] OR ("Donor-derived"[All Fields] AND ("cell free nucleic acids"[MeSH Terms] OR ("cell free"[All Fields] AND "nucleic"[All Fields] AND "acids"[All Fields]) OR "cell free nucleic acids"[All Fields] OR ("cell"[All Fields] AND "free"[All Fields] AND "dna"[All Fields]) OR "cell free dna"[All Fields])) OR "biomarkers"[All Fields]) AND ("Endomyocardial"[All Fields] AND ("biopsie"[All Fields] OR "biopsy"[MeSH Terms] OR "biopsy"[All Fields] OR "biopsied"[All Fields] OR "biopsies"[All Fields] OR "biopsy s"[All Fields] OR "biopsying"[All Fields] OR "biopsys"[All Fields] OR "pathology"[MeSH Subheading] OR "pathology"[All Fields]))) OR "emb"[All Fields]) AND "Humans"[MeSH Terms]) NOT ("review"[Publication Type] OR "review literature as topic"[MeSH Terms] OR "review"[All Fields])</w:t>
            </w:r>
          </w:p>
        </w:tc>
        <w:tc>
          <w:tcPr>
            <w:tcW w:w="805" w:type="dxa"/>
          </w:tcPr>
          <w:p w14:paraId="5F990FFE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t>2016</w:t>
            </w:r>
          </w:p>
        </w:tc>
      </w:tr>
      <w:tr w:rsidR="0001662A" w:rsidRPr="0009154B" w14:paraId="15C55CD7" w14:textId="77777777" w:rsidTr="00662276">
        <w:tc>
          <w:tcPr>
            <w:tcW w:w="1271" w:type="dxa"/>
          </w:tcPr>
          <w:p w14:paraId="4E6BD219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</w:p>
        </w:tc>
        <w:tc>
          <w:tcPr>
            <w:tcW w:w="7274" w:type="dxa"/>
          </w:tcPr>
          <w:p w14:paraId="1967F5A8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t xml:space="preserve">("Heart Transplantation"[MeSH Terms] OR "Transplant Recipients"[MeSH Terms] OR "heart transplant recipients"[All Fields] OR "cardiac transplantation"[All Fields] OR "transplant patients"[All Fields]) AND "acute rejection"[All Fields] AND ("Cell-Free </w:t>
            </w:r>
            <w:r w:rsidRPr="0009154B">
              <w:lastRenderedPageBreak/>
              <w:t>Nucleic Acids"[MeSH Terms] OR "Molecular Diagnostic Techniques"[MeSH Terms] OR "Biomarkers"[MeSH Terms] OR "donor-derived cell-free DNA"[All Fields] OR "dd-cfDNA"[All Fields] OR "cell-free DNA testing"[All Fields] OR "molecular diagnostics"[All Fields] OR "plasma dd-cfDNA"[All Fields]) AND ("Biopsy"[MeSH Terms] OR "endomyocardial biopsy" OR "EMB"[All Fields] OR "biopsy standards"[All Fields] OR "ISHLT"[All Fields]) AND ("Sensitivity and Specificity"[MeSH Terms] OR "diagnostic tests, routine"[MeSH Terms] OR "Odds Ratio"[MeSH Terms] OR "Area Under Curve"[MeSH Terms] OR "diagnostic accuracy"[All Fields] OR "AUC"[All Fields] OR "positive predictive value"[All Fields] OR "negative predictive value"[All Fields])</w:t>
            </w:r>
          </w:p>
        </w:tc>
        <w:tc>
          <w:tcPr>
            <w:tcW w:w="805" w:type="dxa"/>
          </w:tcPr>
          <w:p w14:paraId="4447E913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lastRenderedPageBreak/>
              <w:t>59</w:t>
            </w:r>
          </w:p>
        </w:tc>
      </w:tr>
      <w:tr w:rsidR="0001662A" w:rsidRPr="0009154B" w14:paraId="363797E8" w14:textId="77777777" w:rsidTr="00662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1" w:type="dxa"/>
          </w:tcPr>
          <w:p w14:paraId="4F875CE7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</w:p>
        </w:tc>
        <w:tc>
          <w:tcPr>
            <w:tcW w:w="7274" w:type="dxa"/>
          </w:tcPr>
          <w:p w14:paraId="1703D79F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t>ddcfDNA"[All Fields] AND "emb"[All Fields] AND ("heart transplantation"[MeSH Terms] OR ("heart"[All Fields] AND "transplantation"[All Fields]) OR "heart transplantation"[All Fields])</w:t>
            </w:r>
          </w:p>
        </w:tc>
        <w:tc>
          <w:tcPr>
            <w:tcW w:w="805" w:type="dxa"/>
          </w:tcPr>
          <w:p w14:paraId="0973B01A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t>22</w:t>
            </w:r>
          </w:p>
        </w:tc>
      </w:tr>
      <w:tr w:rsidR="0001662A" w:rsidRPr="0009154B" w14:paraId="1CEA4D2C" w14:textId="77777777" w:rsidTr="00662276">
        <w:tc>
          <w:tcPr>
            <w:tcW w:w="1271" w:type="dxa"/>
          </w:tcPr>
          <w:p w14:paraId="0DCB7D8B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>
              <w:t>EMBASE</w:t>
            </w:r>
          </w:p>
        </w:tc>
        <w:tc>
          <w:tcPr>
            <w:tcW w:w="7274" w:type="dxa"/>
          </w:tcPr>
          <w:p w14:paraId="529C044D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t>('heart transplantation'/exp OR 'heart transplant' OR 'transplant recipients' OR 'cardiac transplantation'/exp OR 'cardiac transplant' OR 'transplant rejection'/exp OR 'acute rejection') AND ('molecular diagnostic techniques'/exp OR 'cell free nucleic acids'/exp OR 'donor-derived cell free dna' OR 'dd-cfdna' OR 'biomarkers'/exp) AND ('blood'/exp OR 'hematology'/exp OR 'endomyocardial biopsy'/exp OR 'emb') AND [humans]/lim AND [article]/lim NOT ([review]/lim OR 'editorial'/it OR 'conference abstract'/it)</w:t>
            </w:r>
          </w:p>
        </w:tc>
        <w:tc>
          <w:tcPr>
            <w:tcW w:w="805" w:type="dxa"/>
          </w:tcPr>
          <w:p w14:paraId="465DF0C3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t>500</w:t>
            </w:r>
          </w:p>
        </w:tc>
      </w:tr>
      <w:tr w:rsidR="0001662A" w:rsidRPr="0009154B" w14:paraId="256B1CA0" w14:textId="77777777" w:rsidTr="00662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1" w:type="dxa"/>
          </w:tcPr>
          <w:p w14:paraId="639F4CC6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>
              <w:t>SCOPUS</w:t>
            </w:r>
          </w:p>
        </w:tc>
        <w:tc>
          <w:tcPr>
            <w:tcW w:w="7274" w:type="dxa"/>
          </w:tcPr>
          <w:p w14:paraId="7151462E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t>(TITLE-ABS-KEY("heart transplantation" OR "cardiac transplantation" OR "heart transplant recipients" OR "transplant rejection" OR "acute rejection")</w:t>
            </w:r>
          </w:p>
          <w:p w14:paraId="55FE5563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t>AND TITLE-ABS-KEY("molecular diagnostic techniques" OR "cell-free nucleic acids" OR "donor-derived cell-free DNA" OR "dd-cfDNA" OR "biomarkers")</w:t>
            </w:r>
          </w:p>
          <w:p w14:paraId="191E886A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t>AND TITLE-ABS-KEY("endomyocardial biopsy" OR "emb" OR "biopsy" OR "blood"))</w:t>
            </w:r>
          </w:p>
          <w:p w14:paraId="43640EFE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t>AND (LIMIT-TO(DOCTYPE, "ar"))</w:t>
            </w:r>
          </w:p>
          <w:p w14:paraId="70A000DC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t>AND (LIMIT-TO(SUBJAREA, "MEDI"))</w:t>
            </w:r>
          </w:p>
          <w:p w14:paraId="454DE8EA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t>AND (LIMIT-TO(LANGUAGE, "English"))</w:t>
            </w:r>
          </w:p>
          <w:p w14:paraId="58ED2F8C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t>NOT (LIMIT-TO(DOCTYPE, "re") OR LIMIT-TO(DOCTYPE, "ed") OR LIMIT-TO(DOCTYPE, "ab"))</w:t>
            </w:r>
          </w:p>
          <w:p w14:paraId="1E460632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</w:p>
          <w:p w14:paraId="7F687B0F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</w:p>
        </w:tc>
        <w:tc>
          <w:tcPr>
            <w:tcW w:w="805" w:type="dxa"/>
          </w:tcPr>
          <w:p w14:paraId="6645F8EA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lastRenderedPageBreak/>
              <w:t>738</w:t>
            </w:r>
          </w:p>
        </w:tc>
      </w:tr>
      <w:tr w:rsidR="0001662A" w:rsidRPr="0009154B" w14:paraId="4615EAD3" w14:textId="77777777" w:rsidTr="00662276">
        <w:tc>
          <w:tcPr>
            <w:tcW w:w="1271" w:type="dxa"/>
          </w:tcPr>
          <w:p w14:paraId="1935E405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t>cochrane</w:t>
            </w:r>
          </w:p>
        </w:tc>
        <w:tc>
          <w:tcPr>
            <w:tcW w:w="7274" w:type="dxa"/>
          </w:tcPr>
          <w:p w14:paraId="437948A4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t>"heart transplantation" OR "cardiac transplantation" OR "heart transplant recipients" OR "transplant rejection" OR "acute rejection"</w:t>
            </w:r>
          </w:p>
          <w:p w14:paraId="1EE49798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t>AND "molecular diagnostic techniques" OR "cell-free nucleic acids" OR "donor-derived cell-free DNA" OR "dd-cfDNA" OR "biomarkers"</w:t>
            </w:r>
          </w:p>
          <w:p w14:paraId="429857CB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t>AND "endomyocardial biopsy" OR "emb" OR "biopsy" OR "blood"</w:t>
            </w:r>
          </w:p>
          <w:p w14:paraId="696CDBB6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t>AND "trials"</w:t>
            </w:r>
          </w:p>
          <w:p w14:paraId="1035D493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t>NOT "review"</w:t>
            </w:r>
          </w:p>
          <w:p w14:paraId="7C28BDC0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</w:p>
          <w:p w14:paraId="4204715A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</w:p>
        </w:tc>
        <w:tc>
          <w:tcPr>
            <w:tcW w:w="805" w:type="dxa"/>
          </w:tcPr>
          <w:p w14:paraId="3F7D5440" w14:textId="77777777" w:rsidR="0001662A" w:rsidRPr="0009154B" w:rsidRDefault="0001662A" w:rsidP="00662276">
            <w:pPr>
              <w:spacing w:before="240" w:after="240" w:line="360" w:lineRule="auto"/>
              <w:jc w:val="both"/>
            </w:pPr>
            <w:r w:rsidRPr="0009154B">
              <w:t>873</w:t>
            </w:r>
          </w:p>
        </w:tc>
      </w:tr>
    </w:tbl>
    <w:p w14:paraId="2E331146" w14:textId="21DC5495" w:rsidR="0001662A" w:rsidRPr="0009154B" w:rsidRDefault="0001662A" w:rsidP="0001662A">
      <w:pPr>
        <w:spacing w:before="240" w:after="240" w:line="360" w:lineRule="auto"/>
        <w:jc w:val="both"/>
      </w:pPr>
      <w:r>
        <w:t xml:space="preserve">Tables 2: 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41"/>
        <w:gridCol w:w="1102"/>
        <w:gridCol w:w="1196"/>
        <w:gridCol w:w="1196"/>
        <w:gridCol w:w="807"/>
        <w:gridCol w:w="1247"/>
        <w:gridCol w:w="1209"/>
        <w:gridCol w:w="797"/>
        <w:gridCol w:w="1247"/>
      </w:tblGrid>
      <w:tr w:rsidR="0001662A" w:rsidRPr="0009154B" w14:paraId="6B33BF7A" w14:textId="77777777" w:rsidTr="006622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14:paraId="782A65EB" w14:textId="77777777" w:rsidR="0001662A" w:rsidRPr="0009154B" w:rsidRDefault="0001662A" w:rsidP="00662276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14:paraId="0D94F11E" w14:textId="77777777" w:rsidR="0001662A" w:rsidRPr="0009154B" w:rsidRDefault="0001662A" w:rsidP="006622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4446" w:type="dxa"/>
            <w:gridSpan w:val="4"/>
          </w:tcPr>
          <w:p w14:paraId="25F2D268" w14:textId="77777777" w:rsidR="0001662A" w:rsidRPr="0009154B" w:rsidRDefault="0001662A" w:rsidP="006622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18"/>
                <w:szCs w:val="18"/>
                <w:lang w:eastAsia="en-GB"/>
              </w:rPr>
              <w:t>RISK OF BIAS</w:t>
            </w:r>
          </w:p>
        </w:tc>
        <w:tc>
          <w:tcPr>
            <w:tcW w:w="3253" w:type="dxa"/>
            <w:gridSpan w:val="3"/>
          </w:tcPr>
          <w:p w14:paraId="6F7EB6B2" w14:textId="77777777" w:rsidR="0001662A" w:rsidRPr="0009154B" w:rsidRDefault="0001662A" w:rsidP="006622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18"/>
                <w:szCs w:val="18"/>
                <w:lang w:eastAsia="en-GB"/>
              </w:rPr>
              <w:t>APPLICABILITY CONCERNS</w:t>
            </w:r>
          </w:p>
        </w:tc>
      </w:tr>
      <w:tr w:rsidR="0001662A" w:rsidRPr="0009154B" w14:paraId="61021DCD" w14:textId="77777777" w:rsidTr="00662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14:paraId="3B458C0E" w14:textId="77777777" w:rsidR="0001662A" w:rsidRPr="0009154B" w:rsidRDefault="0001662A" w:rsidP="00662276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02" w:type="dxa"/>
          </w:tcPr>
          <w:p w14:paraId="761ABBBE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6" w:type="dxa"/>
          </w:tcPr>
          <w:p w14:paraId="7AA14CE0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1196" w:type="dxa"/>
          </w:tcPr>
          <w:p w14:paraId="190F1A19" w14:textId="77777777" w:rsidR="0001662A" w:rsidRPr="0009154B" w:rsidRDefault="0001662A" w:rsidP="00662276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09154B">
              <w:rPr>
                <w:sz w:val="18"/>
                <w:szCs w:val="18"/>
                <w:lang w:eastAsia="en-GB"/>
              </w:rPr>
              <w:t>PATIENT SELECTION</w:t>
            </w:r>
          </w:p>
          <w:p w14:paraId="7368FA22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7" w:type="dxa"/>
          </w:tcPr>
          <w:p w14:paraId="1D50EE61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247" w:type="dxa"/>
          </w:tcPr>
          <w:p w14:paraId="44D5B4D0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18"/>
                <w:szCs w:val="18"/>
                <w:lang w:eastAsia="en-GB"/>
              </w:rPr>
              <w:t>REFERENCE STANDARD</w:t>
            </w:r>
          </w:p>
        </w:tc>
        <w:tc>
          <w:tcPr>
            <w:tcW w:w="1209" w:type="dxa"/>
          </w:tcPr>
          <w:p w14:paraId="55866488" w14:textId="77777777" w:rsidR="0001662A" w:rsidRPr="0009154B" w:rsidRDefault="0001662A" w:rsidP="00662276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09154B">
              <w:rPr>
                <w:sz w:val="18"/>
                <w:szCs w:val="18"/>
                <w:lang w:eastAsia="en-GB"/>
              </w:rPr>
              <w:t>PATIENT SELECTION</w:t>
            </w:r>
          </w:p>
          <w:p w14:paraId="1FCB8E80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7" w:type="dxa"/>
          </w:tcPr>
          <w:p w14:paraId="5F2676DA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247" w:type="dxa"/>
          </w:tcPr>
          <w:p w14:paraId="61AA656E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18"/>
                <w:szCs w:val="18"/>
                <w:lang w:eastAsia="en-GB"/>
              </w:rPr>
              <w:t>REFERENCE STANDARD</w:t>
            </w:r>
          </w:p>
        </w:tc>
      </w:tr>
      <w:tr w:rsidR="0001662A" w:rsidRPr="0009154B" w14:paraId="3B04EE9E" w14:textId="77777777" w:rsidTr="00662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14:paraId="293E3071" w14:textId="77777777" w:rsidR="0001662A" w:rsidRPr="0009154B" w:rsidRDefault="0001662A" w:rsidP="00662276">
            <w:pPr>
              <w:jc w:val="both"/>
              <w:rPr>
                <w:sz w:val="18"/>
                <w:szCs w:val="18"/>
              </w:rPr>
            </w:pPr>
            <w:r w:rsidRPr="0009154B">
              <w:rPr>
                <w:sz w:val="18"/>
                <w:szCs w:val="18"/>
              </w:rPr>
              <w:t>1.</w:t>
            </w:r>
          </w:p>
        </w:tc>
        <w:tc>
          <w:tcPr>
            <w:tcW w:w="1102" w:type="dxa"/>
          </w:tcPr>
          <w:p w14:paraId="51D53944" w14:textId="77777777" w:rsidR="0001662A" w:rsidRPr="005F0F80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  <w:r w:rsidRPr="005F0F80">
              <w:rPr>
                <w:sz w:val="18"/>
                <w:szCs w:val="18"/>
                <w:lang w:val="da-DK"/>
              </w:rPr>
              <w:t>Paul J. Kim et al., 2022 (18)</w:t>
            </w:r>
          </w:p>
        </w:tc>
        <w:tc>
          <w:tcPr>
            <w:tcW w:w="1196" w:type="dxa"/>
          </w:tcPr>
          <w:p w14:paraId="7C02B3DA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6" w:type="dxa"/>
          </w:tcPr>
          <w:p w14:paraId="0EBA9D59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807" w:type="dxa"/>
          </w:tcPr>
          <w:p w14:paraId="28330938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1247" w:type="dxa"/>
          </w:tcPr>
          <w:p w14:paraId="48F5716D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9" w:type="dxa"/>
          </w:tcPr>
          <w:p w14:paraId="0B0D3266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797" w:type="dxa"/>
          </w:tcPr>
          <w:p w14:paraId="145337B1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47" w:type="dxa"/>
          </w:tcPr>
          <w:p w14:paraId="578C4376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01662A" w:rsidRPr="0009154B" w14:paraId="5C72CB73" w14:textId="77777777" w:rsidTr="00662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14:paraId="4742FAB1" w14:textId="77777777" w:rsidR="0001662A" w:rsidRPr="0009154B" w:rsidRDefault="0001662A" w:rsidP="00662276">
            <w:pPr>
              <w:jc w:val="both"/>
              <w:rPr>
                <w:sz w:val="18"/>
                <w:szCs w:val="18"/>
              </w:rPr>
            </w:pPr>
            <w:r w:rsidRPr="0009154B">
              <w:rPr>
                <w:sz w:val="18"/>
                <w:szCs w:val="18"/>
              </w:rPr>
              <w:t>2.</w:t>
            </w:r>
          </w:p>
        </w:tc>
        <w:tc>
          <w:tcPr>
            <w:tcW w:w="1102" w:type="dxa"/>
          </w:tcPr>
          <w:p w14:paraId="6F98233A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154B">
              <w:rPr>
                <w:sz w:val="18"/>
                <w:szCs w:val="18"/>
                <w:lang w:eastAsia="en-GB"/>
              </w:rPr>
              <w:t xml:space="preserve">Aditya Mehta et al., 2024 </w:t>
            </w:r>
            <w:r>
              <w:rPr>
                <w:sz w:val="18"/>
                <w:szCs w:val="18"/>
                <w:lang w:eastAsia="en-GB"/>
              </w:rPr>
              <w:t>(19)</w:t>
            </w:r>
          </w:p>
        </w:tc>
        <w:tc>
          <w:tcPr>
            <w:tcW w:w="1196" w:type="dxa"/>
          </w:tcPr>
          <w:p w14:paraId="3A8C5A7D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96" w:type="dxa"/>
          </w:tcPr>
          <w:p w14:paraId="35782EF9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807" w:type="dxa"/>
          </w:tcPr>
          <w:p w14:paraId="5EAEDDD2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247" w:type="dxa"/>
          </w:tcPr>
          <w:p w14:paraId="7580B98C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9" w:type="dxa"/>
          </w:tcPr>
          <w:p w14:paraId="665B1E27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797" w:type="dxa"/>
          </w:tcPr>
          <w:p w14:paraId="50A0A664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47" w:type="dxa"/>
          </w:tcPr>
          <w:p w14:paraId="3E1C3D91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01662A" w:rsidRPr="0009154B" w14:paraId="6BD2D10C" w14:textId="77777777" w:rsidTr="00662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14:paraId="3AF3EA92" w14:textId="77777777" w:rsidR="0001662A" w:rsidRPr="0009154B" w:rsidRDefault="0001662A" w:rsidP="00662276">
            <w:pPr>
              <w:jc w:val="both"/>
              <w:rPr>
                <w:sz w:val="18"/>
                <w:szCs w:val="18"/>
              </w:rPr>
            </w:pPr>
            <w:r w:rsidRPr="0009154B">
              <w:rPr>
                <w:sz w:val="18"/>
                <w:szCs w:val="18"/>
              </w:rPr>
              <w:t>3.</w:t>
            </w:r>
          </w:p>
        </w:tc>
        <w:tc>
          <w:tcPr>
            <w:tcW w:w="1102" w:type="dxa"/>
          </w:tcPr>
          <w:p w14:paraId="3A7ABD2E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154B">
              <w:rPr>
                <w:color w:val="404040"/>
                <w:sz w:val="18"/>
                <w:szCs w:val="18"/>
              </w:rPr>
              <w:t>Conor P. O'Halloran et al., 2024</w:t>
            </w:r>
            <w:r>
              <w:rPr>
                <w:color w:val="404040"/>
                <w:sz w:val="18"/>
                <w:szCs w:val="18"/>
              </w:rPr>
              <w:t xml:space="preserve"> (20)</w:t>
            </w:r>
          </w:p>
        </w:tc>
        <w:tc>
          <w:tcPr>
            <w:tcW w:w="1196" w:type="dxa"/>
          </w:tcPr>
          <w:p w14:paraId="11B854E5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6" w:type="dxa"/>
          </w:tcPr>
          <w:p w14:paraId="679D9E18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807" w:type="dxa"/>
          </w:tcPr>
          <w:p w14:paraId="24C6F4CF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47" w:type="dxa"/>
          </w:tcPr>
          <w:p w14:paraId="7FAA66DD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9" w:type="dxa"/>
          </w:tcPr>
          <w:p w14:paraId="473918EE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797" w:type="dxa"/>
          </w:tcPr>
          <w:p w14:paraId="747E4AFC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47" w:type="dxa"/>
          </w:tcPr>
          <w:p w14:paraId="2C0F8E4C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01662A" w:rsidRPr="0009154B" w14:paraId="4068D967" w14:textId="77777777" w:rsidTr="00662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14:paraId="11AAB897" w14:textId="77777777" w:rsidR="0001662A" w:rsidRPr="0009154B" w:rsidRDefault="0001662A" w:rsidP="00662276">
            <w:pPr>
              <w:jc w:val="both"/>
              <w:rPr>
                <w:sz w:val="18"/>
                <w:szCs w:val="18"/>
              </w:rPr>
            </w:pPr>
            <w:r w:rsidRPr="0009154B">
              <w:rPr>
                <w:sz w:val="18"/>
                <w:szCs w:val="18"/>
              </w:rPr>
              <w:t>4.</w:t>
            </w:r>
          </w:p>
        </w:tc>
        <w:tc>
          <w:tcPr>
            <w:tcW w:w="1102" w:type="dxa"/>
          </w:tcPr>
          <w:p w14:paraId="5D783CD0" w14:textId="77777777" w:rsidR="0001662A" w:rsidRPr="005F0F80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  <w:r w:rsidRPr="005F0F80">
              <w:rPr>
                <w:sz w:val="18"/>
                <w:szCs w:val="18"/>
                <w:lang w:val="da-DK"/>
              </w:rPr>
              <w:t>Marta Jiménez-Blanco et al., 2024 (21)</w:t>
            </w:r>
          </w:p>
        </w:tc>
        <w:tc>
          <w:tcPr>
            <w:tcW w:w="1196" w:type="dxa"/>
          </w:tcPr>
          <w:p w14:paraId="68C1EE19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96" w:type="dxa"/>
          </w:tcPr>
          <w:p w14:paraId="72D81C8E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807" w:type="dxa"/>
          </w:tcPr>
          <w:p w14:paraId="67CC6DDE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47" w:type="dxa"/>
          </w:tcPr>
          <w:p w14:paraId="289FC846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9" w:type="dxa"/>
          </w:tcPr>
          <w:p w14:paraId="14D2EB1E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797" w:type="dxa"/>
          </w:tcPr>
          <w:p w14:paraId="7A928E86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47" w:type="dxa"/>
          </w:tcPr>
          <w:p w14:paraId="6372A676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01662A" w:rsidRPr="0009154B" w14:paraId="3A635D09" w14:textId="77777777" w:rsidTr="00662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14:paraId="11692AC6" w14:textId="77777777" w:rsidR="0001662A" w:rsidRPr="0009154B" w:rsidRDefault="0001662A" w:rsidP="00662276">
            <w:pPr>
              <w:jc w:val="both"/>
              <w:rPr>
                <w:sz w:val="18"/>
                <w:szCs w:val="18"/>
              </w:rPr>
            </w:pPr>
            <w:r w:rsidRPr="0009154B">
              <w:rPr>
                <w:sz w:val="18"/>
                <w:szCs w:val="18"/>
              </w:rPr>
              <w:t>5.</w:t>
            </w:r>
          </w:p>
        </w:tc>
        <w:tc>
          <w:tcPr>
            <w:tcW w:w="1102" w:type="dxa"/>
          </w:tcPr>
          <w:p w14:paraId="0A9AA60E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154B">
              <w:rPr>
                <w:sz w:val="18"/>
                <w:szCs w:val="18"/>
              </w:rPr>
              <w:t>Monica Sorbini et al., 2024</w:t>
            </w:r>
            <w:r>
              <w:rPr>
                <w:sz w:val="18"/>
                <w:szCs w:val="18"/>
              </w:rPr>
              <w:t xml:space="preserve"> (22)</w:t>
            </w:r>
          </w:p>
        </w:tc>
        <w:tc>
          <w:tcPr>
            <w:tcW w:w="1196" w:type="dxa"/>
          </w:tcPr>
          <w:p w14:paraId="69E11C6F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96" w:type="dxa"/>
          </w:tcPr>
          <w:p w14:paraId="7C0CB4BF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807" w:type="dxa"/>
          </w:tcPr>
          <w:p w14:paraId="0E7F0F35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47" w:type="dxa"/>
          </w:tcPr>
          <w:p w14:paraId="3B7715A2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9" w:type="dxa"/>
          </w:tcPr>
          <w:p w14:paraId="6285B63A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797" w:type="dxa"/>
          </w:tcPr>
          <w:p w14:paraId="3EACA8C3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47" w:type="dxa"/>
          </w:tcPr>
          <w:p w14:paraId="00D30494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01662A" w:rsidRPr="0009154B" w14:paraId="0E69C29F" w14:textId="77777777" w:rsidTr="00662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14:paraId="10F4EFC0" w14:textId="77777777" w:rsidR="0001662A" w:rsidRPr="0009154B" w:rsidRDefault="0001662A" w:rsidP="00662276">
            <w:pPr>
              <w:jc w:val="both"/>
              <w:rPr>
                <w:sz w:val="18"/>
                <w:szCs w:val="18"/>
              </w:rPr>
            </w:pPr>
            <w:r w:rsidRPr="0009154B">
              <w:rPr>
                <w:sz w:val="18"/>
                <w:szCs w:val="18"/>
              </w:rPr>
              <w:t>6.</w:t>
            </w:r>
          </w:p>
        </w:tc>
        <w:tc>
          <w:tcPr>
            <w:tcW w:w="1102" w:type="dxa"/>
          </w:tcPr>
          <w:p w14:paraId="1F9E50A6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154B">
              <w:rPr>
                <w:sz w:val="18"/>
                <w:szCs w:val="18"/>
              </w:rPr>
              <w:t xml:space="preserve">Leor Akabas et al., 2024 </w:t>
            </w:r>
            <w:r>
              <w:rPr>
                <w:sz w:val="18"/>
                <w:szCs w:val="18"/>
              </w:rPr>
              <w:t xml:space="preserve"> (23)</w:t>
            </w:r>
          </w:p>
        </w:tc>
        <w:tc>
          <w:tcPr>
            <w:tcW w:w="1196" w:type="dxa"/>
          </w:tcPr>
          <w:p w14:paraId="1788B71D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6" w:type="dxa"/>
          </w:tcPr>
          <w:p w14:paraId="72E59FF6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807" w:type="dxa"/>
          </w:tcPr>
          <w:p w14:paraId="6E3684B2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47" w:type="dxa"/>
          </w:tcPr>
          <w:p w14:paraId="3C8D82E5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9" w:type="dxa"/>
          </w:tcPr>
          <w:p w14:paraId="1BE36A21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797" w:type="dxa"/>
          </w:tcPr>
          <w:p w14:paraId="7E6B2CC8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47" w:type="dxa"/>
          </w:tcPr>
          <w:p w14:paraId="70A1E8B8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01662A" w:rsidRPr="0009154B" w14:paraId="0AD96520" w14:textId="77777777" w:rsidTr="00662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14:paraId="0A5C1745" w14:textId="77777777" w:rsidR="0001662A" w:rsidRPr="0009154B" w:rsidRDefault="0001662A" w:rsidP="00662276">
            <w:pPr>
              <w:jc w:val="both"/>
              <w:rPr>
                <w:sz w:val="18"/>
                <w:szCs w:val="18"/>
              </w:rPr>
            </w:pPr>
            <w:r w:rsidRPr="0009154B">
              <w:rPr>
                <w:sz w:val="18"/>
                <w:szCs w:val="18"/>
              </w:rPr>
              <w:t>7.</w:t>
            </w:r>
          </w:p>
        </w:tc>
        <w:tc>
          <w:tcPr>
            <w:tcW w:w="1102" w:type="dxa"/>
          </w:tcPr>
          <w:p w14:paraId="09F56CD0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154B">
              <w:rPr>
                <w:sz w:val="18"/>
                <w:szCs w:val="18"/>
              </w:rPr>
              <w:t>Jens Böhmer et al., 2023</w:t>
            </w:r>
            <w:r>
              <w:rPr>
                <w:sz w:val="18"/>
                <w:szCs w:val="18"/>
              </w:rPr>
              <w:t xml:space="preserve"> (24)</w:t>
            </w:r>
          </w:p>
        </w:tc>
        <w:tc>
          <w:tcPr>
            <w:tcW w:w="1196" w:type="dxa"/>
          </w:tcPr>
          <w:p w14:paraId="275C2AA0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6" w:type="dxa"/>
          </w:tcPr>
          <w:p w14:paraId="15DC0568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807" w:type="dxa"/>
          </w:tcPr>
          <w:p w14:paraId="34C832FC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1247" w:type="dxa"/>
          </w:tcPr>
          <w:p w14:paraId="7F58BCF8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9" w:type="dxa"/>
          </w:tcPr>
          <w:p w14:paraId="0A56649E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797" w:type="dxa"/>
          </w:tcPr>
          <w:p w14:paraId="2F5EB1E1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47" w:type="dxa"/>
          </w:tcPr>
          <w:p w14:paraId="5EDACC38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01662A" w:rsidRPr="0009154B" w14:paraId="2094A803" w14:textId="77777777" w:rsidTr="00662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14:paraId="51093BDD" w14:textId="77777777" w:rsidR="0001662A" w:rsidRPr="0009154B" w:rsidRDefault="0001662A" w:rsidP="00662276">
            <w:pPr>
              <w:jc w:val="both"/>
              <w:rPr>
                <w:sz w:val="18"/>
                <w:szCs w:val="18"/>
              </w:rPr>
            </w:pPr>
            <w:r w:rsidRPr="0009154B">
              <w:rPr>
                <w:sz w:val="18"/>
                <w:szCs w:val="18"/>
              </w:rPr>
              <w:lastRenderedPageBreak/>
              <w:t>8.</w:t>
            </w:r>
          </w:p>
        </w:tc>
        <w:tc>
          <w:tcPr>
            <w:tcW w:w="1102" w:type="dxa"/>
          </w:tcPr>
          <w:p w14:paraId="6A4A72D0" w14:textId="77777777" w:rsidR="0001662A" w:rsidRPr="005F0F80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  <w:r w:rsidRPr="005F0F80">
              <w:rPr>
                <w:sz w:val="18"/>
                <w:szCs w:val="18"/>
                <w:lang w:val="da-DK"/>
              </w:rPr>
              <w:t>Shriprasad R. Deshpande et al., 2022 (25)</w:t>
            </w:r>
          </w:p>
        </w:tc>
        <w:tc>
          <w:tcPr>
            <w:tcW w:w="1196" w:type="dxa"/>
          </w:tcPr>
          <w:p w14:paraId="4523741F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F80">
              <w:rPr>
                <w:szCs w:val="28"/>
                <w:shd w:val="clear" w:color="auto" w:fill="B6DDE8"/>
                <w:lang w:val="da-DK" w:eastAsia="en-GB"/>
              </w:rPr>
              <w:t xml:space="preserve">  </w:t>
            </w:r>
            <w:r w:rsidRPr="0009154B">
              <w:rPr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96" w:type="dxa"/>
          </w:tcPr>
          <w:p w14:paraId="7C2AABF0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807" w:type="dxa"/>
          </w:tcPr>
          <w:p w14:paraId="0C131EDC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1247" w:type="dxa"/>
          </w:tcPr>
          <w:p w14:paraId="54939D63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9" w:type="dxa"/>
          </w:tcPr>
          <w:p w14:paraId="3E09B309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797" w:type="dxa"/>
          </w:tcPr>
          <w:p w14:paraId="15263278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47" w:type="dxa"/>
          </w:tcPr>
          <w:p w14:paraId="756AE308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01662A" w:rsidRPr="0009154B" w14:paraId="4FD62431" w14:textId="77777777" w:rsidTr="00662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14:paraId="01FE498B" w14:textId="77777777" w:rsidR="0001662A" w:rsidRPr="0009154B" w:rsidRDefault="0001662A" w:rsidP="00662276">
            <w:pPr>
              <w:jc w:val="both"/>
              <w:rPr>
                <w:sz w:val="18"/>
                <w:szCs w:val="18"/>
              </w:rPr>
            </w:pPr>
            <w:r w:rsidRPr="0009154B">
              <w:rPr>
                <w:sz w:val="18"/>
                <w:szCs w:val="18"/>
              </w:rPr>
              <w:t>9.</w:t>
            </w:r>
          </w:p>
        </w:tc>
        <w:tc>
          <w:tcPr>
            <w:tcW w:w="1102" w:type="dxa"/>
          </w:tcPr>
          <w:p w14:paraId="135813CB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154B">
              <w:rPr>
                <w:sz w:val="18"/>
                <w:szCs w:val="18"/>
              </w:rPr>
              <w:t>Monica Sorbini et al., 2021</w:t>
            </w:r>
            <w:r>
              <w:rPr>
                <w:sz w:val="18"/>
                <w:szCs w:val="18"/>
              </w:rPr>
              <w:t xml:space="preserve"> (26)</w:t>
            </w:r>
          </w:p>
        </w:tc>
        <w:tc>
          <w:tcPr>
            <w:tcW w:w="1196" w:type="dxa"/>
          </w:tcPr>
          <w:p w14:paraId="34FC125D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6" w:type="dxa"/>
          </w:tcPr>
          <w:p w14:paraId="45594C6E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807" w:type="dxa"/>
          </w:tcPr>
          <w:p w14:paraId="0DD5FF37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1247" w:type="dxa"/>
          </w:tcPr>
          <w:p w14:paraId="65AC9FFE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9" w:type="dxa"/>
          </w:tcPr>
          <w:p w14:paraId="2A82CA43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797" w:type="dxa"/>
          </w:tcPr>
          <w:p w14:paraId="769630E5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47" w:type="dxa"/>
          </w:tcPr>
          <w:p w14:paraId="7ADEC91C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01662A" w:rsidRPr="0009154B" w14:paraId="46C37723" w14:textId="77777777" w:rsidTr="00662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14:paraId="653750BA" w14:textId="77777777" w:rsidR="0001662A" w:rsidRPr="0009154B" w:rsidRDefault="0001662A" w:rsidP="00662276">
            <w:pPr>
              <w:jc w:val="both"/>
              <w:rPr>
                <w:sz w:val="18"/>
                <w:szCs w:val="18"/>
              </w:rPr>
            </w:pPr>
            <w:r w:rsidRPr="0009154B">
              <w:rPr>
                <w:sz w:val="18"/>
                <w:szCs w:val="18"/>
              </w:rPr>
              <w:t>10.</w:t>
            </w:r>
          </w:p>
        </w:tc>
        <w:tc>
          <w:tcPr>
            <w:tcW w:w="1102" w:type="dxa"/>
          </w:tcPr>
          <w:p w14:paraId="1620E31D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154B">
              <w:rPr>
                <w:sz w:val="18"/>
                <w:szCs w:val="18"/>
              </w:rPr>
              <w:t>Franziska Knüttgen et al., 2022</w:t>
            </w:r>
            <w:r>
              <w:rPr>
                <w:sz w:val="18"/>
                <w:szCs w:val="18"/>
              </w:rPr>
              <w:t xml:space="preserve"> (27)</w:t>
            </w:r>
          </w:p>
        </w:tc>
        <w:tc>
          <w:tcPr>
            <w:tcW w:w="1196" w:type="dxa"/>
          </w:tcPr>
          <w:p w14:paraId="06B58676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96" w:type="dxa"/>
          </w:tcPr>
          <w:p w14:paraId="7CF415CF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807" w:type="dxa"/>
          </w:tcPr>
          <w:p w14:paraId="3AF5A833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1247" w:type="dxa"/>
          </w:tcPr>
          <w:p w14:paraId="7D428C0F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1209" w:type="dxa"/>
          </w:tcPr>
          <w:p w14:paraId="7D040BFD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797" w:type="dxa"/>
          </w:tcPr>
          <w:p w14:paraId="1F4CE285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47" w:type="dxa"/>
          </w:tcPr>
          <w:p w14:paraId="639ADAA9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01662A" w:rsidRPr="0009154B" w14:paraId="0D0DA14D" w14:textId="77777777" w:rsidTr="00662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14:paraId="53BE4936" w14:textId="77777777" w:rsidR="0001662A" w:rsidRPr="0009154B" w:rsidRDefault="0001662A" w:rsidP="00662276">
            <w:pPr>
              <w:jc w:val="both"/>
              <w:rPr>
                <w:sz w:val="18"/>
                <w:szCs w:val="18"/>
              </w:rPr>
            </w:pPr>
            <w:r w:rsidRPr="0009154B">
              <w:rPr>
                <w:sz w:val="18"/>
                <w:szCs w:val="18"/>
              </w:rPr>
              <w:t>11.</w:t>
            </w:r>
          </w:p>
        </w:tc>
        <w:tc>
          <w:tcPr>
            <w:tcW w:w="1102" w:type="dxa"/>
          </w:tcPr>
          <w:p w14:paraId="460B921B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154B">
              <w:rPr>
                <w:sz w:val="18"/>
                <w:szCs w:val="18"/>
              </w:rPr>
              <w:t>Iwijn De Vlaminck., 2014</w:t>
            </w:r>
            <w:r>
              <w:rPr>
                <w:sz w:val="18"/>
                <w:szCs w:val="18"/>
              </w:rPr>
              <w:t xml:space="preserve"> (28)</w:t>
            </w:r>
          </w:p>
        </w:tc>
        <w:tc>
          <w:tcPr>
            <w:tcW w:w="1196" w:type="dxa"/>
          </w:tcPr>
          <w:p w14:paraId="44F0E874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1196" w:type="dxa"/>
          </w:tcPr>
          <w:p w14:paraId="69129164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807" w:type="dxa"/>
          </w:tcPr>
          <w:p w14:paraId="08608EB6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47" w:type="dxa"/>
          </w:tcPr>
          <w:p w14:paraId="7B4F8660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9" w:type="dxa"/>
          </w:tcPr>
          <w:p w14:paraId="34E2FBCC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797" w:type="dxa"/>
          </w:tcPr>
          <w:p w14:paraId="02E2A2BF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47" w:type="dxa"/>
          </w:tcPr>
          <w:p w14:paraId="4B8A2080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01662A" w:rsidRPr="0009154B" w14:paraId="6980330C" w14:textId="77777777" w:rsidTr="00662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14:paraId="5EF1C66F" w14:textId="77777777" w:rsidR="0001662A" w:rsidRPr="0009154B" w:rsidRDefault="0001662A" w:rsidP="00662276">
            <w:pPr>
              <w:jc w:val="both"/>
              <w:rPr>
                <w:sz w:val="18"/>
                <w:szCs w:val="18"/>
              </w:rPr>
            </w:pPr>
            <w:r w:rsidRPr="0009154B">
              <w:rPr>
                <w:sz w:val="18"/>
                <w:szCs w:val="18"/>
              </w:rPr>
              <w:t>12.</w:t>
            </w:r>
          </w:p>
        </w:tc>
        <w:tc>
          <w:tcPr>
            <w:tcW w:w="1102" w:type="dxa"/>
          </w:tcPr>
          <w:p w14:paraId="7C568AC1" w14:textId="77777777" w:rsidR="0001662A" w:rsidRPr="005F0F80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  <w:r w:rsidRPr="005F0F80">
              <w:rPr>
                <w:sz w:val="18"/>
                <w:szCs w:val="18"/>
                <w:lang w:val="da-DK" w:eastAsia="en-GB"/>
              </w:rPr>
              <w:t>Sean Agbor-Enoh et al., 2021 (29)</w:t>
            </w:r>
          </w:p>
        </w:tc>
        <w:tc>
          <w:tcPr>
            <w:tcW w:w="1196" w:type="dxa"/>
          </w:tcPr>
          <w:p w14:paraId="1F1606AD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F80">
              <w:rPr>
                <w:szCs w:val="28"/>
                <w:shd w:val="clear" w:color="auto" w:fill="B6DDE8"/>
                <w:lang w:val="da-DK" w:eastAsia="en-GB"/>
              </w:rPr>
              <w:t xml:space="preserve">  </w:t>
            </w:r>
            <w:r w:rsidRPr="0009154B">
              <w:rPr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96" w:type="dxa"/>
          </w:tcPr>
          <w:p w14:paraId="2B0AD85E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807" w:type="dxa"/>
          </w:tcPr>
          <w:p w14:paraId="5A1B467E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47" w:type="dxa"/>
          </w:tcPr>
          <w:p w14:paraId="636C4064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1209" w:type="dxa"/>
          </w:tcPr>
          <w:p w14:paraId="4AEF1664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797" w:type="dxa"/>
          </w:tcPr>
          <w:p w14:paraId="513AE0E7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47" w:type="dxa"/>
          </w:tcPr>
          <w:p w14:paraId="5AD2F14E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01662A" w:rsidRPr="0009154B" w14:paraId="67918680" w14:textId="77777777" w:rsidTr="00662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14:paraId="76333AE8" w14:textId="77777777" w:rsidR="0001662A" w:rsidRPr="0009154B" w:rsidRDefault="0001662A" w:rsidP="00662276">
            <w:pPr>
              <w:jc w:val="both"/>
              <w:rPr>
                <w:sz w:val="18"/>
                <w:szCs w:val="18"/>
              </w:rPr>
            </w:pPr>
            <w:r w:rsidRPr="0009154B">
              <w:rPr>
                <w:sz w:val="18"/>
                <w:szCs w:val="18"/>
              </w:rPr>
              <w:t>13.</w:t>
            </w:r>
          </w:p>
        </w:tc>
        <w:tc>
          <w:tcPr>
            <w:tcW w:w="1102" w:type="dxa"/>
          </w:tcPr>
          <w:p w14:paraId="2667D789" w14:textId="77777777" w:rsidR="0001662A" w:rsidRPr="005F0F80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  <w:r w:rsidRPr="005F0F80">
              <w:rPr>
                <w:sz w:val="18"/>
                <w:szCs w:val="18"/>
                <w:lang w:val="da-DK"/>
              </w:rPr>
              <w:t>Marc E Richmond et al., 2023 (30)</w:t>
            </w:r>
          </w:p>
        </w:tc>
        <w:tc>
          <w:tcPr>
            <w:tcW w:w="1196" w:type="dxa"/>
          </w:tcPr>
          <w:p w14:paraId="78C462FB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F80">
              <w:rPr>
                <w:szCs w:val="28"/>
                <w:shd w:val="clear" w:color="auto" w:fill="B6DDE8"/>
                <w:lang w:val="da-DK" w:eastAsia="en-GB"/>
              </w:rPr>
              <w:t xml:space="preserve">  </w:t>
            </w:r>
            <w:r w:rsidRPr="0009154B">
              <w:rPr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96" w:type="dxa"/>
          </w:tcPr>
          <w:p w14:paraId="21162A93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807" w:type="dxa"/>
          </w:tcPr>
          <w:p w14:paraId="6A6C18C0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1247" w:type="dxa"/>
          </w:tcPr>
          <w:p w14:paraId="4FFE654D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09" w:type="dxa"/>
          </w:tcPr>
          <w:p w14:paraId="6D8115DC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797" w:type="dxa"/>
          </w:tcPr>
          <w:p w14:paraId="0C307F6D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47" w:type="dxa"/>
          </w:tcPr>
          <w:p w14:paraId="3B953EA8" w14:textId="77777777" w:rsidR="0001662A" w:rsidRPr="0009154B" w:rsidRDefault="0001662A" w:rsidP="006622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01662A" w:rsidRPr="0009154B" w14:paraId="03526645" w14:textId="77777777" w:rsidTr="00662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</w:tcPr>
          <w:p w14:paraId="54E1C3AD" w14:textId="77777777" w:rsidR="0001662A" w:rsidRPr="0009154B" w:rsidRDefault="0001662A" w:rsidP="00662276">
            <w:pPr>
              <w:jc w:val="both"/>
              <w:rPr>
                <w:sz w:val="18"/>
                <w:szCs w:val="18"/>
              </w:rPr>
            </w:pPr>
            <w:r w:rsidRPr="0009154B">
              <w:rPr>
                <w:sz w:val="18"/>
                <w:szCs w:val="18"/>
              </w:rPr>
              <w:t>14.</w:t>
            </w:r>
          </w:p>
        </w:tc>
        <w:tc>
          <w:tcPr>
            <w:tcW w:w="1102" w:type="dxa"/>
          </w:tcPr>
          <w:p w14:paraId="741CA241" w14:textId="77777777" w:rsidR="0001662A" w:rsidRPr="005F0F80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  <w:r w:rsidRPr="005F0F80">
              <w:rPr>
                <w:sz w:val="18"/>
                <w:szCs w:val="18"/>
                <w:lang w:val="da-DK"/>
              </w:rPr>
              <w:t>Keerthi T Gondi et al., 2021 (31)</w:t>
            </w:r>
          </w:p>
        </w:tc>
        <w:tc>
          <w:tcPr>
            <w:tcW w:w="1196" w:type="dxa"/>
          </w:tcPr>
          <w:p w14:paraId="098992B9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  <w:r w:rsidRPr="0009154B">
              <w:rPr>
                <w:lang w:eastAsia="en-GB"/>
              </w:rPr>
              <w:t xml:space="preserve"> </w:t>
            </w:r>
          </w:p>
        </w:tc>
        <w:tc>
          <w:tcPr>
            <w:tcW w:w="1196" w:type="dxa"/>
          </w:tcPr>
          <w:p w14:paraId="7DCE8777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807" w:type="dxa"/>
          </w:tcPr>
          <w:p w14:paraId="772FCC46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Cs w:val="28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1247" w:type="dxa"/>
          </w:tcPr>
          <w:p w14:paraId="7FBC96EE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09" w:type="dxa"/>
          </w:tcPr>
          <w:p w14:paraId="00F73242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797" w:type="dxa"/>
          </w:tcPr>
          <w:p w14:paraId="264FC2F4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47" w:type="dxa"/>
          </w:tcPr>
          <w:p w14:paraId="5CF6CE3A" w14:textId="77777777" w:rsidR="0001662A" w:rsidRPr="0009154B" w:rsidRDefault="0001662A" w:rsidP="006622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154B">
              <w:rPr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</w:tbl>
    <w:p w14:paraId="0B2A231C" w14:textId="77777777" w:rsidR="0001662A" w:rsidRDefault="0001662A" w:rsidP="0001662A">
      <w:pPr>
        <w:spacing w:after="0" w:line="240" w:lineRule="auto"/>
        <w:jc w:val="both"/>
        <w:rPr>
          <w:sz w:val="28"/>
          <w:shd w:val="clear" w:color="auto" w:fill="D6E3BC"/>
          <w:lang w:eastAsia="en-GB"/>
        </w:rPr>
      </w:pPr>
      <w:r w:rsidRPr="0009154B">
        <w:rPr>
          <w:sz w:val="28"/>
          <w:shd w:val="clear" w:color="auto" w:fill="D6E3BC"/>
          <w:lang w:eastAsia="en-GB"/>
        </w:rPr>
        <w:sym w:font="Wingdings" w:char="F04A"/>
      </w:r>
      <w:r>
        <w:rPr>
          <w:sz w:val="28"/>
          <w:shd w:val="clear" w:color="auto" w:fill="D6E3BC"/>
          <w:lang w:eastAsia="en-GB"/>
        </w:rPr>
        <w:t xml:space="preserve"> = Low Risk </w:t>
      </w:r>
    </w:p>
    <w:p w14:paraId="6A91ABEF" w14:textId="77777777" w:rsidR="0001662A" w:rsidRDefault="0001662A" w:rsidP="0001662A">
      <w:pPr>
        <w:spacing w:after="0" w:line="240" w:lineRule="auto"/>
        <w:jc w:val="both"/>
        <w:rPr>
          <w:sz w:val="28"/>
          <w:shd w:val="clear" w:color="auto" w:fill="FBD4B4"/>
          <w:lang w:eastAsia="en-GB"/>
        </w:rPr>
      </w:pPr>
      <w:r w:rsidRPr="0009154B">
        <w:rPr>
          <w:sz w:val="28"/>
          <w:shd w:val="clear" w:color="auto" w:fill="FBD4B4"/>
          <w:lang w:eastAsia="en-GB"/>
        </w:rPr>
        <w:sym w:font="Wingdings" w:char="F04C"/>
      </w:r>
      <w:r>
        <w:rPr>
          <w:sz w:val="28"/>
          <w:shd w:val="clear" w:color="auto" w:fill="FBD4B4"/>
          <w:lang w:eastAsia="en-GB"/>
        </w:rPr>
        <w:t xml:space="preserve"> = High Risk </w:t>
      </w:r>
    </w:p>
    <w:p w14:paraId="717DDA96" w14:textId="77777777" w:rsidR="0001662A" w:rsidRPr="00D64FE4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  <w:r w:rsidRPr="0009154B">
        <w:rPr>
          <w:shd w:val="clear" w:color="auto" w:fill="B6DDE8"/>
          <w:lang w:eastAsia="en-GB"/>
        </w:rPr>
        <w:t xml:space="preserve">  ?</w:t>
      </w:r>
      <w:r>
        <w:rPr>
          <w:shd w:val="clear" w:color="auto" w:fill="B6DDE8"/>
          <w:lang w:eastAsia="en-GB"/>
        </w:rPr>
        <w:t xml:space="preserve"> = Unclear Risk </w:t>
      </w:r>
    </w:p>
    <w:p w14:paraId="04379732" w14:textId="77777777" w:rsidR="0001662A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63AFFF73" w14:textId="77777777" w:rsidR="0001662A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71E7D802" w14:textId="5FEBFA20" w:rsidR="0001662A" w:rsidRPr="00D64FE4" w:rsidRDefault="009B6A75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  <w:t xml:space="preserve">Figure 1 : </w:t>
      </w:r>
      <w:r w:rsidR="0001662A"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  <w:t xml:space="preserve">PRISMA Flowchart </w:t>
      </w:r>
    </w:p>
    <w:p w14:paraId="6656C0E1" w14:textId="77777777" w:rsidR="0001662A" w:rsidRPr="00D64FE4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29327731" w14:textId="77777777" w:rsidR="0001662A" w:rsidRPr="00D64FE4" w:rsidRDefault="00000000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  <w:r>
        <w:rPr>
          <w:noProof/>
        </w:rPr>
        <w:pict w14:anchorId="3DE1F45E">
          <v:shapetype id="_x0000_t176" coordsize="21600,21600" o:spt="176" adj="2700" path="m@0,qx0@0l0@2qy@0,21600l@1,21600qx21600@2l21600@0qy@1,xe">
            <v:stroke joinstyle="miter"/>
            <v:formulas>
              <v:f eqn="val #0"/>
              <v:f eqn="sum width 0 #0"/>
              <v:f eqn="sum height 0 #0"/>
              <v:f eqn="prod @0 2929 10000"/>
              <v:f eqn="sum width 0 @3"/>
              <v:f eqn="sum height 0 @3"/>
              <v:f eqn="val width"/>
              <v:f eqn="val height"/>
              <v:f eqn="prod width 1 2"/>
              <v:f eqn="prod height 1 2"/>
            </v:formulas>
            <v:path gradientshapeok="t" limo="10800,10800" o:connecttype="custom" o:connectlocs="@8,0;0,@9;@8,@7;@6,@9" textboxrect="@3,@3,@4,@5"/>
          </v:shapetype>
          <v:shape id="Flowchart: Alternate Process 29" o:spid="_x0000_s1039" type="#_x0000_t176" style="position:absolute;left:0;text-align:left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PwIbAIAAPUEAAAOAAAAZHJzL2Uyb0RvYy54bWysVE1v2zAMvQ/YfxB0X+14TtYGdYogRYcB&#10;RRsgHXpmZDk2IEsapcTufv0o2UmbrqdhOSik+CU+Pvr6pm8VO0h0jdEFn1yknEktTNnoXcF/Pt19&#10;ueTMedAlKKNlwV+k4zeLz5+uOzuXmamNKiUySqLdvLMFr7238yRxopYtuAtjpSZjZbAFTyrukhKh&#10;o+ytSrI0nSWdwdKiEdI5ur0djHwR81eVFP6xqpz0TBWc3ubjifHchjNZXMN8h2DrRozPgH94RQuN&#10;pqKnVLfgge2x+StV2wg0zlT+Qpg2MVXVCBl7oG4m6btuNjVYGXshcJw9weT+X1rxcNjYNRIMnXVz&#10;R2Looq+wDf/0PtZHsF5OYMneM0GX+dd8mmVXnAmyZbPsajYLaCav0Rad/y5Ny4JQ8EqZblUD+qXy&#10;EjV4uR7mFoGDw73zQ/wxLrzAGdWUd41SUcHddqWQHYCmeZnO8mU2ljxzU5p19KRpntLEBRCrKgWe&#10;xNaWBXd6xxmoHdFVeIy1z6LdB0Vi8RpKOZSepvQ7Vh7cY+NneUIXt+DqISSaxhClQz4Z2Tk2/Qp+&#10;kHy/7ceJbE35skaGZmCus+KuocT34PwakKhKLdL6+Uc6AsAFN6PEWW3w90f3wZ8YRFbOOqI+YfJr&#10;Dyg5Uz80cetqkudhV6KST79lpOBby/atRe/blaF5TGjRrYhi8PfqKFZo2mfa0mWoSibQgmoP6I/K&#10;yg8rSXsu5HIZ3Wg/LPh7vbEiJA+QBUif+mdAO1LKExkfzHFNYP6ORINviNRmufemaiLDAsQDrjS1&#10;oNBuxfmN34GwvG/16PX6tVr8AQAA//8DAFBLAwQUAAYACAAAACEATm88keEAAAAIAQAADwAAAGRy&#10;cy9kb3ducmV2LnhtbEyPwU7DMBBE70j8g7VIXBB1QkQSQpyqQuIAt7Yg4ObG2yQQr0Pstilf3+UE&#10;x9kZzbwt55PtxR5H3zlSEM8iEEi1Mx01Cl7Wj9c5CB80Gd07QgVH9DCvzs9KXRh3oCXuV6ERXEK+&#10;0AraEIZCSl+3aLWfuQGJva0brQ4sx0aaUR+43PbyJopSaXVHvNDqAR9arL9WO6vg6uc7Pb5uPz6f&#10;vFwPb/Fzvli+50pdXkyLexABp/AXhl98RoeKmTZuR8aLXkF+l3CS73EGgv0sS1IQGwW3SQyyKuX/&#10;B6oTAAAA//8DAFBLAQItABQABgAIAAAAIQC2gziS/gAAAOEBAAATAAAAAAAAAAAAAAAAAAAAAABb&#10;Q29udGVudF9UeXBlc10ueG1sUEsBAi0AFAAGAAgAAAAhADj9If/WAAAAlAEAAAsAAAAAAAAAAAAA&#10;AAAALwEAAF9yZWxzLy5yZWxzUEsBAi0AFAAGAAgAAAAhAIGA/AhsAgAA9QQAAA4AAAAAAAAAAAAA&#10;AAAALgIAAGRycy9lMm9Eb2MueG1sUEsBAi0AFAAGAAgAAAAhAE5vPJHhAAAACAEAAA8AAAAAAAAA&#10;AAAAAAAAxgQAAGRycy9kb3ducmV2LnhtbFBLBQYAAAAABAAEAPMAAADUBQAAAAA=&#10;" fillcolor="#8064a2" strokecolor="#5c4776" strokeweight="2pt">
            <v:textbox>
              <w:txbxContent>
                <w:p w14:paraId="4D4FC90A" w14:textId="77777777" w:rsidR="0001662A" w:rsidRPr="00D64FE4" w:rsidRDefault="0001662A" w:rsidP="0001662A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D64FE4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t>Identification of studies via databases and registers</w:t>
                  </w:r>
                </w:p>
              </w:txbxContent>
            </v:textbox>
          </v:shape>
        </w:pict>
      </w:r>
    </w:p>
    <w:p w14:paraId="10136B85" w14:textId="77777777" w:rsidR="0001662A" w:rsidRPr="00D64FE4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54108330" w14:textId="77777777" w:rsidR="0001662A" w:rsidRPr="00D64FE4" w:rsidRDefault="00000000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  <w:r>
        <w:rPr>
          <w:noProof/>
        </w:rPr>
        <w:pict w14:anchorId="20687EB6">
          <v:rect id="Rectangle 2" o:spid="_x0000_s1027" style="position:absolute;left:0;text-align:left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DHgWgIAALIEAAAOAAAAZHJzL2Uyb0RvYy54bWysVMFu2zAMvQ/YPwi6r46NdG2COEWQoMOA&#10;oi3QFj0zshQbkEVNUmJnXz9Kdpqu22lYDgolUk/k46MXN32r2UE636ApeX4x4UwagVVjdiV/eb79&#10;cs2ZD2Aq0GhkyY/S85vl50+Lzs5lgTXqSjpGIMbPO1vyOgQ7zzIvatmCv0ArDTkVuhYCbd0uqxx0&#10;hN7qrJhMvmYduso6FNJ7Ot0MTr5M+EpJER6U8jIwXXLKLaTVpXUb12y5gPnOga0bMaYB/5BFC42h&#10;R9+gNhCA7V3zB1TbCIceVbgQ2GaoVCNkqoGqyScfqnmqwcpUC5Hj7RtN/v/BivvDk310RENn/dyT&#10;GavolWvjP+XH+kTW8Y0s2Qcm6DC/vr4qCuJUkC8vpsVsNot0Zufr1vnwTWLLolFyR91IJMHhzoch&#10;9BQSXzN422idOqIN60peXE4n8QEgYSgNgczWViX3ZscZ6B0pTgSXID3qporXI5A/+rV27ADUdNJK&#10;hd0zZc2ZBh/IQaWk35jtb1djPhvw9XA5ucYwbSK0TJoa0z9TFq3Qb3vWUHp5vBFPtlgdHx1zOMjO&#10;W3HbEP4dpfEIjnRGxdHshAdalEaqGEeLsxrdz7+dx3hqP3k560i3xMaPPThJ1X03JIxZPp1GoafN&#10;9PIqdsi992zfe8y+XSOxlNOUWpHMGB/0yVQO21casVV8lVxgBL098D5u1mGYJxpSIVerFEbithDu&#10;zJMVETwyF5l97l/B2VEOgXpyjyeNw/yDKobYQRerfUDVJMmceSWpxQ0NRhLdOMRx8t7vU9T5U7P8&#10;BQAA//8DAFBLAwQUAAYACAAAACEAqHUH1OAAAAAKAQAADwAAAGRycy9kb3ducmV2LnhtbEyPy07D&#10;MBBF90j8gzVIbBC1Ex4JIU6FkMqCRQWFBUs3HpKo8TiK3ST8PcOqLEf36N4z5XpxvZhwDJ0nDclK&#10;gUCqve2o0fD5sbnOQYRoyJreE2r4wQDr6vysNIX1M73jtIuN4BIKhdHQxjgUUoa6RWfCyg9InH37&#10;0ZnI59hIO5qZy10vU6XupTMd8UJrBnxusT7sjk7D16zetnRwVsqbhLZXm5fptUm1vrxYnh5BRFzi&#10;CYY/fVaHip32/kg2iF7DbZZnjHKQJiAYyLK7BxB7DanKcpBVKf+/UP0CAAD//wMAUEsBAi0AFAAG&#10;AAgAAAAhALaDOJL+AAAA4QEAABMAAAAAAAAAAAAAAAAAAAAAAFtDb250ZW50X1R5cGVzXS54bWxQ&#10;SwECLQAUAAYACAAAACEAOP0h/9YAAACUAQAACwAAAAAAAAAAAAAAAAAvAQAAX3JlbHMvLnJlbHNQ&#10;SwECLQAUAAYACAAAACEAGNwx4FoCAACyBAAADgAAAAAAAAAAAAAAAAAuAgAAZHJzL2Uyb0RvYy54&#10;bWxQSwECLQAUAAYACAAAACEAqHUH1OAAAAAKAQAADwAAAAAAAAAAAAAAAAC0BAAAZHJzL2Rvd25y&#10;ZXYueG1sUEsFBgAAAAAEAAQA8wAAAMEFAAAAAA==&#10;" filled="f" strokecolor="windowText" strokeweight="2pt">
            <v:textbox>
              <w:txbxContent>
                <w:p w14:paraId="22E2B624" w14:textId="77777777" w:rsidR="0001662A" w:rsidRPr="00D64FE4" w:rsidRDefault="0001662A" w:rsidP="0001662A">
                  <w:pPr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 xml:space="preserve">Records removed </w:t>
                  </w:r>
                  <w:r w:rsidRPr="00D64FE4">
                    <w:rPr>
                      <w:rFonts w:ascii="Arial" w:hAnsi="Arial" w:cs="Arial"/>
                      <w:i/>
                      <w:iCs/>
                      <w:color w:val="000000"/>
                      <w:sz w:val="18"/>
                      <w:szCs w:val="20"/>
                    </w:rPr>
                    <w:t>before screening</w:t>
                  </w: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>:</w:t>
                  </w:r>
                </w:p>
                <w:p w14:paraId="6E7239EC" w14:textId="77777777" w:rsidR="0001662A" w:rsidRPr="00D64FE4" w:rsidRDefault="0001662A" w:rsidP="0001662A">
                  <w:pPr>
                    <w:ind w:left="284"/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>Duplicate records removed (n = 253)</w:t>
                  </w:r>
                </w:p>
                <w:p w14:paraId="2F251171" w14:textId="77777777" w:rsidR="0001662A" w:rsidRPr="00D64FE4" w:rsidRDefault="0001662A" w:rsidP="0001662A">
                  <w:pPr>
                    <w:ind w:left="284"/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>Records marked as ineligible by automation tools (n = 0)</w:t>
                  </w:r>
                </w:p>
                <w:p w14:paraId="3C1AD585" w14:textId="77777777" w:rsidR="0001662A" w:rsidRPr="00D64FE4" w:rsidRDefault="0001662A" w:rsidP="0001662A">
                  <w:pPr>
                    <w:ind w:left="284"/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>Records removed for other reasons (n = 0)</w:t>
                  </w:r>
                </w:p>
              </w:txbxContent>
            </v:textbox>
          </v:rect>
        </w:pict>
      </w:r>
      <w:r>
        <w:rPr>
          <w:noProof/>
        </w:rPr>
        <w:pict w14:anchorId="63D1C74F">
          <v:rect id="Rectangle 1" o:spid="_x0000_s1026" style="position:absolute;left:0;text-align:left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hE9WwIAALIEAAAOAAAAZHJzL2Uyb0RvYy54bWysVFFv2jAQfp+0/2D5fQQyWBlqqBCIaRJq&#10;K7VTnw/HJpEcn2cbEvbrd3bS0nZ7msaDOfvOn++++y7XN12j2Uk6X6Mp+GQ05kwagWVtDgX/8bj9&#10;NOfMBzAlaDSy4Gfp+c3y44fr1i5kjhXqUjpGIMYvWlvwKgS7yDIvKtmAH6GVhpwKXQOBtu6QlQ5a&#10;Qm90lo/HX7IWXWkdCuk9nW56J18mfKWkCHdKeRmYLjjlFtLq0rqPa7a8hsXBga1qMaQB/5BFA7Wh&#10;R1+gNhCAHV39B1RTC4ceVRgJbDJUqhYy1UDVTMbvqnmowMpUC5Hj7QtN/v/BitvTg713RENr/cKT&#10;GavolGviP+XHukTW+YUs2QUm6HAyn1/lOXEqyDfJp59n82mkM7tct86HbxIbFo2CO+pGIglOOx/6&#10;0OeQ+JrBba116og2rC14PpuO4wNAwlAaApmNLQvuzYEz0AdSnAguQXrUdRmvRyB/9mvt2Amo6aSV&#10;EttHypozDT6Qg0pJvyHbN1djPhvwVX85uYYwbSK0TJoa0r9QFq3Q7TtWU3p5vBFP9lie7x1z2MvO&#10;W7GtCX9HadyDI51RcTQ74Y4WpZEqxsHirEL362/nMZ7aT17OWtItsfHzCE5Sdd8NCePrZDqNQk+b&#10;6ewqdsi99uxfe8yxWSOxNKEptSKZMT7oZ1M5bJ5oxFbxVXKBEfR2z/uwWYd+nmhIhVytUhiJ20LY&#10;mQcrInhkLjL72D2Bs4McAvXkFp81Dot3quhje12sjgFVnSRz4ZWkFjc0GEl0wxDHyXu9T1GXT83y&#10;NwAAAP//AwBQSwMEFAAGAAgAAAAhACtOUBrfAAAACQEAAA8AAABkcnMvZG93bnJldi54bWxMjzFP&#10;wzAQhXck/oN1SCyI2kkEhBCnQkhlYKigdOjoxkcSNT5HsZuEf88xwXS6e0/vvleuF9eLCcfQedKQ&#10;rBQIpNrbjhoN+8/NbQ4iREPW9J5QwzcGWFeXF6UprJ/pA6ddbASHUCiMhjbGoZAy1C06E1Z+QGLt&#10;y4/ORF7HRtrRzBzuepkqdS+d6Yg/tGbAlxbr0+7sNBxm9b6lk7NSZgltbzav01uTan19tTw/gYi4&#10;xD8z/OIzOlTMdPRnskH0GvI8YSffU56sZ/ldBuKoIVUPjyCrUv5vUP0AAAD//wMAUEsBAi0AFAAG&#10;AAgAAAAhALaDOJL+AAAA4QEAABMAAAAAAAAAAAAAAAAAAAAAAFtDb250ZW50X1R5cGVzXS54bWxQ&#10;SwECLQAUAAYACAAAACEAOP0h/9YAAACUAQAACwAAAAAAAAAAAAAAAAAvAQAAX3JlbHMvLnJlbHNQ&#10;SwECLQAUAAYACAAAACEALwIRPVsCAACyBAAADgAAAAAAAAAAAAAAAAAuAgAAZHJzL2Uyb0RvYy54&#10;bWxQSwECLQAUAAYACAAAACEAK05QGt8AAAAJAQAADwAAAAAAAAAAAAAAAAC1BAAAZHJzL2Rvd25y&#10;ZXYueG1sUEsFBgAAAAAEAAQA8wAAAMEFAAAAAA==&#10;" filled="f" strokecolor="windowText" strokeweight="2pt">
            <v:textbox>
              <w:txbxContent>
                <w:p w14:paraId="40D24020" w14:textId="77777777" w:rsidR="0001662A" w:rsidRPr="00D64FE4" w:rsidRDefault="0001662A" w:rsidP="0001662A">
                  <w:pPr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>Records identified from*:</w:t>
                  </w:r>
                </w:p>
                <w:p w14:paraId="5CF2D188" w14:textId="77777777" w:rsidR="0001662A" w:rsidRPr="00D64FE4" w:rsidRDefault="0001662A" w:rsidP="0001662A">
                  <w:pPr>
                    <w:ind w:left="284"/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>Databases (n = 4,286)</w:t>
                  </w:r>
                </w:p>
                <w:p w14:paraId="6A5D3A4D" w14:textId="77777777" w:rsidR="0001662A" w:rsidRPr="00D64FE4" w:rsidRDefault="0001662A" w:rsidP="0001662A">
                  <w:pPr>
                    <w:ind w:left="284"/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</w:p>
              </w:txbxContent>
            </v:textbox>
          </v:rect>
        </w:pict>
      </w:r>
    </w:p>
    <w:p w14:paraId="1885B948" w14:textId="77777777" w:rsidR="0001662A" w:rsidRPr="00D64FE4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5D21C7C3" w14:textId="77777777" w:rsidR="0001662A" w:rsidRPr="00D64FE4" w:rsidRDefault="00000000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  <w:r>
        <w:rPr>
          <w:noProof/>
        </w:rPr>
        <w:pict w14:anchorId="01D80E93">
          <v:shape id="Flowchart: Alternate Process 31" o:spid="_x0000_s1040" type="#_x0000_t176" style="position:absolute;left:0;text-align:left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B1elQIAADcFAAAOAAAAZHJzL2Uyb0RvYy54bWysVN9v2jAQfp+0/8Hy+xpglLaooWJUnSZ1&#10;LVI79flwHBLJsT3bENhfv89OoLTb07Q8WPfLn+++u8v1za5RbCudr43O+fBswJnUwhS1Xuf8x/Pd&#10;p0vOfCBdkDJa5nwvPb+Zffxw3dqpHJnKqEI6BhDtp63NeRWCnWaZF5VsyJ8ZKzWcpXENBahunRWO&#10;WqA3KhsNBpOsNa6wzgjpPay3nZPPEn5ZShEey9LLwFTOkVtIp0vnKp7Z7Jqma0e2qkWfBv1DFg3V&#10;Go8eoW4pENu4+g+ophbOeFOGM2GazJRlLWSqAdUMB++qearIylQLyPH2SJP/f7DiYftklw40tNZP&#10;PcRYxa50DXMGbA0nYBlfKg7psl3ibn/kTu4CEzAORxeTq8tzzgR8o8no8iqRm3VgEdQ6H75K07Ao&#10;5LxUpl1U5MJcBek0Bbns2pieou29D8gK9w/3IoY3qi7uaqWS4tarhXJsS2ju+Mt8sZiku2rTfDdF&#10;Z56k5FOXYcYs9NEHM/B9B5PeeoOvNGtRy/kY5TNBmM5SUYDY2CLnXq85I7XG2Ivg0sNvbvu9PyaH&#10;gS1M+wyuOFPkAxwgMH1xAmMSp4XFim/JV12uydWHKR0Ll2mwe4Je+xalsFvtWI30Pscb0bIyxX7p&#10;um6iDm/FXQ38e6SxJIdhhxELHB5xxJ7k3PQSZ5Vxv/5mj/GYQXg5a7E8YOPnhpxEdd80pvNqOB7H&#10;bUvK+PxiBMWdelanHr1pFgYtHKbskhjjgzqIpTPNC/Z8Hl+Fi7TA2x3vvbII3VLjTyHkfJ7CsGGW&#10;wr1+siKCH2bwefdCzvZTGNCTB3NYNJq+m7suNt7UZr4JpqzTUL7yiuZFBduZ2tj/SeL6n+op6vV/&#10;N/sNAAD//wMAUEsDBBQABgAIAAAAIQB8/pTD3QAAAAkBAAAPAAAAZHJzL2Rvd25yZXYueG1sTI/B&#10;TsMwEETvSPyDtUjcWofSpk2IUyGkigMIQcsHbOIliYjXUey26d+znOA4mtHMm2I7uV6daAydZwN3&#10;8wQUce1tx42Bz8NutgEVIrLF3jMZuFCAbXl9VWBu/Zk/6LSPjZISDjkaaGMccq1D3ZLDMPcDsXhf&#10;fnQYRY6NtiOepdz1epEkqXbYsSy0ONBTS/X3/uhk5NJkr+nBvVWad++bhJ/tS8bG3N5Mjw+gIk3x&#10;Lwy/+IIOpTBV/sg2qF50ei9JA7PlMgMlgdV6DaoSY5UuQJeF/v+g/AEAAP//AwBQSwECLQAUAAYA&#10;CAAAACEAtoM4kv4AAADhAQAAEwAAAAAAAAAAAAAAAAAAAAAAW0NvbnRlbnRfVHlwZXNdLnhtbFBL&#10;AQItABQABgAIAAAAIQA4/SH/1gAAAJQBAAALAAAAAAAAAAAAAAAAAC8BAABfcmVscy8ucmVsc1BL&#10;AQItABQABgAIAAAAIQDYGB1elQIAADcFAAAOAAAAAAAAAAAAAAAAAC4CAABkcnMvZTJvRG9jLnht&#10;bFBLAQItABQABgAIAAAAIQB8/pTD3QAAAAkBAAAPAAAAAAAAAAAAAAAAAO8EAABkcnMvZG93bnJl&#10;di54bWxQSwUGAAAAAAQABADzAAAA+QUAAAAA&#10;" fillcolor="#93cddd" strokecolor="windowText" strokeweight="2pt">
            <v:textbox>
              <w:txbxContent>
                <w:p w14:paraId="31FA58FD" w14:textId="77777777" w:rsidR="0001662A" w:rsidRPr="00D64FE4" w:rsidRDefault="0001662A" w:rsidP="0001662A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D64FE4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t>Identification</w:t>
                  </w:r>
                </w:p>
              </w:txbxContent>
            </v:textbox>
          </v:shape>
        </w:pict>
      </w:r>
    </w:p>
    <w:p w14:paraId="73F95E0D" w14:textId="77777777" w:rsidR="0001662A" w:rsidRPr="00D64FE4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409A0D3D" w14:textId="77777777" w:rsidR="0001662A" w:rsidRPr="00D64FE4" w:rsidRDefault="00000000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  <w:r>
        <w:rPr>
          <w:noProof/>
        </w:rPr>
        <w:pict w14:anchorId="58B3CDF4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4" o:spid="_x0000_s1035" type="#_x0000_t32" style="position:absolute;left:0;text-align:left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rAJwQEAAGsDAAAOAAAAZHJzL2Uyb0RvYy54bWysU01v2zAMvQ/YfxB0X5xkSLcZcXpI1l2G&#10;rcDaH8DqwxYgSwKpxfG/H6WkabfdhvkgUyb4+Pj4vL09jV4cDZKLoZOrxVIKE1TULvSdfHy4e/dR&#10;CsoQNPgYTCdnQ/J29/bNdkqtWcchem1QMEigdkqdHHJObdOQGswItIjJBE7aiCNkvmLfaISJ0Uff&#10;rJfLm2aKqBNGZYj46+GclLuKb61R+bu1ZLLwnWRuuZ5Yz6dyNrsttD1CGpy60IB/YDGCC9z0CnWA&#10;DOInur+gRqcwUrR5oeLYRGudMnUGnma1/GOaHwMkU2dhcShdZaL/B6u+HffhHlmGKVFL6R7LFCeL&#10;Y3kzP3GqYs1XscwpC8UfNzfv1x9YUvWcal7qElL+YuIoStBJygiuH/I+hsAbibiqWsHxK2XuzIXP&#10;BaVpiHfO+7oYH8TUyU+b9Yb7ANvDesgcjkkzauilAN+z71TGikjRO12qCw7NtPcojsCrZ8foOD0w&#10;dyk8UOYED1SfYgFm8FtpoXMAGs7FNXV2SgbnPwct8pzYzBkdhN6bC4QPpa2prrtM9iJqiZ6inqvW&#10;TbnxRmvni/uKZV7fOX79j+x+AQAA//8DAFBLAwQUAAYACAAAACEA+xg4G94AAAAHAQAADwAAAGRy&#10;cy9kb3ducmV2LnhtbEyOQU/CQBCF7yb+h82YeDGytUoltVtiTPQgQRQ9wG3pDm3T7mzTXaD8e0cv&#10;cJq8fC9vvmw62Fbssfe1IwV3owgEUuFMTaWCn+/X2wkIHzQZ3TpCBUf0MM0vLzKdGnegL9wvQyl4&#10;hHyqFVQhdKmUvqjQaj9yHRKzreutDhz7UppeH3jctjKOokRaXRN/qHSHLxUWzXJnFcxsc7NI4mP0&#10;8b7+LGfz1eINm61S11fD8xOIgEM4leFPn9UhZ6eN25HxolVwP0nGXGXAh/nD4zgGsfnPMs/kuX/+&#10;CwAA//8DAFBLAQItABQABgAIAAAAIQC2gziS/gAAAOEBAAATAAAAAAAAAAAAAAAAAAAAAABbQ29u&#10;dGVudF9UeXBlc10ueG1sUEsBAi0AFAAGAAgAAAAhADj9If/WAAAAlAEAAAsAAAAAAAAAAAAAAAAA&#10;LwEAAF9yZWxzLy5yZWxzUEsBAi0AFAAGAAgAAAAhAKmOsAnBAQAAawMAAA4AAAAAAAAAAAAAAAAA&#10;LgIAAGRycy9lMm9Eb2MueG1sUEsBAi0AFAAGAAgAAAAhAPsYOBveAAAABwEAAA8AAAAAAAAAAAAA&#10;AAAAGwQAAGRycy9kb3ducmV2LnhtbFBLBQYAAAAABAAEAPMAAAAmBQAAAAA=&#10;" strokecolor="windowText">
            <v:stroke endarrow="block"/>
          </v:shape>
        </w:pict>
      </w:r>
    </w:p>
    <w:p w14:paraId="70FAA204" w14:textId="77777777" w:rsidR="0001662A" w:rsidRPr="00D64FE4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5A2670E2" w14:textId="77777777" w:rsidR="0001662A" w:rsidRPr="00D64FE4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0FC56AA4" w14:textId="77777777" w:rsidR="0001662A" w:rsidRPr="00D64FE4" w:rsidRDefault="00000000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  <w:r>
        <w:rPr>
          <w:noProof/>
        </w:rPr>
        <w:pict w14:anchorId="04F0FE76">
          <v:shape id="Straight Arrow Connector 27" o:spid="_x0000_s1043" type="#_x0000_t32" style="position:absolute;left:0;text-align:left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ntQvwEAAGsDAAAOAAAAZHJzL2Uyb0RvYy54bWysU8tu2zAQvBfoPxC815IduEgFyznYSS9F&#10;G6DJB2z4kAjwBS5rWX/fJa06aXsrqgO15GKHs7PD3d3ZWXZSCU3wPV+vWs6UF0EaP/T8+enhwy1n&#10;mMFLsMGrns8K+d3+/bvdFDu1CWOwUiVGIB67KfZ8zDl2TYNiVA5wFaLylNQhOci0TUMjE0yE7myz&#10;aduPzRSSjCkIhUinx0uS7yu+1krkb1qjysz2nLjluqa6vpS12e+gGxLE0YiFBvwDCwfG06VXqCNk&#10;YD+S+QvKGZECBp1XIrgmaG2Eqj1QN+v2j26+jxBV7YXEwXiVCf8frPh6OvjHRDJMETuMj6l0cdbJ&#10;lT/xY+cq1nwVS50zE5dDQaeb2/VNuy06Nq91MWH+rIJjJeg55gRmGPMheE8TCWldtYLTF8yXwl8F&#10;5VIfHoy1dTDWs6nnn7abLWcCyB7aQqbQRUmofuAM7EC+EzlVRAzWyFJdcHDGg03sBDR6cowM0xNx&#10;58wCZkpQQ/VbqP9WWugcAcdLcU1dnJLB2HsvWZ4jmTknA36waoGwvlyrquuWzl5FLdFLkHPVuik7&#10;mmgVbXFfsczbPcVv38j+JwAAAP//AwBQSwMEFAAGAAgAAAAhAIXxZP/gAAAACQEAAA8AAABkcnMv&#10;ZG93bnJldi54bWxMj01PwzAMhu9I/IfISFwmllBYhUrTCSHBgQk2Bge4ZY3XVm2cqsm27t9jxGHc&#10;/PHo9eN8PrpO7HEIjScN11MFAqn0tqFKw+fH09UdiBANWdN5Qg1HDDAvzs9yk1l/oHfcr2MlOIRC&#10;ZjTUMfaZlKGs0Zkw9T0S77Z+cCZyO1TSDubA4a6TiVKpdKYhvlCbHh9rLNv1zmlYuHayTJOjenv5&#10;XlWL16/lM7ZbrS8vxod7EBHHeILhV5/VoWCnjd+RDaLTkCRqxigX6gYEA3+DjYb0NgVZ5PL/B8UP&#10;AAAA//8DAFBLAQItABQABgAIAAAAIQC2gziS/gAAAOEBAAATAAAAAAAAAAAAAAAAAAAAAABbQ29u&#10;dGVudF9UeXBlc10ueG1sUEsBAi0AFAAGAAgAAAAhADj9If/WAAAAlAEAAAsAAAAAAAAAAAAAAAAA&#10;LwEAAF9yZWxzLy5yZWxzUEsBAi0AFAAGAAgAAAAhAHSSe1C/AQAAawMAAA4AAAAAAAAAAAAAAAAA&#10;LgIAAGRycy9lMm9Eb2MueG1sUEsBAi0AFAAGAAgAAAAhAIXxZP/gAAAACQEAAA8AAAAAAAAAAAAA&#10;AAAAGQQAAGRycy9kb3ducmV2LnhtbFBLBQYAAAAABAAEAPMAAAAmBQAAAAA=&#10;" strokecolor="windowText">
            <v:stroke endarrow="block"/>
          </v:shape>
        </w:pict>
      </w:r>
    </w:p>
    <w:p w14:paraId="2398D592" w14:textId="77777777" w:rsidR="0001662A" w:rsidRPr="00D64FE4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3945FA29" w14:textId="77777777" w:rsidR="0001662A" w:rsidRPr="00D64FE4" w:rsidRDefault="00000000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  <w:r>
        <w:rPr>
          <w:noProof/>
        </w:rPr>
        <w:pict w14:anchorId="2C5E9FCD">
          <v:shape id="Straight Arrow Connector 15" o:spid="_x0000_s1036" type="#_x0000_t32" style="position:absolute;left:0;text-align:left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/o5wQEAAGsDAAAOAAAAZHJzL2Uyb0RvYy54bWysU01v2zAMvQ/YfxB0X5xkS7EZcXpI1l2G&#10;rcDaH8DqwxYgSwKpxfG/H6WkabfdhvkgUyb4+Pj4vL09jV4cDZKLoZOrxVIKE1TULvSdfHy4e/dR&#10;CsoQNPgYTCdnQ/J29/bNdkqtWcchem1QMEigdkqdHHJObdOQGswItIjJBE7aiCNkvmLfaISJ0Uff&#10;rJfLm2aKqBNGZYj46+GclLuKb61R+bu1ZLLwnWRuuZ5Yz6dyNrsttD1CGpy60IB/YDGCC9z0CnWA&#10;DOInur+gRqcwUrR5oeLYRGudMnUGnma1/GOaHwMkU2dhcShdZaL/B6u+HffhHlmGKVFL6R7LFCeL&#10;Y3kzP3GqYs1XscwpC8UfNzfv1x82UqjnVPNSl5DyFxNHUYJOUkZw/ZD3MQTeSMRV1QqOXylzZy58&#10;LihNQ7xz3tfF+CCmTn7arEsfYHtYD5nDMWlGDb0U4Hv2ncpYESl6p0t1waGZ9h7FEXj17Bgdpwfm&#10;LoUHypzggepTLMAMfistdA5Aw7m4ps5OyeD856BFnhObOaOD0HtzgfChtDXVdZfJXkQt0VPUc9W6&#10;KTfeaO18cV+xzOs7x6//kd0vAAAA//8DAFBLAwQUAAYACAAAACEAfSsYhuIAAAAJAQAADwAAAGRy&#10;cy9kb3ducmV2LnhtbEyPwU7CQBCG7ya+w2ZMvBjZFqGQ2ikxJnqQKIge9LZ0h7Zpd7bpLlDe3jUe&#10;5DgzX/75/mwxmFYcqHe1ZYR4FIEgLqyuuUT4/Hi6nYNwXrFWrWVCOJGDRX55kalU2yO/02HjSxFC&#10;2KUKofK+S6V0RUVGuZHtiMNtZ3ujfBj7UupeHUO4aeU4ihJpVM3hQ6U6eqyoaDZ7g7A0zc0qGZ+i&#10;t5fvdbl8/Vo9U7NDvL4aHu5BeBr8Pwy/+kEd8uC0tXvWTrQId/NkElCEaTwDEYDJbBqD2P4tZJ7J&#10;8wb5DwAAAP//AwBQSwECLQAUAAYACAAAACEAtoM4kv4AAADhAQAAEwAAAAAAAAAAAAAAAAAAAAAA&#10;W0NvbnRlbnRfVHlwZXNdLnhtbFBLAQItABQABgAIAAAAIQA4/SH/1gAAAJQBAAALAAAAAAAAAAAA&#10;AAAAAC8BAABfcmVscy8ucmVsc1BLAQItABQABgAIAAAAIQDq5/o5wQEAAGsDAAAOAAAAAAAAAAAA&#10;AAAAAC4CAABkcnMvZTJvRG9jLnhtbFBLAQItABQABgAIAAAAIQB9KxiG4gAAAAkBAAAPAAAAAAAA&#10;AAAAAAAAABsEAABkcnMvZG93bnJldi54bWxQSwUGAAAAAAQABADzAAAAKgUAAAAA&#10;" strokecolor="windowText">
            <v:stroke endarrow="block"/>
          </v:shape>
        </w:pict>
      </w:r>
      <w:r>
        <w:rPr>
          <w:noProof/>
        </w:rPr>
        <w:pict w14:anchorId="45255862">
          <v:rect id="Rectangle 3" o:spid="_x0000_s1028" style="position:absolute;left:0;text-align:left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5K0WQIAALEEAAAOAAAAZHJzL2Uyb0RvYy54bWysVE1v2zAMvQ/YfxB0X50EST+COkXQosOA&#10;oi3QDj0zshQbkEWNUmJnv36U7DZdt9OwHBRKpJ7Ix0dfXvWtFXtNoUFXyunJRArtFFaN25by+/Pt&#10;l3MpQgRXgUWnS3nQQV6tPn+67PxSz7BGW2kSDOLCsvOlrGP0y6IIqtYthBP02rHTILUQeUvboiLo&#10;GL21xWwyOS06pMoTKh0Cn94MTrnK+MZoFR+MCToKW0rOLeaV8rpJa7G6hOWWwNeNGtOAf8iihcbx&#10;o29QNxBB7Kj5A6ptFGFAE08UtgUa0yida+BqppMP1TzV4HWuhckJ/o2m8P9g1f3+yT8S09D5sAxs&#10;pip6Q2365/xEn8k6vJGl+ygUH07Pz89mM+ZUsW8xO51PF4nN4njbU4hfNbYiGaUkbkbmCPZ3IQ6h&#10;ryHpMYe3jbW5IdaJrpSzxXyS8IF1YSxENltflTK4rRRgtyw4FSlDBrRNla4noHAI15bEHrjnLJUK&#10;u2dOWgoLIbKDK8m/MdvfrqZ8biDUw+XsGsOsS9A6S2pM/8hYsmK/6UXD6c3TjXSywerwSIJwUF3w&#10;6rZh/DtO4xGIZcbF8ejEB16MRa4YR0uKGunn385TPHefvVJ0LFtm48cOSHN13xzr4mI6nyed5818&#10;cZYaRO89m/cet2uvkVma8pB6lc0UH+2raQjbF56wdXqVXeAUvz3wPm6u4zBOPKNKr9c5jLXtId65&#10;J68SeGIuMfvcvwD5UQ6Re3KPrxKH5QdVDLGDLta7iKbJkjnyylJLG56LLLpxhtPgvd/nqOOXZvUL&#10;AAD//wMAUEsDBBQABgAIAAAAIQA5gZw13wAAAAgBAAAPAAAAZHJzL2Rvd25yZXYueG1sTI/NTsMw&#10;EITvSH0Hayv1glonDT8hxKkqpHLgUEHLgaMbL0nUeB3FbhLenuVUjjszmv0m30y2FQP2vnGkIF5F&#10;IJBKZxqqFHwed8sUhA+ajG4doYIf9LApZje5zowb6QOHQ6gEl5DPtII6hC6T0pc1Wu1XrkNi79v1&#10;Vgc++0qaXo9cblu5jqIHaXVD/KHWHb7UWJ4PF6vga4ze93S2Rsokpv3t7nV4q9ZKLebT9hlEwClc&#10;w/CHz+hQMNPJXch40SpI05iTrMe8gP0kvU9AnBQ83T2CLHL5f0DxCwAA//8DAFBLAQItABQABgAI&#10;AAAAIQC2gziS/gAAAOEBAAATAAAAAAAAAAAAAAAAAAAAAABbQ29udGVudF9UeXBlc10ueG1sUEsB&#10;Ai0AFAAGAAgAAAAhADj9If/WAAAAlAEAAAsAAAAAAAAAAAAAAAAALwEAAF9yZWxzLy5yZWxzUEsB&#10;Ai0AFAAGAAgAAAAhACILkrRZAgAAsQQAAA4AAAAAAAAAAAAAAAAALgIAAGRycy9lMm9Eb2MueG1s&#10;UEsBAi0AFAAGAAgAAAAhADmBnDXfAAAACAEAAA8AAAAAAAAAAAAAAAAAswQAAGRycy9kb3ducmV2&#10;LnhtbFBLBQYAAAAABAAEAPMAAAC/BQAAAAA=&#10;" filled="f" strokecolor="windowText" strokeweight="2pt">
            <v:textbox>
              <w:txbxContent>
                <w:p w14:paraId="3E5E430F" w14:textId="77777777" w:rsidR="0001662A" w:rsidRPr="00D64FE4" w:rsidRDefault="0001662A" w:rsidP="0001662A">
                  <w:pPr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>Records screened</w:t>
                  </w:r>
                </w:p>
                <w:p w14:paraId="413F77C8" w14:textId="77777777" w:rsidR="0001662A" w:rsidRPr="00D64FE4" w:rsidRDefault="0001662A" w:rsidP="0001662A">
                  <w:pPr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>(n = 4,033)</w:t>
                  </w:r>
                </w:p>
              </w:txbxContent>
            </v:textbox>
          </v:rect>
        </w:pict>
      </w:r>
      <w:r>
        <w:rPr>
          <w:noProof/>
        </w:rPr>
        <w:pict w14:anchorId="44BC8A6F">
          <v:rect id="Rectangle 4" o:spid="_x0000_s1029" style="position:absolute;left:0;text-align:left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aVo5WQIAALEEAAAOAAAAZHJzL2Uyb0RvYy54bWysVE1v2zAMvQ/YfxB0X50EST+COkXQosOA&#10;oi3QDj0zshQbkEWNUmJnv36U7DZdt9OwHBRKpJ7Ix0dfXvWtFXtNoUFXyunJRArtFFaN25by+/Pt&#10;l3MpQgRXgUWnS3nQQV6tPn+67PxSz7BGW2kSDOLCsvOlrGP0y6IIqtYthBP02rHTILUQeUvboiLo&#10;GL21xWwyOS06pMoTKh0Cn94MTrnK+MZoFR+MCToKW0rOLeaV8rpJa7G6hOWWwNeNGtOAf8iihcbx&#10;o29QNxBB7Kj5A6ptFGFAE08UtgUa0yida+BqppMP1TzV4HWuhckJ/o2m8P9g1f3+yT8S09D5sAxs&#10;pip6Q2365/xEn8k6vJGl+ygUH07Pz89mM+ZUsW8xO51PF4nN4njbU4hfNbYiGaUkbkbmCPZ3IQ6h&#10;ryHpMYe3jbW5IdaJrpSzxXyS8IF1YSxENltflTK4rRRgtyw4FSlDBrRNla4noHAI15bEHrjnLJUK&#10;u2dOWgoLIbKDK8m/MdvfrqZ8biDUw+XsGsOsS9A6S2pM/8hYsmK/6UXD6WUa0skGq8MjCcJBdcGr&#10;24bx7ziNRyCWGRfHoxMfeDEWuWIcLSlqpJ9/O0/x3H32StGxbJmNHzsgzdV9c6yLi+l8nnSeN/PF&#10;WWoQvfds3nvcrr1GZmnKQ+pVNlN8tK+mIWxfeMLW6VV2gVP89sD7uLmOwzjxjCq9Xucw1raHeOee&#10;vErgibnE7HP/AuRHOUTuyT2+ShyWH1QxxA66WO8imiZL5sgrSy1teC6y6MYZToP3fp+jjl+a1S8A&#10;AAD//wMAUEsDBBQABgAIAAAAIQD3xvG43wAAAAkBAAAPAAAAZHJzL2Rvd25yZXYueG1sTI8xT8Mw&#10;EIV3JP6DdUgsiNoJFSkhToWQysBQldKhoxsfSdT4HMVuEv49xwTj6T29+75iPbtOjDiE1pOGZKFA&#10;IFXetlRrOHxu7lcgQjRkTecJNXxjgHV5fVWY3PqJPnDcx1rwCIXcaGhi7HMpQ9WgM2HheyTOvvzg&#10;TORzqKUdzMTjrpOpUo/SmZb4Q2N6fG2wOu8vTsNxUrstnZ2V8iGh7d3mbXyvU61vb+aXZxAR5/hX&#10;hl98RoeSmU7+QjaITsNypdglcpCwAheyLEtBnDQ8LTOQZSH/G5Q/AAAA//8DAFBLAQItABQABgAI&#10;AAAAIQC2gziS/gAAAOEBAAATAAAAAAAAAAAAAAAAAAAAAABbQ29udGVudF9UeXBlc10ueG1sUEsB&#10;Ai0AFAAGAAgAAAAhADj9If/WAAAAlAEAAAsAAAAAAAAAAAAAAAAALwEAAF9yZWxzLy5yZWxzUEsB&#10;Ai0AFAAGAAgAAAAhAPRpWjlZAgAAsQQAAA4AAAAAAAAAAAAAAAAALgIAAGRycy9lMm9Eb2MueG1s&#10;UEsBAi0AFAAGAAgAAAAhAPfG8bjfAAAACQEAAA8AAAAAAAAAAAAAAAAAswQAAGRycy9kb3ducmV2&#10;LnhtbFBLBQYAAAAABAAEAPMAAAC/BQAAAAA=&#10;" filled="f" strokecolor="windowText" strokeweight="2pt">
            <v:textbox>
              <w:txbxContent>
                <w:p w14:paraId="3341B60B" w14:textId="77777777" w:rsidR="0001662A" w:rsidRPr="00D64FE4" w:rsidRDefault="0001662A" w:rsidP="0001662A">
                  <w:pPr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>Records excluded**</w:t>
                  </w:r>
                </w:p>
                <w:p w14:paraId="7AF19152" w14:textId="77777777" w:rsidR="0001662A" w:rsidRPr="00D64FE4" w:rsidRDefault="0001662A" w:rsidP="0001662A">
                  <w:pPr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>(n = 4,014)</w:t>
                  </w:r>
                </w:p>
              </w:txbxContent>
            </v:textbox>
          </v:rect>
        </w:pict>
      </w:r>
    </w:p>
    <w:p w14:paraId="4C9AD29B" w14:textId="77777777" w:rsidR="0001662A" w:rsidRPr="00D64FE4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6A8E6ABC" w14:textId="77777777" w:rsidR="0001662A" w:rsidRPr="00D64FE4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74A193BF" w14:textId="77777777" w:rsidR="0001662A" w:rsidRPr="00D64FE4" w:rsidRDefault="00000000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  <w:r>
        <w:rPr>
          <w:noProof/>
        </w:rPr>
        <w:pict w14:anchorId="10178E35">
          <v:shape id="Straight Arrow Connector 35" o:spid="_x0000_s1044" type="#_x0000_t32" style="position:absolute;left:0;text-align:left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ntQvwEAAGsDAAAOAAAAZHJzL2Uyb0RvYy54bWysU8tu2zAQvBfoPxC815IduEgFyznYSS9F&#10;G6DJB2z4kAjwBS5rWX/fJa06aXsrqgO15GKHs7PD3d3ZWXZSCU3wPV+vWs6UF0EaP/T8+enhwy1n&#10;mMFLsMGrns8K+d3+/bvdFDu1CWOwUiVGIB67KfZ8zDl2TYNiVA5wFaLylNQhOci0TUMjE0yE7myz&#10;aduPzRSSjCkIhUinx0uS7yu+1krkb1qjysz2nLjluqa6vpS12e+gGxLE0YiFBvwDCwfG06VXqCNk&#10;YD+S+QvKGZECBp1XIrgmaG2Eqj1QN+v2j26+jxBV7YXEwXiVCf8frPh6OvjHRDJMETuMj6l0cdbJ&#10;lT/xY+cq1nwVS50zE5dDQaeb2/VNuy06Nq91MWH+rIJjJeg55gRmGPMheE8TCWldtYLTF8yXwl8F&#10;5VIfHoy1dTDWs6nnn7abLWcCyB7aQqbQRUmofuAM7EC+EzlVRAzWyFJdcHDGg03sBDR6cowM0xNx&#10;58wCZkpQQ/VbqP9WWugcAcdLcU1dnJLB2HsvWZ4jmTknA36waoGwvlyrquuWzl5FLdFLkHPVuik7&#10;mmgVbXFfsczbPcVv38j+JwAAAP//AwBQSwMEFAAGAAgAAAAhAJ8ITrffAAAACQEAAA8AAABkcnMv&#10;ZG93bnJldi54bWxMj8FOwzAMhu9Ie4fIk7ggllBpBXVNpwkJDkwwGBzgljVeW7VxqibburfHiAMc&#10;7f/T78/5cnSdOOIQGk8abmYKBFLpbUOVho/3h+s7ECEasqbzhBrOGGBZTC5yk1l/ojc8bmMluIRC&#10;ZjTUMfaZlKGs0Zkw8z0SZ3s/OBN5HCppB3PictfJRKlUOtMQX6hNj/c1lu324DSsXXu1SZOzenn6&#10;eq3Wz5+bR2z3Wl9Ox9UCRMQx/sHwo8/qULDTzh/IBtFpSBI1Z5SD+S0IBn4XOw2pUiCLXP7/oPgG&#10;AAD//wMAUEsBAi0AFAAGAAgAAAAhALaDOJL+AAAA4QEAABMAAAAAAAAAAAAAAAAAAAAAAFtDb250&#10;ZW50X1R5cGVzXS54bWxQSwECLQAUAAYACAAAACEAOP0h/9YAAACUAQAACwAAAAAAAAAAAAAAAAAv&#10;AQAAX3JlbHMvLnJlbHNQSwECLQAUAAYACAAAACEAdJJ7UL8BAABrAwAADgAAAAAAAAAAAAAAAAAu&#10;AgAAZHJzL2Uyb0RvYy54bWxQSwECLQAUAAYACAAAACEAnwhOt98AAAAJAQAADwAAAAAAAAAAAAAA&#10;AAAZBAAAZHJzL2Rvd25yZXYueG1sUEsFBgAAAAAEAAQA8wAAACUFAAAAAA==&#10;" strokecolor="windowText">
            <v:stroke endarrow="block"/>
          </v:shape>
        </w:pict>
      </w:r>
    </w:p>
    <w:p w14:paraId="75AE0457" w14:textId="77777777" w:rsidR="0001662A" w:rsidRPr="00D64FE4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2FE9647C" w14:textId="77777777" w:rsidR="0001662A" w:rsidRPr="00D64FE4" w:rsidRDefault="00000000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  <w:r>
        <w:rPr>
          <w:noProof/>
        </w:rPr>
        <w:pict w14:anchorId="72B73E79">
          <v:rect id="Rectangle 5" o:spid="_x0000_s1030" style="position:absolute;left:0;text-align:left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HN0WgIAALEEAAAOAAAAZHJzL2Uyb0RvYy54bWysVE1v2zAMvQ/YfxB0X50EST+COkXQosOA&#10;oi3QDj0zshQbkEWNUmJnv36U7DZdt9OwHBRKpJ7Ix0dfXvWtFXtNoUFXyunJRArtFFaN25by+/Pt&#10;l3MpQgRXgUWnS3nQQV6tPn+67PxSz7BGW2kSDOLCsvOlrGP0y6IIqtYthBP02rHTILUQeUvboiLo&#10;GL21xWwyOS06pMoTKh0Cn94MTrnK+MZoFR+MCToKW0rOLeaV8rpJa7G6hOWWwNeNGtOAf8iihcbx&#10;o29QNxBB7Kj5A6ptFGFAE08UtgUa0yida+BqppMP1TzV4HWuhckJ/o2m8P9g1f3+yT8S09D5sAxs&#10;pip6Q2365/xEn8k6vJGl+ygUH07Pz89mM+ZUsW8xO51PF4nN4njbU4hfNbYiGaUkbkbmCPZ3IQ6h&#10;ryHpMYe3jbW5IdaJrpSzxXyS8IF1YSxENltflTK4rRRgtyw4FSlDBrRNla4noHAI15bEHrjnLJUK&#10;u2dOWgoLIbKDK8m/MdvfrqZ8biDUw+XsGsOsS9A6S2pM/8hYsmK/6UXD6Z2mG+lkg9XhkQThoLrg&#10;1W3D+HecxiMQy4yL49GJD7wYi1wxjpYUNdLPv52neO4+e6XoWLbMxo8dkObqvjnWxcV0Pk86z5v5&#10;4iw1iN57Nu89btdeI7M05SH1KpspPtpX0xC2Lzxh6/Qqu8Apfnvgfdxcx2GceEaVXq9zGGvbQ7xz&#10;T14l8MRcYva5fwHyoxwi9+QeXyUOyw+qGGIHXax3EU2TJXPklaWWNjwXWXTjDKfBe7/PUccvzeoX&#10;AAAA//8DAFBLAwQUAAYACAAAACEAKGo51d0AAAAHAQAADwAAAGRycy9kb3ducmV2LnhtbEyOsU7D&#10;QBBEeyT+4bRINIicExMwxusIIYWCIoJAQXnxLbYV357lu9jm71kq6GY0o5lXbGbXqZGG0HpGWC4S&#10;UMSVty3XCB/v2+sMVIiGrek8E8I3BdiU52eFya2f+I3GfayVjHDIDUITY59rHaqGnAkL3xNL9uUH&#10;Z6LYodZ2MJOMu06vkuRWO9OyPDSmp6eGquP+5BA+p+R1x0dntU6XvLvaPo8v9Qrx8mJ+fAAVaY5/&#10;ZfjFF3QohengT2yD6hCyLJUmwt0alMRpthZxQLhPbkCXhf7PX/4AAAD//wMAUEsBAi0AFAAGAAgA&#10;AAAhALaDOJL+AAAA4QEAABMAAAAAAAAAAAAAAAAAAAAAAFtDb250ZW50X1R5cGVzXS54bWxQSwEC&#10;LQAUAAYACAAAACEAOP0h/9YAAACUAQAACwAAAAAAAAAAAAAAAAAvAQAAX3JlbHMvLnJlbHNQSwEC&#10;LQAUAAYACAAAACEAz8hzdFoCAACxBAAADgAAAAAAAAAAAAAAAAAuAgAAZHJzL2Uyb0RvYy54bWxQ&#10;SwECLQAUAAYACAAAACEAKGo51d0AAAAHAQAADwAAAAAAAAAAAAAAAAC0BAAAZHJzL2Rvd25yZXYu&#10;eG1sUEsFBgAAAAAEAAQA8wAAAL4FAAAAAA==&#10;" filled="f" strokecolor="windowText" strokeweight="2pt">
            <v:textbox>
              <w:txbxContent>
                <w:p w14:paraId="3FCB643B" w14:textId="77777777" w:rsidR="0001662A" w:rsidRPr="00D64FE4" w:rsidRDefault="0001662A" w:rsidP="0001662A">
                  <w:pPr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>Reports sought for retrieval</w:t>
                  </w:r>
                </w:p>
                <w:p w14:paraId="78D10EC9" w14:textId="77777777" w:rsidR="0001662A" w:rsidRPr="00D64FE4" w:rsidRDefault="0001662A" w:rsidP="0001662A">
                  <w:pPr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>(n = 19)</w:t>
                  </w:r>
                </w:p>
              </w:txbxContent>
            </v:textbox>
          </v:rect>
        </w:pict>
      </w:r>
      <w:r>
        <w:rPr>
          <w:noProof/>
        </w:rPr>
        <w:pict w14:anchorId="7AE4A323">
          <v:shape id="Straight Arrow Connector 16" o:spid="_x0000_s1037" type="#_x0000_t32" style="position:absolute;left:0;text-align:left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/o5wQEAAGsDAAAOAAAAZHJzL2Uyb0RvYy54bWysU01v2zAMvQ/YfxB0X5xkS7EZcXpI1l2G&#10;rcDaH8DqwxYgSwKpxfG/H6WkabfdhvkgUyb4+Pj4vL09jV4cDZKLoZOrxVIKE1TULvSdfHy4e/dR&#10;CsoQNPgYTCdnQ/J29/bNdkqtWcchem1QMEigdkqdHHJObdOQGswItIjJBE7aiCNkvmLfaISJ0Uff&#10;rJfLm2aKqBNGZYj46+GclLuKb61R+bu1ZLLwnWRuuZ5Yz6dyNrsttD1CGpy60IB/YDGCC9z0CnWA&#10;DOInur+gRqcwUrR5oeLYRGudMnUGnma1/GOaHwMkU2dhcShdZaL/B6u+HffhHlmGKVFL6R7LFCeL&#10;Y3kzP3GqYs1XscwpC8UfNzfv1x82UqjnVPNSl5DyFxNHUYJOUkZw/ZD3MQTeSMRV1QqOXylzZy58&#10;LihNQ7xz3tfF+CCmTn7arEsfYHtYD5nDMWlGDb0U4Hv2ncpYESl6p0t1waGZ9h7FEXj17Bgdpwfm&#10;LoUHypzggepTLMAMfistdA5Aw7m4ps5OyeD856BFnhObOaOD0HtzgfChtDXVdZfJXkQt0VPUc9W6&#10;KTfeaO18cV+xzOs7x6//kd0vAAAA//8DAFBLAwQUAAYACAAAACEA6NuOneEAAAAJAQAADwAAAGRy&#10;cy9kb3ducmV2LnhtbEyPwU7DMAyG70i8Q2QkLoglDNaNUndCSHBggsHgALes8dqqjVM12da9/YI4&#10;wNH2p9/fn80H24od9b52jHA1UiCIC2dqLhE+Px4vZyB80Gx065gQDuRhnp+eZDo1bs/vtFuFUsQQ&#10;9qlGqELoUil9UZHVfuQ64njbuN7qEMe+lKbX+xhuWzlWKpFW1xw/VLqjh4qKZrW1CAvbXCyT8UG9&#10;Pn+/lYuXr+UTNRvE87Ph/g5EoCH8wfCjH9Uhj05rt2XjRYtwPZveRhRhoiYgInAzTRIQ69+FzDP5&#10;v0F+BAAA//8DAFBLAQItABQABgAIAAAAIQC2gziS/gAAAOEBAAATAAAAAAAAAAAAAAAAAAAAAABb&#10;Q29udGVudF9UeXBlc10ueG1sUEsBAi0AFAAGAAgAAAAhADj9If/WAAAAlAEAAAsAAAAAAAAAAAAA&#10;AAAALwEAAF9yZWxzLy5yZWxzUEsBAi0AFAAGAAgAAAAhAOrn+jnBAQAAawMAAA4AAAAAAAAAAAAA&#10;AAAALgIAAGRycy9lMm9Eb2MueG1sUEsBAi0AFAAGAAgAAAAhAOjbjp3hAAAACQEAAA8AAAAAAAAA&#10;AAAAAAAAGwQAAGRycy9kb3ducmV2LnhtbFBLBQYAAAAABAAEAPMAAAApBQAAAAA=&#10;" strokecolor="windowText">
            <v:stroke endarrow="block"/>
          </v:shape>
        </w:pict>
      </w:r>
      <w:r>
        <w:rPr>
          <w:noProof/>
        </w:rPr>
        <w:pict w14:anchorId="3053673C">
          <v:rect id="Rectangle 6" o:spid="_x0000_s1031" style="position:absolute;left:0;text-align:left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rv5WgIAALEEAAAOAAAAZHJzL2Uyb0RvYy54bWysVE1v2zAMvQ/YfxB0X50EST+COkXQosOA&#10;oi3QDj0zshQbkEWNUmJnv36U7DZdt9OwHBRKpJ7Ix0dfXvWtFXtNoUFXyunJRArtFFaN25by+/Pt&#10;l3MpQgRXgUWnS3nQQV6tPn+67PxSz7BGW2kSDOLCsvOlrGP0y6IIqtYthBP02rHTILUQeUvboiLo&#10;GL21xWwyOS06pMoTKh0Cn94MTrnK+MZoFR+MCToKW0rOLeaV8rpJa7G6hOWWwNeNGtOAf8iihcbx&#10;o29QNxBB7Kj5A6ptFGFAE08UtgUa0yida+BqppMP1TzV4HWuhckJ/o2m8P9g1f3+yT8S09D5sAxs&#10;pip6Q2365/xEn8k6vJGl+ygUH07Pz89mM+ZUsW8xO51PF4nN4njbU4hfNbYiGaUkbkbmCPZ3IQ6h&#10;ryHpMYe3jbW5IdaJrpSzxXyS8IF1YSxENltflTK4rRRgtyw4FSlDBrRNla4noHAI15bEHrjnLJUK&#10;u2dOWgoLIbKDK8m/MdvfrqZ8biDUw+XsGsOsS9A6S2pM/8hYsmK/6UXD6Z2lG+lkg9XhkQThoLrg&#10;1W3D+HecxiMQy4yL49GJD7wYi1wxjpYUNdLPv52neO4+e6XoWLbMxo8dkObqvjnWxcV0Pk86z5v5&#10;4iw1iN57Nu89btdeI7M05SH1KpspPtpX0xC2Lzxh6/Qqu8Apfnvgfdxcx2GceEaVXq9zGGvbQ7xz&#10;T14l8MRcYva5fwHyoxwi9+QeXyUOyw+qGGIHXax3EU2TJXPklaWWNjwXWXTjDKfBe7/PUccvzeoX&#10;AAAA//8DAFBLAwQUAAYACAAAACEA/eGaT98AAAAJAQAADwAAAGRycy9kb3ducmV2LnhtbEyPMU/D&#10;MBCFdyT+g3VILIjaTQMpIU6FkMrAUEFhYHTjI4kan6PYTcK/55jKeHqf3vuu2MyuEyMOofWkYblQ&#10;IJAqb1uqNXx+bG/XIEI0ZE3nCTX8YIBNeXlRmNz6id5x3MdacAmF3GhoYuxzKUPVoDNh4Xskzr79&#10;4Ezkc6ilHczE5a6TiVL30pmWeKExPT43WB33J6fha1JvOzo6K+VqSbub7cv4WidaX1/NT48gIs7x&#10;DMOfPqtDyU4HfyIbRKchXauEUQ7UHQgGsixLQRw0PKxSkGUh/39Q/gIAAP//AwBQSwECLQAUAAYA&#10;CAAAACEAtoM4kv4AAADhAQAAEwAAAAAAAAAAAAAAAAAAAAAAW0NvbnRlbnRfVHlwZXNdLnhtbFBL&#10;AQItABQABgAIAAAAIQA4/SH/1gAAAJQBAAALAAAAAAAAAAAAAAAAAC8BAABfcmVscy8ucmVsc1BL&#10;AQItABQABgAIAAAAIQAZqrv5WgIAALEEAAAOAAAAAAAAAAAAAAAAAC4CAABkcnMvZTJvRG9jLnht&#10;bFBLAQItABQABgAIAAAAIQD94ZpP3wAAAAkBAAAPAAAAAAAAAAAAAAAAALQEAABkcnMvZG93bnJl&#10;di54bWxQSwUGAAAAAAQABADzAAAAwAUAAAAA&#10;" filled="f" strokecolor="windowText" strokeweight="2pt">
            <v:textbox>
              <w:txbxContent>
                <w:p w14:paraId="04FEE707" w14:textId="77777777" w:rsidR="0001662A" w:rsidRPr="00D64FE4" w:rsidRDefault="0001662A" w:rsidP="0001662A">
                  <w:pPr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>Reports not retrieved</w:t>
                  </w:r>
                </w:p>
                <w:p w14:paraId="41F1AF97" w14:textId="77777777" w:rsidR="0001662A" w:rsidRPr="00D64FE4" w:rsidRDefault="0001662A" w:rsidP="0001662A">
                  <w:pPr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>(n = 0)</w:t>
                  </w:r>
                </w:p>
              </w:txbxContent>
            </v:textbox>
          </v:rect>
        </w:pict>
      </w:r>
    </w:p>
    <w:p w14:paraId="27C0ABA9" w14:textId="77777777" w:rsidR="0001662A" w:rsidRPr="00D64FE4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2586383B" w14:textId="77777777" w:rsidR="0001662A" w:rsidRPr="00D64FE4" w:rsidRDefault="00000000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  <w:r>
        <w:rPr>
          <w:noProof/>
        </w:rPr>
        <w:pict w14:anchorId="0AAC2378">
          <v:shape id="Flowchart: Alternate Process 32" o:spid="_x0000_s1041" type="#_x0000_t176" style="position:absolute;left:0;text-align:left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VadlgIAADcFAAAOAAAAZHJzL2Uyb0RvYy54bWysVF1v2jAUfZ+0/2D5fQ1QSilqqBhVp0ld&#10;i9ROfTaOTSI5tmcbEvbrd+wESts9TcuDdb98fO+59+b6pq0V2QnnK6NzOjwbUCI0N0WlNzn9+Xz3&#10;ZUqJD0wXTBktcroXnt7MP3+6buxMjExpVCEcAYj2s8bmtAzBzrLM81LUzJ8ZKzSc0riaBahukxWO&#10;NUCvVTYaDCZZY1xhneHCe1hvOyedJ3wpBQ+PUnoRiMopcgvpdOlcxzObX7PZxjFbVrxPg/1DFjWr&#10;NB49Qt2ywMjWVR+g6oo7440MZ9zUmZGy4iLVgGqGg3fVPJXMilQLyPH2SJP/f7D8YfdkVw40NNbP&#10;PMRYRStdTZwBW8MJWMaXikO6pE3c7Y/ciTYQDuPocnp5fn5BCYdvNBlNrxK5WQcWQa3z4ZswNYlC&#10;TqUyzbJkLixUEE6zIFZdG9NTbHfvA7LC/cO9iOGNqoq7SqmkuM16qRzZMTR3/HWxXE7SXbWtf5ii&#10;M09S8qnLMGMW+uiDGfi+g0lvvcFXmjSo5WKM8glnmE6pWIBY2yKnXm8oYWqDsefBpYff3PZ7f0wO&#10;A1uY5hlcUaKYD3CAwPTFCYxJnBYWK75lvuxyTa4+TOlYuEiD3RP02rcohXbdkgrpTeONaFmbYr9y&#10;XTdRh7f8rgL+PdJYMYdhhxELHB5xxJ7k1PQSJaVxv/9mj/GYQXgpabA8YOPXljmB6r5rTOfVcDyO&#10;25aU8cXlCIo79axPPXpbLw1aOEzZJTHGB3UQpTP1C/Z8EV+Fi2mOtzvee2UZuqXGn4KLxSKFYcMs&#10;C/f6yfIIfpjB5/aFOdtPYUBPHsxh0djs3dx1sfGmNottMLJKQ/nKK5oXFWxnamP/J4nrf6qnqNf/&#10;3fwPAAAA//8DAFBLAwQUAAYACAAAACEAeYfZwt8AAAAKAQAADwAAAGRycy9kb3ducmV2LnhtbEyP&#10;wU7DMBBE70j8g7VI3FqnAZw2jVMhpIoDqIKWD3DiJYkar6PYbdO/ZznBcTSjmTfFZnK9OOMYOk8a&#10;FvMEBFLtbUeNhq/DdrYEEaIha3pPqOGKATbl7U1hcusv9InnfWwEl1DIjYY2xiGXMtQtOhPmfkBi&#10;79uPzkSWYyPtaC5c7nqZJomSznTEC60Z8KXF+rg/OR65Nqt3dXC7StL2Y5nQq31bkdb3d9PzGkTE&#10;Kf6F4Ref0aFkpsqfyAbRs1Z8JWqYLTKVgeDEU/YIotKQqvQBZFnI/xfKHwAAAP//AwBQSwECLQAU&#10;AAYACAAAACEAtoM4kv4AAADhAQAAEwAAAAAAAAAAAAAAAAAAAAAAW0NvbnRlbnRfVHlwZXNdLnht&#10;bFBLAQItABQABgAIAAAAIQA4/SH/1gAAAJQBAAALAAAAAAAAAAAAAAAAAC8BAABfcmVscy8ucmVs&#10;c1BLAQItABQABgAIAAAAIQDLSVadlgIAADcFAAAOAAAAAAAAAAAAAAAAAC4CAABkcnMvZTJvRG9j&#10;LnhtbFBLAQItABQABgAIAAAAIQB5h9nC3wAAAAoBAAAPAAAAAAAAAAAAAAAAAPAEAABkcnMvZG93&#10;bnJldi54bWxQSwUGAAAAAAQABADzAAAA/AUAAAAA&#10;" fillcolor="#93cddd" strokecolor="windowText" strokeweight="2pt">
            <v:textbox>
              <w:txbxContent>
                <w:p w14:paraId="0058C022" w14:textId="77777777" w:rsidR="0001662A" w:rsidRPr="00D64FE4" w:rsidRDefault="0001662A" w:rsidP="0001662A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D64FE4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t>Screening</w:t>
                  </w:r>
                </w:p>
                <w:p w14:paraId="67CF9737" w14:textId="77777777" w:rsidR="0001662A" w:rsidRPr="00D64FE4" w:rsidRDefault="0001662A" w:rsidP="0001662A">
                  <w:pPr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</w:p>
              </w:txbxContent>
            </v:textbox>
          </v:shape>
        </w:pict>
      </w:r>
    </w:p>
    <w:p w14:paraId="2927EE00" w14:textId="77777777" w:rsidR="0001662A" w:rsidRPr="00D64FE4" w:rsidRDefault="00000000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  <w:r>
        <w:rPr>
          <w:noProof/>
        </w:rPr>
        <w:pict w14:anchorId="08D96EB1">
          <v:shape id="Straight Arrow Connector 36" o:spid="_x0000_s1045" type="#_x0000_t32" style="position:absolute;left:0;text-align:left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ntQvwEAAGsDAAAOAAAAZHJzL2Uyb0RvYy54bWysU8tu2zAQvBfoPxC815IduEgFyznYSS9F&#10;G6DJB2z4kAjwBS5rWX/fJa06aXsrqgO15GKHs7PD3d3ZWXZSCU3wPV+vWs6UF0EaP/T8+enhwy1n&#10;mMFLsMGrns8K+d3+/bvdFDu1CWOwUiVGIB67KfZ8zDl2TYNiVA5wFaLylNQhOci0TUMjE0yE7myz&#10;aduPzRSSjCkIhUinx0uS7yu+1krkb1qjysz2nLjluqa6vpS12e+gGxLE0YiFBvwDCwfG06VXqCNk&#10;YD+S+QvKGZECBp1XIrgmaG2Eqj1QN+v2j26+jxBV7YXEwXiVCf8frPh6OvjHRDJMETuMj6l0cdbJ&#10;lT/xY+cq1nwVS50zE5dDQaeb2/VNuy06Nq91MWH+rIJjJeg55gRmGPMheE8TCWldtYLTF8yXwl8F&#10;5VIfHoy1dTDWs6nnn7abLWcCyB7aQqbQRUmofuAM7EC+EzlVRAzWyFJdcHDGg03sBDR6cowM0xNx&#10;58wCZkpQQ/VbqP9WWugcAcdLcU1dnJLB2HsvWZ4jmTknA36waoGwvlyrquuWzl5FLdFLkHPVuik7&#10;mmgVbXFfsczbPcVv38j+JwAAAP//AwBQSwMEFAAGAAgAAAAhAG5PJnffAAAACAEAAA8AAABkcnMv&#10;ZG93bnJldi54bWxMj0FLw0AUhO+C/2F5BS9iN65YapqXIoIeLLZaPbS3bfY1Ccm+Ddltm/57Vzzo&#10;cZhh5ptsPthWHKn3tWOE23ECgrhwpuYS4evz+WYKwgfNRreOCeFMHub55UWmU+NO/EHHdShFLGGf&#10;aoQqhC6V0hcVWe3HriOO3t71Voco+1KaXp9iuW2lSpKJtLrmuFDpjp4qKpr1wSIsbHO9mqhzsnzd&#10;vpeLt83qhZo94tVoeJyBCDSEvzD84Ed0yCPTzh3YeNEiKKXil4AwfQAR/V+9Q7i/UyDzTP4/kH8D&#10;AAD//wMAUEsBAi0AFAAGAAgAAAAhALaDOJL+AAAA4QEAABMAAAAAAAAAAAAAAAAAAAAAAFtDb250&#10;ZW50X1R5cGVzXS54bWxQSwECLQAUAAYACAAAACEAOP0h/9YAAACUAQAACwAAAAAAAAAAAAAAAAAv&#10;AQAAX3JlbHMvLnJlbHNQSwECLQAUAAYACAAAACEAdJJ7UL8BAABrAwAADgAAAAAAAAAAAAAAAAAu&#10;AgAAZHJzL2Uyb0RvYy54bWxQSwECLQAUAAYACAAAACEAbk8md98AAAAIAQAADwAAAAAAAAAAAAAA&#10;AAAZBAAAZHJzL2Rvd25yZXYueG1sUEsFBgAAAAAEAAQA8wAAACUFAAAAAA==&#10;" strokecolor="windowText">
            <v:stroke endarrow="block"/>
          </v:shape>
        </w:pict>
      </w:r>
    </w:p>
    <w:p w14:paraId="7BE2432C" w14:textId="77777777" w:rsidR="0001662A" w:rsidRPr="00D64FE4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3237F2A2" w14:textId="77777777" w:rsidR="0001662A" w:rsidRPr="00D64FE4" w:rsidRDefault="00000000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  <w:r>
        <w:rPr>
          <w:noProof/>
        </w:rPr>
        <w:pict w14:anchorId="18782357">
          <v:rect id="Rectangle 9" o:spid="_x0000_s1033" style="position:absolute;left:0;text-align:left;margin-left:241.1pt;margin-top:.9pt;width:148.6pt;height:108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HqsWwIAALIEAAAOAAAAZHJzL2Uyb0RvYy54bWysVMFu2zAMvQ/YPwi6L07cdE2DOkXQIsOA&#10;oA3QDj0zshQbkEVNUmJnXz9KdpO222lYDgolUk/k46NvbrtGs4N0vkZT8MlozJk0Asva7Ar+43n1&#10;ZcaZD2BK0GhkwY/S89vF5083rZ3LHCvUpXSMQIyft7bgVQh2nmVeVLIBP0IrDTkVugYCbd0uKx20&#10;hN7oLB+Pv2YtutI6FNJ7Or3vnXyR8JWSIjwq5WVguuCUW0irS+s2rtniBuY7B7aqxZAG/EMWDdSG&#10;Hj1B3UMAtnf1H1BNLRx6VGEksMlQqVrIVANVMxl/qOapAitTLUSOtyea/P+DFQ+HJ7txRENr/dyT&#10;GavolGviP+XHukTW8USW7AITdDiZza7ynDgV5JtczPL84iLSmZ2vW+fDN4kNi0bBHXUjkQSHtQ99&#10;6GtIfM3gqtY6dUQb1hY8v5yO4wNAwlAaApmNLQvuzY4z0DtSnAguQXrUdRmvRyB/9HfasQNQ00kr&#10;JbbPlDVnGnwgB5WSfkO2767GfO7BV/3l5BrCtInQMmlqSP9MWbRCt+1YTeldxxvxZIvlceOYw152&#10;3opVTfhrSmMDjnRGxdHshEdalEaqGAeLswrdr7+dx3hqP3k5a0m3xMbPPThJ1X03JIzryXQahZ42&#10;08ur2CH31rN96zH75g6JpQlNqRXJjPFBv5rKYfNCI7aMr5ILjKC3e96HzV3o54mGVMjlMoWRuC2E&#10;tXmyIoJH5iKzz90LODvIIVBPHvBV4zD/oIo+ttfFch9Q1UkyZ15JanFDg5FENwxxnLy3+xR1/tQs&#10;fgMAAP//AwBQSwMEFAAGAAgAAAAhAIvy8ozfAAAACQEAAA8AAABkcnMvZG93bnJldi54bWxMjzFP&#10;wzAQhXck/oN1SCyodWIKbUOcCiGVgaGCloHRjY8kanyOYjcJ/55jKuPpe3r3vXwzuVYM2IfGk4Z0&#10;noBAKr1tqNLwedjOViBCNGRN6wk1/GCATXF9lZvM+pE+cNjHSnAJhcxoqGPsMilDWaMzYe47JGbf&#10;vncm8tlX0vZm5HLXSpUkj9KZhvhDbTp8qbE87c9Ow9eYvO/o5KyU9ynt7ravw1ultL69mZ6fQESc&#10;4iUMf/qsDgU7Hf2ZbBCthsVKKY4y4AXMl8v1AsRRg0rXDyCLXP5fUPwCAAD//wMAUEsBAi0AFAAG&#10;AAgAAAAhALaDOJL+AAAA4QEAABMAAAAAAAAAAAAAAAAAAAAAAFtDb250ZW50X1R5cGVzXS54bWxQ&#10;SwECLQAUAAYACAAAACEAOP0h/9YAAACUAQAACwAAAAAAAAAAAAAAAAAvAQAAX3JlbHMvLnJlbHNQ&#10;SwECLQAUAAYACAAAACEAXwR6rFsCAACyBAAADgAAAAAAAAAAAAAAAAAuAgAAZHJzL2Uyb0RvYy54&#10;bWxQSwECLQAUAAYACAAAACEAi/LyjN8AAAAJAQAADwAAAAAAAAAAAAAAAAC1BAAAZHJzL2Rvd25y&#10;ZXYueG1sUEsFBgAAAAAEAAQA8wAAAMEFAAAAAA==&#10;" filled="f" strokecolor="windowText" strokeweight="2pt">
            <v:textbox>
              <w:txbxContent>
                <w:p w14:paraId="02FFC819" w14:textId="77777777" w:rsidR="0001662A" w:rsidRPr="00D64FE4" w:rsidRDefault="0001662A" w:rsidP="0001662A">
                  <w:pPr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>Reports excluded:</w:t>
                  </w:r>
                </w:p>
                <w:p w14:paraId="29AC1CBB" w14:textId="77777777" w:rsidR="0001662A" w:rsidRPr="00D64FE4" w:rsidRDefault="0001662A" w:rsidP="0001662A">
                  <w:pPr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 xml:space="preserve">    Conference abstracts, short article (n = 2)</w:t>
                  </w:r>
                </w:p>
                <w:p w14:paraId="4AD70DDF" w14:textId="77777777" w:rsidR="0001662A" w:rsidRPr="00D64FE4" w:rsidRDefault="0001662A" w:rsidP="0001662A">
                  <w:pPr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 xml:space="preserve">    Numerical data not available (n = 2)</w:t>
                  </w:r>
                </w:p>
                <w:p w14:paraId="373C0FFC" w14:textId="77777777" w:rsidR="0001662A" w:rsidRPr="00D64FE4" w:rsidRDefault="0001662A" w:rsidP="0001662A">
                  <w:pPr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 xml:space="preserve">    Duplicates (n = 1)</w:t>
                  </w:r>
                </w:p>
              </w:txbxContent>
            </v:textbox>
          </v:rect>
        </w:pict>
      </w:r>
      <w:r>
        <w:rPr>
          <w:noProof/>
        </w:rPr>
        <w:pict w14:anchorId="53F08C6F">
          <v:shape id="Straight Arrow Connector 17" o:spid="_x0000_s1038" type="#_x0000_t32" style="position:absolute;left:0;text-align:left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/o5wQEAAGsDAAAOAAAAZHJzL2Uyb0RvYy54bWysU01v2zAMvQ/YfxB0X5xkS7EZcXpI1l2G&#10;rcDaH8DqwxYgSwKpxfG/H6WkabfdhvkgUyb4+Pj4vL09jV4cDZKLoZOrxVIKE1TULvSdfHy4e/dR&#10;CsoQNPgYTCdnQ/J29/bNdkqtWcchem1QMEigdkqdHHJObdOQGswItIjJBE7aiCNkvmLfaISJ0Uff&#10;rJfLm2aKqBNGZYj46+GclLuKb61R+bu1ZLLwnWRuuZ5Yz6dyNrsttD1CGpy60IB/YDGCC9z0CnWA&#10;DOInur+gRqcwUrR5oeLYRGudMnUGnma1/GOaHwMkU2dhcShdZaL/B6u+HffhHlmGKVFL6R7LFCeL&#10;Y3kzP3GqYs1XscwpC8UfNzfv1x82UqjnVPNSl5DyFxNHUYJOUkZw/ZD3MQTeSMRV1QqOXylzZy58&#10;LihNQ7xz3tfF+CCmTn7arEsfYHtYD5nDMWlGDb0U4Hv2ncpYESl6p0t1waGZ9h7FEXj17Bgdpwfm&#10;LoUHypzggepTLMAMfistdA5Aw7m4ps5OyeD856BFnhObOaOD0HtzgfChtDXVdZfJXkQt0VPUc9W6&#10;KTfeaO18cV+xzOs7x6//kd0vAAAA//8DAFBLAwQUAAYACAAAACEAbVzhmOEAAAAJAQAADwAAAGRy&#10;cy9kb3ducmV2LnhtbEyPwU7DMBBE70j8g7VIXBC1KVFaQjYVQoIDFRQKB7i58TaJEq+j2G3Tv8eI&#10;AxxnZzT7Jl+MthN7GnzjGOFqokAQl840XCF8vD9czkH4oNnozjEhHMnDojg9yXVm3IHfaL8OlYgl&#10;7DONUIfQZ1L6siar/cT1xNHbusHqEOVQSTPoQyy3nZwqlUqrG44fat3TfU1lu95ZhKVtL1bp9Khe&#10;nr5eq+Xz5+qR2i3i+dl4dwsi0Bj+wvCDH9GhiEwbt2PjRYdwfaPiloCQpAmIGEhm8xmIze9BFrn8&#10;v6D4BgAA//8DAFBLAQItABQABgAIAAAAIQC2gziS/gAAAOEBAAATAAAAAAAAAAAAAAAAAAAAAABb&#10;Q29udGVudF9UeXBlc10ueG1sUEsBAi0AFAAGAAgAAAAhADj9If/WAAAAlAEAAAsAAAAAAAAAAAAA&#10;AAAALwEAAF9yZWxzLy5yZWxzUEsBAi0AFAAGAAgAAAAhAOrn+jnBAQAAawMAAA4AAAAAAAAAAAAA&#10;AAAALgIAAGRycy9lMm9Eb2MueG1sUEsBAi0AFAAGAAgAAAAhAG1c4ZjhAAAACQEAAA8AAAAAAAAA&#10;AAAAAAAAGwQAAGRycy9kb3ducmV2LnhtbFBLBQYAAAAABAAEAPMAAAApBQAAAAA=&#10;" strokecolor="windowText">
            <v:stroke endarrow="block"/>
          </v:shape>
        </w:pict>
      </w:r>
      <w:r>
        <w:rPr>
          <w:noProof/>
        </w:rPr>
        <w:pict w14:anchorId="4E485145">
          <v:rect id="Rectangle 8" o:spid="_x0000_s1032" style="position:absolute;left:0;text-align:left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h7LWgIAALIEAAAOAAAAZHJzL2Uyb0RvYy54bWysVFFv2jAQfp+0/2D5fYQgaCkiVIiq0yTU&#10;VmqnPh+OTSI5Ps82JOzX7+yk0HV7msaDOfvOn++++y7L267R7Cidr9EUPB+NOZNGYFmbfcG/v9x/&#10;mXPmA5gSNBpZ8JP0/Hb1+dOytQs5wQp1KR0jEOMXrS14FYJdZJkXlWzAj9BKQ06FroFAW7fPSgct&#10;oTc6m4zHV1mLrrQOhfSeTu96J18lfKWkCI9KeRmYLjjlFtLq0rqLa7ZawmLvwFa1GNKAf8iigdrQ&#10;o2eoOwjADq7+A6qphUOPKowENhkqVQuZaqBq8vGHap4rsDLVQuR4e6bJ/z9Y8XB8tk+OaGitX3gy&#10;YxWdck38p/xYl8g6ncmSXWCCDvP5/HoyIU4F+WaTq2k+i2xml9vW+fBVYsOiUXBHzUgcwXHrQx/6&#10;FhIfM3hfa50aog1rCz6ZTccRH0gXSkMgs7Flwb3ZcwZ6T4ITwSVIj7ou4/UI5E9+ox07AvWcpFJi&#10;+0JJc6bBB3JQJek3ZPvb1ZjPHfiqv5xcQ5g2EVomSQ3pXxiLVuh2HaspvTypKh7tsDw9Oeawl523&#10;4r6mB7aUxxM40hlVR7MTHmlRGqlkHCzOKnQ//3Ye46n95OWsJd0SHT8O4CSV982QMG7y6TQKPW2m&#10;s+vYIffes3vvMYdmg0RTTlNqRTJjfNBvpnLYvNKIreOr5AIj6O2e+GGzCf080ZAKuV6nMBK3hbA1&#10;z1ZE8EhdpPalewVnBz0EasoDvmkcFh9k0cf2wlgfAqo6aebCK2ktbmgwkuqGIY6T936foi6fmtUv&#10;AAAA//8DAFBLAwQUAAYACAAAACEApSvzytwAAAAHAQAADwAAAGRycy9kb3ducmV2LnhtbEyOvU7D&#10;MBSFdyTewbpILKi1kyo0CnEqhFQGhgoKA6MbX5Ko8XUUu0l4ey4TjOdH53zlbnG9mHAMnScNyVqB&#10;QKq97ajR8PG+X+UgQjRkTe8JNXxjgF11fVWawvqZ3nA6xkbwCIXCaGhjHAopQ92iM2HtByTOvvzo&#10;TGQ5NtKOZuZx18tUqXvpTEf80JoBn1qsz8eL0/A5q9cDnZ2VcpPQ4W7/PL00qda3N8vjA4iIS/wr&#10;wy8+o0PFTCd/IRtEryHPM25qSBMQHG/ybAvixH6mQFal/M9f/QAAAP//AwBQSwECLQAUAAYACAAA&#10;ACEAtoM4kv4AAADhAQAAEwAAAAAAAAAAAAAAAAAAAAAAW0NvbnRlbnRfVHlwZXNdLnhtbFBLAQIt&#10;ABQABgAIAAAAIQA4/SH/1gAAAJQBAAALAAAAAAAAAAAAAAAAAC8BAABfcmVscy8ucmVsc1BLAQIt&#10;ABQABgAIAAAAIQDhah7LWgIAALIEAAAOAAAAAAAAAAAAAAAAAC4CAABkcnMvZTJvRG9jLnhtbFBL&#10;AQItABQABgAIAAAAIQClK/PK3AAAAAcBAAAPAAAAAAAAAAAAAAAAALQEAABkcnMvZG93bnJldi54&#10;bWxQSwUGAAAAAAQABADzAAAAvQUAAAAA&#10;" filled="f" strokecolor="windowText" strokeweight="2pt">
            <v:textbox>
              <w:txbxContent>
                <w:p w14:paraId="648EE894" w14:textId="77777777" w:rsidR="0001662A" w:rsidRPr="00D64FE4" w:rsidRDefault="0001662A" w:rsidP="0001662A">
                  <w:pPr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>Reports assessed for eligibility</w:t>
                  </w:r>
                </w:p>
                <w:p w14:paraId="597D51ED" w14:textId="77777777" w:rsidR="0001662A" w:rsidRPr="00D64FE4" w:rsidRDefault="0001662A" w:rsidP="0001662A">
                  <w:pPr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>(n = 19)</w:t>
                  </w:r>
                </w:p>
              </w:txbxContent>
            </v:textbox>
          </v:rect>
        </w:pict>
      </w:r>
    </w:p>
    <w:p w14:paraId="2764103D" w14:textId="77777777" w:rsidR="0001662A" w:rsidRPr="00D64FE4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44CFB067" w14:textId="77777777" w:rsidR="0001662A" w:rsidRPr="00D64FE4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6EAF3AC1" w14:textId="77777777" w:rsidR="0001662A" w:rsidRPr="00D64FE4" w:rsidRDefault="00000000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  <w:r>
        <w:rPr>
          <w:noProof/>
        </w:rPr>
        <w:pict w14:anchorId="4762A0D4">
          <v:shape id="Straight Arrow Connector 19" o:spid="_x0000_s1046" type="#_x0000_t32" style="position:absolute;left:0;text-align:left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lADvwEAAGsDAAAOAAAAZHJzL2Uyb0RvYy54bWysU02P0zAQvSPxHyzfaZpqu0DVdA8tywXB&#10;Siw/YNYfiSV/yWOa5t8zdkJ3gRvaHJyxR/P85s3z/u7iLDurhCb4jrerNWfKiyCN7zv+4/H+3QfO&#10;MIOXYINXHZ8U8rvD2zf7Me7UJgzBSpUYgXjcjbHjQ85x1zQoBuUAVyEqT0kdkoNM29Q3MsFI6M42&#10;m/X6thlDkjEFoRDp9DQn+aHia61E/qY1qsxsx4lbrmuq61NZm8Medn2COBix0ID/YOHAeLr0CnWC&#10;DOxnMv9AOSNSwKDzSgTXBK2NULUH6qZd/9XN9wGiqr2QOBivMuHrwYqv56N/SCTDGHGH8SGVLi46&#10;ufInfuxSxZquYqlLZmI+FHT6/ua23bZFx+a5LibMn1VwrAQdx5zA9EM+Bu9pIiG1VSs4f8E8F/4u&#10;KJf6cG+srYOxno0d/7jdbDkTQPbQFjKFLkpC9T1nYHvyncipImKwRpbqgoMTHm1iZ6DRk2NkGB+J&#10;O2cWMFOCGqrfQv2P0kLnBDjMxTU1OyWDsZ+8ZHmKZOacDPjeqgXC+nKtqq5bOnsWtURPQU5V66bs&#10;aKJVtMV9xTIv9xS/fCOHXwAAAP//AwBQSwMEFAAGAAgAAAAhAA0hRiLeAAAACQEAAA8AAABkcnMv&#10;ZG93bnJldi54bWxMj0FLw0AQhe+C/2EZwYvYXReJErMpIujBotXqQW/b7DQJyc6G7LZN/71TPOjx&#10;8T7efFPMJ9+LHY6xDWTgaqZAIFXBtVQb+Px4vLwFEZMlZ/tAaOCAEebl6Ulhcxf29I67VaoFj1DM&#10;rYEmpSGXMlYNehtnYUDibhNGbxPHsZZutHse973USmXS25b4QmMHfGiw6lZbb2Dhu4tlpg/q9fn7&#10;rV68fC2fsNsYc3423d+BSDilPxiO+qwOJTutw5ZcFL0BrVXGqIHrGxDc/+Y1g1prkGUh/39Q/gAA&#10;AP//AwBQSwECLQAUAAYACAAAACEAtoM4kv4AAADhAQAAEwAAAAAAAAAAAAAAAAAAAAAAW0NvbnRl&#10;bnRfVHlwZXNdLnhtbFBLAQItABQABgAIAAAAIQA4/SH/1gAAAJQBAAALAAAAAAAAAAAAAAAAAC8B&#10;AABfcmVscy8ucmVsc1BLAQItABQABgAIAAAAIQD7qlADvwEAAGsDAAAOAAAAAAAAAAAAAAAAAC4C&#10;AABkcnMvZTJvRG9jLnhtbFBLAQItABQABgAIAAAAIQANIUYi3gAAAAkBAAAPAAAAAAAAAAAAAAAA&#10;ABkEAABkcnMvZG93bnJldi54bWxQSwUGAAAAAAQABADzAAAAJAUAAAAA&#10;" strokecolor="windowText">
            <v:stroke endarrow="block"/>
          </v:shape>
        </w:pict>
      </w:r>
    </w:p>
    <w:p w14:paraId="536DE810" w14:textId="77777777" w:rsidR="0001662A" w:rsidRPr="00D64FE4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3A6C81A8" w14:textId="77777777" w:rsidR="0001662A" w:rsidRPr="00D64FE4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6FB6EDAF" w14:textId="77777777" w:rsidR="0001662A" w:rsidRPr="00D64FE4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57C942BE" w14:textId="77777777" w:rsidR="0001662A" w:rsidRPr="00D64FE4" w:rsidRDefault="00000000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  <w:r>
        <w:rPr>
          <w:noProof/>
        </w:rPr>
        <w:pict w14:anchorId="2DC0B9E9">
          <v:rect id="Rectangle 13" o:spid="_x0000_s1034" style="position:absolute;left:0;text-align:left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6e8XAIAALIEAAAOAAAAZHJzL2Uyb0RvYy54bWysVF1P2zAUfZ+0/2D5faTpyoCqKapATJMQ&#10;VIKJZ9dxmkiOr2e7Tbpfv2MnpYztaVof3Gvf73PPzeK6bzXbK+cbMgXPzyacKSOpbMy24N+f7z5d&#10;cuaDMKXQZFTBD8rz6+XHD4vOztWUatKlcgxBjJ93tuB1CHaeZV7WqhX+jKwyUFbkWhFwddusdKJD&#10;9FZn08nkS9aRK60jqbzH6+2g5MsUv6qUDI9V5VVguuCoLaTTpXMTz2y5EPOtE7Zu5FiG+IcqWtEY&#10;JH0NdSuCYDvX/BGqbaQjT1U4k9RmVFWNVKkHdJNP3nXzVAurUi8Ax9tXmPz/Cysf9k927QBDZ/3c&#10;Q4xd9JVr4z/qY30C6/AKluoDk3jMLy8vplNgKqG7mH6+miQ0s5O3dT58VdSyKBTcYRgJI7G/9wEZ&#10;YXo0ickM3TVap4Fow7qCT89niMmkAC8qLQLE1pYF92bLmdBbEE4Gl0J60k0Z3WMgf/A32rG9wMxB&#10;lZK6ZxTNmRY+QIFO0i/OHiX85hrruRW+HpyTajTTJoZWiVJj+SfEohT6Tc8alJfn0SU+bag8rB1z&#10;NNDOW3nXIME96lgLB56hO+xOeMRRaULLNEqc1eR+/u092mP80HLWgbeA48dOOIX2vhkQ4yqfzSLR&#10;02V2fhEn5N5qNm81ZtfeEGDKsaVWJjHaB30UK0ftC1ZsFbNCJYxE7gH48XIThn3Ckkq1WiUzkNuK&#10;cG+erIzBI3QR2uf+RTg78iFgKA905LiYv6PFYDsQY7ULVDWJMydcMb14wWKkOY5LHDfv7T1ZnT41&#10;y18AAAD//wMAUEsDBBQABgAIAAAAIQBSB/My3wAAAAkBAAAPAAAAZHJzL2Rvd25yZXYueG1sTI/N&#10;TsMwEITvSLyDtUhcEHV+CkRpnKqqVA4cqlI4cHTjbRI1Xkexm4S3ZznBcWdGs98U69l2YsTBt44U&#10;xIsIBFLlTEu1gs+P3WMGwgdNRneOUME3eliXtzeFzo2b6B3HY6gFl5DPtYImhD6X0lcNWu0Xrkdi&#10;7+wGqwOfQy3NoCcut51MouhZWt0Sf2h0j9sGq8vxahV8TdFhTxdrpExj2j/sXse3OlHq/m7erEAE&#10;nMNfGH7xGR1KZjq5KxkvOgXZU8xJ1l+WINhPsyQFcWIhjZcgy0L+X1D+AAAA//8DAFBLAQItABQA&#10;BgAIAAAAIQC2gziS/gAAAOEBAAATAAAAAAAAAAAAAAAAAAAAAABbQ29udGVudF9UeXBlc10ueG1s&#10;UEsBAi0AFAAGAAgAAAAhADj9If/WAAAAlAEAAAsAAAAAAAAAAAAAAAAALwEAAF9yZWxzLy5yZWxz&#10;UEsBAi0AFAAGAAgAAAAhAFA7p7xcAgAAsgQAAA4AAAAAAAAAAAAAAAAALgIAAGRycy9lMm9Eb2Mu&#10;eG1sUEsBAi0AFAAGAAgAAAAhAFIH8zLfAAAACQEAAA8AAAAAAAAAAAAAAAAAtgQAAGRycy9kb3du&#10;cmV2LnhtbFBLBQYAAAAABAAEAPMAAADCBQAAAAA=&#10;" filled="f" strokecolor="windowText" strokeweight="2pt">
            <v:textbox>
              <w:txbxContent>
                <w:p w14:paraId="63294F2F" w14:textId="77777777" w:rsidR="0001662A" w:rsidRPr="00D64FE4" w:rsidRDefault="0001662A" w:rsidP="0001662A">
                  <w:pPr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>Studies included in review</w:t>
                  </w:r>
                </w:p>
                <w:p w14:paraId="42CF97EA" w14:textId="77777777" w:rsidR="0001662A" w:rsidRPr="00D64FE4" w:rsidRDefault="0001662A" w:rsidP="0001662A">
                  <w:pPr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>(n = 14)</w:t>
                  </w:r>
                </w:p>
                <w:p w14:paraId="3103BDAE" w14:textId="77777777" w:rsidR="0001662A" w:rsidRPr="00D64FE4" w:rsidRDefault="0001662A" w:rsidP="0001662A">
                  <w:pPr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>Reports of included studies</w:t>
                  </w:r>
                </w:p>
                <w:p w14:paraId="77909599" w14:textId="77777777" w:rsidR="0001662A" w:rsidRPr="00D64FE4" w:rsidRDefault="0001662A" w:rsidP="0001662A">
                  <w:pPr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</w:pPr>
                  <w:r w:rsidRPr="00D64FE4">
                    <w:rPr>
                      <w:rFonts w:ascii="Arial" w:hAnsi="Arial" w:cs="Arial"/>
                      <w:color w:val="000000"/>
                      <w:sz w:val="18"/>
                      <w:szCs w:val="20"/>
                    </w:rPr>
                    <w:t>(n = 14)</w:t>
                  </w:r>
                </w:p>
              </w:txbxContent>
            </v:textbox>
          </v:rect>
        </w:pict>
      </w:r>
    </w:p>
    <w:p w14:paraId="5F1249B7" w14:textId="77777777" w:rsidR="0001662A" w:rsidRPr="00D64FE4" w:rsidRDefault="00000000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  <w:r>
        <w:rPr>
          <w:noProof/>
        </w:rPr>
        <w:pict w14:anchorId="55A8F1C4">
          <v:shape id="Flowchart: Alternate Process 33" o:spid="_x0000_s1042" type="#_x0000_t176" style="position:absolute;left:0;text-align:left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/lpkwIAADcFAAAOAAAAZHJzL2Uyb0RvYy54bWysVFtP2zAUfp+0/2D5faTNSoGKFHVFTJMY&#10;VIKJZ9dxmki+zXabdL9+n520FLanaXmwzv3ynXNyfdMpSXbC+cbogo7PRpQIzU3Z6E1Bfzzffbqk&#10;xAemSyaNFgXdC09v5h8/XLd2JnJTG1kKRxBE+1lrC1qHYGdZ5nktFPNnxgoNZWWcYgGs22SlYy2i&#10;K5nlo9E0a40rrTNceA/pba+k8xS/qgQPj1XlRSCyoKgtpNeldx3fbH7NZhvHbN3woQz2D1Uo1mgk&#10;PYa6ZYGRrWv+CKUa7ow3VTjjRmWmqhouUg/oZjx6181TzaxIvQAcb48w+f8Xlj/snuzKAYbW+pkH&#10;GbvoKqeIM0BrPAXK+FJzKJd0Cbv9ETvRBcIhvJhO8vwzJRyqfJpfXiVssz5WjGmdD1+FUSQSBa2k&#10;aZc1c2Ehg3CaBbHqp5gysd29DygK/ge/GMMb2ZR3jZSJcZv1UjqyY5jt5MtiuZwmX7lV303Zi6ep&#10;9jRkiLEKg/VBjPi+D5NyvYkvNWnRy/kE3RPOsJyVZAGksmVBvd5QwuQGW8+DS4nfePu9PxaHfS1N&#10;+wyoKJHMByiAX/riAsYiThuLHd8yX/e1JtVgJnVsXKS9HgB6HVukQrfuSIPyxnl0iaK1Kfcr108T&#10;jXjL7xokuEcdK+aw7BDigMMjnjiUgpqBoqQ27tff5NEeOwgtJS2OB3D83DIn0N43je28Gk8m8doS&#10;Mzm/yMG4U836VKO3amkww3GqLpHRPsgDWTmjXnDni5gVKqY5cvfAD8wy9EeNPwUXi0Uyw4VZFu71&#10;k+Ux+GEJn7sX5uywhgFDeTCHQ2Ozd4vX20ZPbRbbYKombeUrrpheZHCdaY7DnySe/ymfrF7/d/Pf&#10;AAAA//8DAFBLAwQUAAYACAAAACEAwzR9w90AAAAJAQAADwAAAGRycy9kb3ducmV2LnhtbEyPwW7C&#10;MBBE75X4B2uRegMbJNIkjYMQEuqhVVWgH+DE2yRqvI5iA+Hvuz21x9GMZt4U28n14opj6DxpWC0V&#10;CKTa244aDZ/nwyIFEaIha3pPqOGOAbbl7KEwufU3OuL1FBvBJRRyo6GNccilDHWLzoSlH5DY+/Kj&#10;M5Hl2Eg7mhuXu16ulUqkMx3xQmsG3LdYf58ujkfuTfaWnN17JenwkSp6sa8Zaf04n3bPICJO8S8M&#10;v/iMDiUzVf5CNoiedbrhpIbFap2A4MAmy0BUbKinFGRZyP8Pyh8AAAD//wMAUEsBAi0AFAAGAAgA&#10;AAAhALaDOJL+AAAA4QEAABMAAAAAAAAAAAAAAAAAAAAAAFtDb250ZW50X1R5cGVzXS54bWxQSwEC&#10;LQAUAAYACAAAACEAOP0h/9YAAACUAQAACwAAAAAAAAAAAAAAAAAvAQAAX3JlbHMvLnJlbHNQSwEC&#10;LQAUAAYACAAAACEA4n/5aZMCAAA3BQAADgAAAAAAAAAAAAAAAAAuAgAAZHJzL2Uyb0RvYy54bWxQ&#10;SwECLQAUAAYACAAAACEAwzR9w90AAAAJAQAADwAAAAAAAAAAAAAAAADtBAAAZHJzL2Rvd25yZXYu&#10;eG1sUEsFBgAAAAAEAAQA8wAAAPcFAAAAAA==&#10;" fillcolor="#93cddd" strokecolor="windowText" strokeweight="2pt">
            <v:textbox>
              <w:txbxContent>
                <w:p w14:paraId="142E7ABD" w14:textId="77777777" w:rsidR="0001662A" w:rsidRPr="00D64FE4" w:rsidRDefault="0001662A" w:rsidP="0001662A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D64FE4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t>Included</w:t>
                  </w:r>
                </w:p>
              </w:txbxContent>
            </v:textbox>
          </v:shape>
        </w:pict>
      </w:r>
    </w:p>
    <w:p w14:paraId="5BA2D163" w14:textId="77777777" w:rsidR="0001662A" w:rsidRPr="00D64FE4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1047AFFD" w14:textId="77777777" w:rsidR="0001662A" w:rsidRPr="00D64FE4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29373B67" w14:textId="77777777" w:rsidR="0001662A" w:rsidRPr="00D64FE4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46EEA4A0" w14:textId="77777777" w:rsidR="0001662A" w:rsidRPr="00D64FE4" w:rsidRDefault="0001662A" w:rsidP="0001662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bidi="ar-SA"/>
          <w14:ligatures w14:val="none"/>
        </w:rPr>
      </w:pPr>
    </w:p>
    <w:p w14:paraId="4C2E6F88" w14:textId="77777777" w:rsidR="0001662A" w:rsidRPr="00D64FE4" w:rsidRDefault="0001662A" w:rsidP="0001662A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AU" w:eastAsia="zh-CN" w:bidi="ar-SA"/>
          <w14:ligatures w14:val="none"/>
        </w:rPr>
      </w:pPr>
    </w:p>
    <w:p w14:paraId="2C799358" w14:textId="77777777" w:rsidR="0001662A" w:rsidRPr="00D64FE4" w:rsidRDefault="0001662A" w:rsidP="0001662A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val="en-AU" w:eastAsia="zh-CN" w:bidi="ar-SA"/>
          <w14:ligatures w14:val="none"/>
        </w:rPr>
      </w:pPr>
      <w:r w:rsidRPr="00D64FE4">
        <w:rPr>
          <w:rFonts w:ascii="Times New Roman" w:eastAsia="Times New Roman" w:hAnsi="Times New Roman" w:cs="Times New Roman"/>
          <w:kern w:val="0"/>
          <w:sz w:val="18"/>
          <w:szCs w:val="18"/>
          <w:lang w:val="en-AU" w:eastAsia="zh-CN" w:bidi="ar-SA"/>
          <w14:ligatures w14:val="none"/>
        </w:rPr>
        <w:t>*Consider, if feasible to do so, reporting the number of records identified from each database or register searched (rather than the total number across all databases/registers).</w:t>
      </w:r>
    </w:p>
    <w:p w14:paraId="4F164FC4" w14:textId="77777777" w:rsidR="0001662A" w:rsidRPr="00D64FE4" w:rsidRDefault="0001662A" w:rsidP="0001662A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val="en-AU" w:eastAsia="zh-CN" w:bidi="ar-SA"/>
          <w14:ligatures w14:val="none"/>
        </w:rPr>
      </w:pPr>
      <w:r w:rsidRPr="00D64FE4">
        <w:rPr>
          <w:rFonts w:ascii="Times New Roman" w:eastAsia="Times New Roman" w:hAnsi="Times New Roman" w:cs="Times New Roman"/>
          <w:kern w:val="0"/>
          <w:sz w:val="18"/>
          <w:szCs w:val="18"/>
          <w:lang w:val="en-AU" w:eastAsia="zh-CN" w:bidi="ar-SA"/>
          <w14:ligatures w14:val="none"/>
        </w:rPr>
        <w:t>**If automation tools were used, indicate how many records were excluded by a human and how many were excluded by automation tools.</w:t>
      </w:r>
    </w:p>
    <w:p w14:paraId="4C1B2EED" w14:textId="77777777" w:rsidR="00E23573" w:rsidRDefault="00E23573" w:rsidP="00E23573">
      <w:pPr>
        <w:rPr>
          <w:rFonts w:ascii="Times New Roman" w:hAnsi="Times New Roman" w:cs="Times New Roman"/>
          <w:sz w:val="24"/>
          <w:szCs w:val="24"/>
        </w:rPr>
      </w:pPr>
    </w:p>
    <w:p w14:paraId="49E40780" w14:textId="77777777" w:rsidR="00E23573" w:rsidRDefault="00E23573" w:rsidP="00E23573">
      <w:pPr>
        <w:pStyle w:val="NormalWeb"/>
      </w:pPr>
    </w:p>
    <w:p w14:paraId="4C008554" w14:textId="77777777" w:rsidR="00E23573" w:rsidRPr="00A554EE" w:rsidRDefault="00E23573" w:rsidP="00E23573">
      <w:pPr>
        <w:pStyle w:val="NormalWeb"/>
      </w:pPr>
      <w:r>
        <w:rPr>
          <w:noProof/>
        </w:rPr>
        <w:drawing>
          <wp:inline distT="0" distB="0" distL="0" distR="0" wp14:anchorId="61427E61" wp14:editId="4EF747BA">
            <wp:extent cx="5731510" cy="4432935"/>
            <wp:effectExtent l="0" t="0" r="0" b="0"/>
            <wp:docPr id="8241472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32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7BA76" w14:textId="7B1254DB" w:rsidR="00E23573" w:rsidRDefault="00E23573" w:rsidP="00E23573">
      <w:pPr>
        <w:pStyle w:val="NormalWeb"/>
      </w:pPr>
      <w:r w:rsidRPr="00A57A31">
        <w:rPr>
          <w:b/>
          <w:bCs/>
        </w:rPr>
        <w:t xml:space="preserve">Figure </w:t>
      </w:r>
      <w:r>
        <w:rPr>
          <w:b/>
          <w:bCs/>
        </w:rPr>
        <w:t>2</w:t>
      </w:r>
      <w:r w:rsidRPr="00A57A31">
        <w:rPr>
          <w:b/>
          <w:bCs/>
        </w:rPr>
        <w:t>. Deeks' funnel plot asymmetry test for publication bias.</w:t>
      </w:r>
      <w:r w:rsidRPr="00A57A31">
        <w:t xml:space="preserve"> </w:t>
      </w:r>
    </w:p>
    <w:p w14:paraId="02891DA2" w14:textId="77777777" w:rsidR="00E23573" w:rsidRDefault="00E23573" w:rsidP="00E23573">
      <w:pPr>
        <w:pStyle w:val="NormalWeb"/>
        <w:rPr>
          <w:i/>
          <w:iCs/>
        </w:rPr>
      </w:pPr>
      <w:r w:rsidRPr="00DD7ABD">
        <w:rPr>
          <w:i/>
          <w:iCs/>
        </w:rPr>
        <w:lastRenderedPageBreak/>
        <w:t>Log diagnostic odds ratios from the 14 included studies are plotted against the inverse square root of the effective sample size. A Haldane-Anscombe correction (+0.5) was applied to zero-cell studies. The regression line is shown with a 95% confidence band. A slope of +2.90 (p = 0.0106) indicated statistically significant small-study effects, suggesting that early, smaller studies reported inflated diagnostic accuracy estimates. DD-cfDNA, donor-derived cell-free DNA.</w:t>
      </w:r>
    </w:p>
    <w:p w14:paraId="25FEDFE8" w14:textId="77777777" w:rsidR="0001662A" w:rsidRPr="00E23573" w:rsidRDefault="0001662A" w:rsidP="0001662A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ar-SA"/>
          <w14:ligatures w14:val="none"/>
        </w:rPr>
      </w:pPr>
    </w:p>
    <w:p w14:paraId="3DE0889F" w14:textId="77777777" w:rsidR="0001662A" w:rsidRDefault="0001662A" w:rsidP="0001662A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AU" w:bidi="ar-SA"/>
          <w14:ligatures w14:val="none"/>
        </w:rPr>
      </w:pPr>
    </w:p>
    <w:p w14:paraId="69E5FE39" w14:textId="77777777" w:rsidR="0001662A" w:rsidRDefault="0001662A" w:rsidP="0001662A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AU" w:bidi="ar-SA"/>
          <w14:ligatures w14:val="none"/>
        </w:rPr>
      </w:pPr>
    </w:p>
    <w:p w14:paraId="3756AEF8" w14:textId="77777777" w:rsidR="0001662A" w:rsidRDefault="0001662A" w:rsidP="0001662A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AU" w:bidi="ar-SA"/>
          <w14:ligatures w14:val="none"/>
        </w:rPr>
      </w:pPr>
    </w:p>
    <w:p w14:paraId="138326E7" w14:textId="77777777" w:rsidR="0001662A" w:rsidRDefault="0001662A" w:rsidP="0001662A">
      <w:pPr>
        <w:rPr>
          <w:b/>
          <w:bCs/>
          <w:sz w:val="24"/>
          <w:szCs w:val="32"/>
        </w:rPr>
      </w:pPr>
      <w:r w:rsidRPr="00AE54A5">
        <w:rPr>
          <w:b/>
          <w:bCs/>
          <w:sz w:val="24"/>
          <w:szCs w:val="32"/>
        </w:rPr>
        <w:t xml:space="preserve">Supplementary Methods </w:t>
      </w:r>
    </w:p>
    <w:p w14:paraId="29783859" w14:textId="77777777" w:rsidR="0001662A" w:rsidRDefault="0001662A" w:rsidP="0001662A">
      <w:pPr>
        <w:rPr>
          <w:sz w:val="24"/>
          <w:szCs w:val="32"/>
        </w:rPr>
      </w:pPr>
      <w:r>
        <w:rPr>
          <w:sz w:val="24"/>
          <w:szCs w:val="32"/>
        </w:rPr>
        <w:t xml:space="preserve">In this section each </w:t>
      </w:r>
      <w:r w:rsidRPr="00AE54A5">
        <w:rPr>
          <w:sz w:val="24"/>
          <w:szCs w:val="32"/>
        </w:rPr>
        <w:t>methodological choice in the manuscrip</w:t>
      </w:r>
      <w:r>
        <w:rPr>
          <w:sz w:val="24"/>
          <w:szCs w:val="32"/>
        </w:rPr>
        <w:t xml:space="preserve">t has been presented </w:t>
      </w:r>
      <w:r w:rsidRPr="00AE54A5">
        <w:rPr>
          <w:sz w:val="24"/>
          <w:szCs w:val="32"/>
        </w:rPr>
        <w:t>here as supporting evidence for the logic of the analysis</w:t>
      </w:r>
      <w:r>
        <w:rPr>
          <w:sz w:val="24"/>
          <w:szCs w:val="32"/>
        </w:rPr>
        <w:t xml:space="preserve">. </w:t>
      </w:r>
    </w:p>
    <w:p w14:paraId="04166C4D" w14:textId="77777777" w:rsidR="0001662A" w:rsidRPr="00F60C78" w:rsidRDefault="0001662A" w:rsidP="0001662A">
      <w:pPr>
        <w:rPr>
          <w:b/>
          <w:bCs/>
          <w:sz w:val="24"/>
          <w:szCs w:val="32"/>
        </w:rPr>
      </w:pPr>
      <w:r w:rsidRPr="00F60C78">
        <w:rPr>
          <w:b/>
          <w:bCs/>
          <w:sz w:val="24"/>
          <w:szCs w:val="32"/>
        </w:rPr>
        <w:t xml:space="preserve">1. </w:t>
      </w:r>
      <w:r>
        <w:rPr>
          <w:b/>
          <w:bCs/>
          <w:sz w:val="24"/>
          <w:szCs w:val="32"/>
        </w:rPr>
        <w:t>D</w:t>
      </w:r>
      <w:r w:rsidRPr="00F60C78">
        <w:rPr>
          <w:b/>
          <w:bCs/>
          <w:sz w:val="24"/>
          <w:szCs w:val="32"/>
        </w:rPr>
        <w:t>ata handling</w:t>
      </w:r>
    </w:p>
    <w:p w14:paraId="6B4581C3" w14:textId="77777777" w:rsidR="0001662A" w:rsidRDefault="0001662A" w:rsidP="0001662A">
      <w:pPr>
        <w:rPr>
          <w:sz w:val="24"/>
          <w:szCs w:val="32"/>
        </w:rPr>
      </w:pPr>
      <w:r w:rsidRPr="00F60C78">
        <w:rPr>
          <w:sz w:val="24"/>
          <w:szCs w:val="32"/>
        </w:rPr>
        <w:t>No continuity correction </w:t>
      </w:r>
      <w:r>
        <w:rPr>
          <w:sz w:val="24"/>
          <w:szCs w:val="32"/>
        </w:rPr>
        <w:t xml:space="preserve">was </w:t>
      </w:r>
      <w:r w:rsidRPr="00F60C78">
        <w:rPr>
          <w:sz w:val="24"/>
          <w:szCs w:val="32"/>
        </w:rPr>
        <w:t>applied to raw cell counts: the JAGS model uses a Binomial likelihood with study</w:t>
      </w:r>
      <w:r w:rsidRPr="00F60C78">
        <w:rPr>
          <w:sz w:val="24"/>
          <w:szCs w:val="32"/>
        </w:rPr>
        <w:noBreakHyphen/>
        <w:t>level random effects, which natively handles zero cells through Beta</w:t>
      </w:r>
      <w:r w:rsidRPr="00F60C78">
        <w:rPr>
          <w:sz w:val="24"/>
          <w:szCs w:val="32"/>
        </w:rPr>
        <w:noBreakHyphen/>
        <w:t>Binomial conjugacy. Adding a +0.5 Haldane</w:t>
      </w:r>
      <w:r>
        <w:rPr>
          <w:sz w:val="24"/>
          <w:szCs w:val="32"/>
        </w:rPr>
        <w:t xml:space="preserve"> </w:t>
      </w:r>
      <w:r w:rsidRPr="00F60C78">
        <w:rPr>
          <w:sz w:val="24"/>
          <w:szCs w:val="32"/>
        </w:rPr>
        <w:t>Anscombe correction would bias the posterior in a meta</w:t>
      </w:r>
      <w:r w:rsidRPr="00F60C78">
        <w:rPr>
          <w:sz w:val="24"/>
          <w:szCs w:val="32"/>
        </w:rPr>
        <w:noBreakHyphen/>
        <w:t>analysis where several cells are zero by virtue of perfect observed specificity.</w:t>
      </w:r>
    </w:p>
    <w:p w14:paraId="64901418" w14:textId="77777777" w:rsidR="0001662A" w:rsidRPr="00F60C78" w:rsidRDefault="0001662A" w:rsidP="0001662A">
      <w:pPr>
        <w:rPr>
          <w:sz w:val="24"/>
          <w:szCs w:val="32"/>
        </w:rPr>
      </w:pPr>
      <w:r w:rsidRPr="00F60C78">
        <w:rPr>
          <w:sz w:val="24"/>
          <w:szCs w:val="32"/>
        </w:rPr>
        <w:t>The decision threshold is centred at its sample mean (0.208, equivalently 20.8% donor fraction) before entering the regression:</w:t>
      </w:r>
      <w:r>
        <w:rPr>
          <w:sz w:val="24"/>
          <w:szCs w:val="32"/>
        </w:rPr>
        <w:t xml:space="preserve"> </w:t>
      </w:r>
      <w:r w:rsidRPr="00F60C78">
        <w:rPr>
          <w:i/>
          <w:iCs/>
          <w:sz w:val="24"/>
          <w:szCs w:val="32"/>
        </w:rPr>
        <w:t>threshold_c[i] = threshold[i] − mean(threshold)</w:t>
      </w:r>
    </w:p>
    <w:p w14:paraId="065FB91C" w14:textId="77777777" w:rsidR="0001662A" w:rsidRDefault="0001662A" w:rsidP="0001662A">
      <w:pPr>
        <w:rPr>
          <w:sz w:val="24"/>
          <w:szCs w:val="32"/>
        </w:rPr>
      </w:pPr>
      <w:r w:rsidRPr="00F60C78">
        <w:rPr>
          <w:sz w:val="24"/>
          <w:szCs w:val="32"/>
        </w:rPr>
        <w:t>Centring decorrelates the intercept γ₀ from the slope γ₁, which materially improves MCMC mixing and stabilises posterior summaries on the original threshold scale.</w:t>
      </w:r>
    </w:p>
    <w:p w14:paraId="214D193A" w14:textId="543807D0" w:rsidR="0001662A" w:rsidRDefault="0001662A" w:rsidP="0001662A">
      <w:pPr>
        <w:spacing w:before="200" w:after="80" w:line="280" w:lineRule="auto"/>
      </w:pPr>
      <w:r>
        <w:rPr>
          <w:b/>
          <w:bCs/>
        </w:rPr>
        <w:t xml:space="preserve">Table </w:t>
      </w:r>
      <w:r w:rsidR="00CF4865">
        <w:rPr>
          <w:b/>
          <w:bCs/>
        </w:rPr>
        <w:t>3</w:t>
      </w:r>
      <w:r>
        <w:rPr>
          <w:b/>
          <w:bCs/>
        </w:rPr>
        <w:t xml:space="preserve">. </w:t>
      </w:r>
      <w:r>
        <w:rPr>
          <w:i/>
          <w:iCs/>
        </w:rPr>
        <w:t xml:space="preserve">Included studies (N = 14) </w:t>
      </w:r>
    </w:p>
    <w:tbl>
      <w:tblPr>
        <w:tblW w:w="6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00"/>
        <w:gridCol w:w="2400"/>
        <w:gridCol w:w="1500"/>
        <w:gridCol w:w="1500"/>
      </w:tblGrid>
      <w:tr w:rsidR="0001662A" w14:paraId="348C9177" w14:textId="77777777" w:rsidTr="00662276">
        <w:trPr>
          <w:tblHeader/>
        </w:trPr>
        <w:tc>
          <w:tcPr>
            <w:tcW w:w="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CD8670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AB2B49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A87CFE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Tests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CFDE37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Patients</w:t>
            </w:r>
          </w:p>
        </w:tc>
      </w:tr>
      <w:tr w:rsidR="0001662A" w14:paraId="494F2FE1" w14:textId="77777777" w:rsidTr="00662276">
        <w:tc>
          <w:tcPr>
            <w:tcW w:w="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B53F8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52C17C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Paul et al.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D588A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811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E8BAB3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23</w:t>
            </w:r>
          </w:p>
        </w:tc>
      </w:tr>
      <w:tr w:rsidR="0001662A" w14:paraId="652D3500" w14:textId="77777777" w:rsidTr="00662276">
        <w:tc>
          <w:tcPr>
            <w:tcW w:w="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ECB62F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16150B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Aditya et al.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323D7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384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6C921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94</w:t>
            </w:r>
          </w:p>
        </w:tc>
      </w:tr>
      <w:tr w:rsidR="0001662A" w14:paraId="52A7B1BD" w14:textId="77777777" w:rsidTr="00662276">
        <w:tc>
          <w:tcPr>
            <w:tcW w:w="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572721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84E692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Conor et al.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8E30C0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F11B0E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05</w:t>
            </w:r>
          </w:p>
        </w:tc>
      </w:tr>
      <w:tr w:rsidR="0001662A" w14:paraId="7AE2159F" w14:textId="77777777" w:rsidTr="00662276">
        <w:tc>
          <w:tcPr>
            <w:tcW w:w="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5A8EB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217092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Marta et al.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E8816F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,073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BA447B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06</w:t>
            </w:r>
          </w:p>
        </w:tc>
      </w:tr>
      <w:tr w:rsidR="0001662A" w14:paraId="0D7E7167" w14:textId="77777777" w:rsidTr="00662276">
        <w:tc>
          <w:tcPr>
            <w:tcW w:w="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64672D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D7114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Monica et al. (a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BE81CB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864127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9</w:t>
            </w:r>
          </w:p>
        </w:tc>
      </w:tr>
      <w:tr w:rsidR="0001662A" w14:paraId="220687EA" w14:textId="77777777" w:rsidTr="00662276">
        <w:tc>
          <w:tcPr>
            <w:tcW w:w="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D1360A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12EB42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Leor et al.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D823B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DEC3B3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52</w:t>
            </w:r>
          </w:p>
        </w:tc>
      </w:tr>
      <w:tr w:rsidR="0001662A" w14:paraId="58F7985E" w14:textId="77777777" w:rsidTr="00662276">
        <w:tc>
          <w:tcPr>
            <w:tcW w:w="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98E65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lastRenderedPageBreak/>
              <w:t>7</w:t>
            </w:r>
          </w:p>
        </w:tc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C9524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Jens et al.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6629F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491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6496BD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52</w:t>
            </w:r>
          </w:p>
        </w:tc>
      </w:tr>
      <w:tr w:rsidR="0001662A" w14:paraId="0E2F9BDC" w14:textId="77777777" w:rsidTr="00662276">
        <w:tc>
          <w:tcPr>
            <w:tcW w:w="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9D2178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19D1D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Shriprasad et al.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93BF07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1469E7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69</w:t>
            </w:r>
          </w:p>
        </w:tc>
      </w:tr>
      <w:tr w:rsidR="0001662A" w14:paraId="5F9F69CD" w14:textId="77777777" w:rsidTr="00662276">
        <w:tc>
          <w:tcPr>
            <w:tcW w:w="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7B11B3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62E482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Monica et al. (b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E518F4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FB3EA7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9</w:t>
            </w:r>
          </w:p>
        </w:tc>
      </w:tr>
      <w:tr w:rsidR="0001662A" w14:paraId="16974B8A" w14:textId="77777777" w:rsidTr="00662276">
        <w:tc>
          <w:tcPr>
            <w:tcW w:w="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AAD53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C23623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Franziska et al.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A39510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9A6812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87</w:t>
            </w:r>
          </w:p>
        </w:tc>
      </w:tr>
      <w:tr w:rsidR="0001662A" w14:paraId="053777D9" w14:textId="77777777" w:rsidTr="00662276">
        <w:tc>
          <w:tcPr>
            <w:tcW w:w="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39AE2C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DB9AEF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Iwijn et al.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D3B192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4FF35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65</w:t>
            </w:r>
          </w:p>
        </w:tc>
      </w:tr>
      <w:tr w:rsidR="0001662A" w14:paraId="24B9F2E6" w14:textId="77777777" w:rsidTr="00662276">
        <w:tc>
          <w:tcPr>
            <w:tcW w:w="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FD837E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AA5371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Sean et al.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4FC14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923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B6DFF2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65</w:t>
            </w:r>
          </w:p>
        </w:tc>
      </w:tr>
      <w:tr w:rsidR="0001662A" w14:paraId="3D7010F0" w14:textId="77777777" w:rsidTr="00662276">
        <w:tc>
          <w:tcPr>
            <w:tcW w:w="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A82CF0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D09C53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Marc et al.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09EB47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745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93D571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44</w:t>
            </w:r>
          </w:p>
        </w:tc>
      </w:tr>
      <w:tr w:rsidR="0001662A" w14:paraId="4CE9253D" w14:textId="77777777" w:rsidTr="00662276">
        <w:tc>
          <w:tcPr>
            <w:tcW w:w="6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46AC92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57074D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Keerthi et al.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BFD98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495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0917F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53</w:t>
            </w:r>
          </w:p>
        </w:tc>
      </w:tr>
    </w:tbl>
    <w:p w14:paraId="27466C14" w14:textId="77777777" w:rsidR="0001662A" w:rsidRDefault="0001662A" w:rsidP="0001662A">
      <w:pPr>
        <w:spacing w:before="40" w:after="200" w:line="260" w:lineRule="auto"/>
      </w:pPr>
      <w:r>
        <w:rPr>
          <w:i/>
          <w:iCs/>
          <w:color w:val="595959"/>
          <w:sz w:val="18"/>
          <w:szCs w:val="18"/>
        </w:rPr>
        <w:t xml:space="preserve">Tests = total number of dd-cfDNA measurements contributed by the study to the meta-analytic pool (TP + FP + FN + TN). Patients = number of unique transplant recipients providing those measurements. The total raw N across all 14 studies is 6,103 measurements from 1,763 patients. </w:t>
      </w:r>
    </w:p>
    <w:p w14:paraId="53AD09B7" w14:textId="77777777" w:rsidR="0001662A" w:rsidRPr="00F60C78" w:rsidRDefault="0001662A" w:rsidP="0001662A">
      <w:pPr>
        <w:rPr>
          <w:sz w:val="24"/>
          <w:szCs w:val="32"/>
        </w:rPr>
      </w:pPr>
    </w:p>
    <w:p w14:paraId="305A9224" w14:textId="77777777" w:rsidR="0001662A" w:rsidRPr="00F60C78" w:rsidRDefault="0001662A" w:rsidP="0001662A">
      <w:pPr>
        <w:rPr>
          <w:b/>
          <w:bCs/>
          <w:sz w:val="24"/>
          <w:szCs w:val="32"/>
        </w:rPr>
      </w:pPr>
      <w:r w:rsidRPr="00F60C78">
        <w:rPr>
          <w:b/>
          <w:bCs/>
          <w:sz w:val="24"/>
          <w:szCs w:val="32"/>
        </w:rPr>
        <w:t>2. Cluster</w:t>
      </w:r>
      <w:r w:rsidRPr="00F60C78">
        <w:rPr>
          <w:b/>
          <w:bCs/>
          <w:sz w:val="24"/>
          <w:szCs w:val="32"/>
        </w:rPr>
        <w:noBreakHyphen/>
        <w:t>correction of effective sample size</w:t>
      </w:r>
    </w:p>
    <w:p w14:paraId="1DA52EB2" w14:textId="77777777" w:rsidR="0001662A" w:rsidRPr="00F60C78" w:rsidRDefault="0001662A" w:rsidP="0001662A">
      <w:pPr>
        <w:rPr>
          <w:sz w:val="24"/>
          <w:szCs w:val="32"/>
        </w:rPr>
      </w:pPr>
      <w:r w:rsidRPr="00F60C78">
        <w:rPr>
          <w:sz w:val="24"/>
          <w:szCs w:val="32"/>
        </w:rPr>
        <w:t>Several studies report multiple dd</w:t>
      </w:r>
      <w:r w:rsidRPr="00F60C78">
        <w:rPr>
          <w:sz w:val="24"/>
          <w:szCs w:val="32"/>
        </w:rPr>
        <w:noBreakHyphen/>
        <w:t>cfDNA measurements per patient, violating the independence assumption of the Binomial likelihood. We deflate the study</w:t>
      </w:r>
      <w:r w:rsidRPr="00F60C78">
        <w:rPr>
          <w:sz w:val="24"/>
          <w:szCs w:val="32"/>
        </w:rPr>
        <w:noBreakHyphen/>
        <w:t>level 2×2 cells by a design effect:</w:t>
      </w:r>
    </w:p>
    <w:p w14:paraId="64FD1E4E" w14:textId="77777777" w:rsidR="0001662A" w:rsidRPr="00F60C78" w:rsidRDefault="0001662A" w:rsidP="0001662A">
      <w:pPr>
        <w:rPr>
          <w:sz w:val="24"/>
          <w:szCs w:val="32"/>
        </w:rPr>
      </w:pPr>
      <m:oMathPara>
        <m:oMath>
          <m:r>
            <w:rPr>
              <w:rFonts w:ascii="Cambria Math" w:hAnsi="Cambria Math"/>
              <w:sz w:val="24"/>
              <w:szCs w:val="32"/>
            </w:rPr>
            <m:t>DEf</m:t>
          </m:r>
          <m:sSub>
            <m:sSubPr>
              <m:ctrlPr>
                <w:rPr>
                  <w:rFonts w:ascii="Cambria Math" w:hAnsi="Cambria Math"/>
                  <w:sz w:val="24"/>
                  <w:szCs w:val="32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32"/>
                </w:rPr>
                <m:t>f</m:t>
              </m:r>
            </m:e>
            <m:sub>
              <m:r>
                <w:rPr>
                  <w:rFonts w:ascii="Cambria Math" w:hAnsi="Cambria Math"/>
                  <w:sz w:val="24"/>
                  <w:szCs w:val="32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32"/>
            </w:rPr>
            <m:t>=1+(</m:t>
          </m:r>
          <m:sSub>
            <m:sSubPr>
              <m:ctrlPr>
                <w:rPr>
                  <w:rFonts w:ascii="Cambria Math" w:hAnsi="Cambria Math"/>
                  <w:sz w:val="24"/>
                  <w:szCs w:val="32"/>
                </w:rPr>
              </m:ctrlPr>
            </m:sSubPr>
            <m:e>
              <m:acc>
                <m:accPr>
                  <m:chr m:val="ˉ"/>
                  <m:ctrlPr>
                    <w:rPr>
                      <w:rFonts w:ascii="Cambria Math" w:hAnsi="Cambria Math"/>
                      <w:sz w:val="24"/>
                      <w:szCs w:val="32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32"/>
                    </w:rPr>
                    <m:t>m</m:t>
                  </m:r>
                </m:e>
              </m:acc>
            </m:e>
            <m:sub>
              <m:r>
                <w:rPr>
                  <w:rFonts w:ascii="Cambria Math" w:hAnsi="Cambria Math"/>
                  <w:sz w:val="24"/>
                  <w:szCs w:val="32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32"/>
            </w:rPr>
            <m:t>-1)</m:t>
          </m:r>
          <m:r>
            <m:rPr>
              <m:nor/>
            </m:rPr>
            <w:rPr>
              <w:sz w:val="24"/>
              <w:szCs w:val="32"/>
            </w:rPr>
            <m:t> </m:t>
          </m:r>
          <m:r>
            <w:rPr>
              <w:rFonts w:ascii="Cambria Math" w:hAnsi="Cambria Math"/>
              <w:sz w:val="24"/>
              <w:szCs w:val="32"/>
            </w:rPr>
            <m:t>ρ</m:t>
          </m:r>
          <m:r>
            <m:rPr>
              <m:sty m:val="p"/>
            </m:rPr>
            <w:rPr>
              <w:rFonts w:ascii="Cambria Math" w:hAnsi="Cambria Math"/>
              <w:sz w:val="24"/>
              <w:szCs w:val="32"/>
            </w:rPr>
            <w:br/>
          </m:r>
        </m:oMath>
      </m:oMathPara>
    </w:p>
    <w:p w14:paraId="5D8086A7" w14:textId="77777777" w:rsidR="0001662A" w:rsidRPr="00F60C78" w:rsidRDefault="0001662A" w:rsidP="0001662A">
      <w:pPr>
        <w:rPr>
          <w:sz w:val="24"/>
          <w:szCs w:val="32"/>
        </w:rPr>
      </w:pPr>
      <w:r w:rsidRPr="00F60C78">
        <w:rPr>
          <w:sz w:val="24"/>
          <w:szCs w:val="32"/>
        </w:rPr>
        <w:t>with a primary intra</w:t>
      </w:r>
      <w:r w:rsidRPr="00F60C78">
        <w:rPr>
          <w:sz w:val="24"/>
          <w:szCs w:val="32"/>
        </w:rPr>
        <w:noBreakHyphen/>
        <w:t>patient correlation of ρ = 0.50. Because ρ cannot be estimated from aggregate data, we repeat the entire pipeline for ρ </w:t>
      </w:r>
      <w:r w:rsidRPr="00F60C78">
        <w:rPr>
          <w:rFonts w:ascii="Cambria Math" w:hAnsi="Cambria Math" w:cs="Cambria Math"/>
          <w:sz w:val="24"/>
          <w:szCs w:val="32"/>
        </w:rPr>
        <w:t>∈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>{0,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>0.30,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>0.50,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 xml:space="preserve">0.70}. The earlier assumption of </w:t>
      </w:r>
      <w:r w:rsidRPr="00F60C78">
        <w:rPr>
          <w:rFonts w:ascii="Calibri" w:hAnsi="Calibri" w:cs="Calibri"/>
          <w:sz w:val="24"/>
          <w:szCs w:val="32"/>
        </w:rPr>
        <w:t>ρ </w:t>
      </w:r>
      <w:r w:rsidRPr="00F60C78">
        <w:rPr>
          <w:sz w:val="24"/>
          <w:szCs w:val="32"/>
        </w:rPr>
        <w:t>=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>1 (i.e., DEff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>=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>m</w:t>
      </w:r>
      <w:r w:rsidRPr="00F60C78">
        <w:rPr>
          <w:rFonts w:ascii="Calibri" w:hAnsi="Calibri" w:cs="Calibri"/>
          <w:sz w:val="24"/>
          <w:szCs w:val="32"/>
        </w:rPr>
        <w:t>̄</w:t>
      </w:r>
      <w:r w:rsidRPr="00F60C78">
        <w:rPr>
          <w:sz w:val="24"/>
          <w:szCs w:val="32"/>
        </w:rPr>
        <w:t>) was biologically implausible; the current sweep brackets the empirical range for transplant biomarkers.</w:t>
      </w:r>
    </w:p>
    <w:p w14:paraId="26BA9939" w14:textId="0F14BE3D" w:rsidR="0001662A" w:rsidRDefault="0001662A" w:rsidP="0001662A">
      <w:pPr>
        <w:spacing w:before="200" w:after="80" w:line="280" w:lineRule="auto"/>
      </w:pPr>
      <w:r>
        <w:rPr>
          <w:b/>
          <w:bCs/>
        </w:rPr>
        <w:t xml:space="preserve">Table </w:t>
      </w:r>
      <w:r w:rsidR="009B6A75">
        <w:rPr>
          <w:b/>
          <w:bCs/>
        </w:rPr>
        <w:t>4</w:t>
      </w:r>
      <w:r>
        <w:rPr>
          <w:b/>
          <w:bCs/>
        </w:rPr>
        <w:t xml:space="preserve">. </w:t>
      </w:r>
      <w:r>
        <w:rPr>
          <w:i/>
          <w:iCs/>
        </w:rPr>
        <w:t>Per-study cluster characteristics and design effects across the ρ sweep. m̄ = mean cluster size (tests per patient). DEff(ρ) = 1 + (m̄ − 1) · ρ deflates the effective sample size for studies with intra-patient repeated measurements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96"/>
        <w:gridCol w:w="799"/>
        <w:gridCol w:w="806"/>
        <w:gridCol w:w="700"/>
        <w:gridCol w:w="949"/>
        <w:gridCol w:w="950"/>
        <w:gridCol w:w="950"/>
        <w:gridCol w:w="950"/>
      </w:tblGrid>
      <w:tr w:rsidR="0001662A" w14:paraId="1F16950B" w14:textId="77777777" w:rsidTr="00662276">
        <w:trPr>
          <w:tblHeader/>
        </w:trPr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94F067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D7914E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Tests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EE6123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1142AC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m̄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379ADA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DEff (ρ=0)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3C52EB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DEff (ρ=0.30)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45E447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DEff (ρ=0.50)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5348A5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DEff (ρ=0.70)</w:t>
            </w:r>
          </w:p>
        </w:tc>
      </w:tr>
      <w:tr w:rsidR="0001662A" w14:paraId="606AD38B" w14:textId="77777777" w:rsidTr="00662276"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609C31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Paul et al.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54CB6E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811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0D2DAD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9E233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3.64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B98E8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9DCEED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79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181391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.32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B387BA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.85</w:t>
            </w:r>
          </w:p>
        </w:tc>
      </w:tr>
      <w:tr w:rsidR="0001662A" w14:paraId="79F4EC0C" w14:textId="77777777" w:rsidTr="00662276"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4267C4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Aditya et al.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93B61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384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BDCC7F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5B283D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4.09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2368A0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71B25E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93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D49DBB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.54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B40A1E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3.16</w:t>
            </w:r>
          </w:p>
        </w:tc>
      </w:tr>
      <w:tr w:rsidR="0001662A" w14:paraId="3A52C7A1" w14:textId="77777777" w:rsidTr="00662276"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108FAE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Conor et al.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64E1D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39214B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BEFD74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0E48B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08A52B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B532CC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6A7D3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97</w:t>
            </w:r>
          </w:p>
        </w:tc>
      </w:tr>
      <w:tr w:rsidR="0001662A" w14:paraId="6BC7CF7A" w14:textId="77777777" w:rsidTr="00662276"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C12FC0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Marta et al.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519E6F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,073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37DF51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7EFBD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5.21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906A02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3F8EB8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.26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52E0F7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3.1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8D3F72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3.95</w:t>
            </w:r>
          </w:p>
        </w:tc>
      </w:tr>
      <w:tr w:rsidR="0001662A" w14:paraId="40BDC61B" w14:textId="77777777" w:rsidTr="00662276"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6F7E11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lastRenderedPageBreak/>
              <w:t>Monica et al. (a)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445108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E56750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B945DF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BA65BC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DDC28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7C77BA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0A0DBB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</w:tr>
      <w:tr w:rsidR="0001662A" w14:paraId="5A28092E" w14:textId="77777777" w:rsidTr="00662276"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65C75C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Leor et al.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9DEE30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C77224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72AC9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53EAB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5FF11B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B159FF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D66687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</w:tr>
      <w:tr w:rsidR="0001662A" w14:paraId="408AD8DE" w14:textId="77777777" w:rsidTr="00662276"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F51622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Jens et al.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5EE9D2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491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3D0477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E127B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9.44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BD7331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F9053A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3.53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4A678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5.22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72574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6.91</w:t>
            </w:r>
          </w:p>
        </w:tc>
      </w:tr>
      <w:tr w:rsidR="0001662A" w14:paraId="0C03A6FD" w14:textId="77777777" w:rsidTr="00662276"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AE9E9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Shriprasad et al.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067D1E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FAAA3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60A9F0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64519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9B4CA0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D75B48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D5CC1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</w:tr>
      <w:tr w:rsidR="0001662A" w14:paraId="534632F7" w14:textId="77777777" w:rsidTr="00662276"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29EB77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Monica et al. (b)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3AE681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A9DE7F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C993D0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6.74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387F10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6F3CE4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.72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7FB38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3.87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16EB1A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5.02</w:t>
            </w:r>
          </w:p>
        </w:tc>
      </w:tr>
      <w:tr w:rsidR="0001662A" w14:paraId="6731E988" w14:textId="77777777" w:rsidTr="00662276"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1E047F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Franziska et al.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9F6303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A652FE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CA9924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3.37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61BCC4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937801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71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6F9F2C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3A288A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.66</w:t>
            </w:r>
          </w:p>
        </w:tc>
      </w:tr>
      <w:tr w:rsidR="0001662A" w14:paraId="745B578C" w14:textId="77777777" w:rsidTr="00662276"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D8F77A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Iwijn et al.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9ABA78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F05B72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F0FF31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3.22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7AC3AC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B1568B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51E567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.11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DA8CE0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.55</w:t>
            </w:r>
          </w:p>
        </w:tc>
      </w:tr>
      <w:tr w:rsidR="0001662A" w14:paraId="5043350C" w14:textId="77777777" w:rsidTr="00662276"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3A7E88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Sean et al.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151E2B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923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332DB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6D9402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5.59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D3D1FE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2BB8C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5C199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3.3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4E55EC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4.22</w:t>
            </w:r>
          </w:p>
        </w:tc>
      </w:tr>
      <w:tr w:rsidR="0001662A" w14:paraId="15938B01" w14:textId="77777777" w:rsidTr="00662276"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56DFEE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Marc et al.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D98DBE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745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1F9B8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9E33EE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5.17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3AF98A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84194C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CB3D51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3.09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FC3BEC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3.92</w:t>
            </w:r>
          </w:p>
        </w:tc>
      </w:tr>
      <w:tr w:rsidR="0001662A" w14:paraId="662CDFCE" w14:textId="77777777" w:rsidTr="00662276">
        <w:tc>
          <w:tcPr>
            <w:tcW w:w="24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4856AA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Keerthi et al.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31A587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495</w:t>
            </w:r>
          </w:p>
        </w:tc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A809DB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8ED9EC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3.24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4AF18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2083C2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67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6BB7C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95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75B1A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.56</w:t>
            </w:r>
          </w:p>
        </w:tc>
      </w:tr>
    </w:tbl>
    <w:p w14:paraId="6292CC02" w14:textId="77777777" w:rsidR="0001662A" w:rsidRDefault="0001662A" w:rsidP="0001662A">
      <w:pPr>
        <w:spacing w:before="40" w:after="200" w:line="260" w:lineRule="auto"/>
      </w:pPr>
      <w:r>
        <w:rPr>
          <w:i/>
          <w:iCs/>
          <w:color w:val="595959"/>
          <w:sz w:val="18"/>
          <w:szCs w:val="18"/>
        </w:rPr>
        <w:t>DEff &lt; 1 in Conor et al. (m̄ = 0.96) is a numerical artefact of the formula at ρ &gt; 0 when m̄ &lt; 1; the script floors all non-zero cell counts at 1 after deflation, so the effect on the analysis is negligible.</w:t>
      </w:r>
    </w:p>
    <w:p w14:paraId="34A95154" w14:textId="536BE513" w:rsidR="0001662A" w:rsidRDefault="0001662A" w:rsidP="0001662A">
      <w:pPr>
        <w:spacing w:before="200" w:after="80" w:line="280" w:lineRule="auto"/>
      </w:pPr>
      <w:r>
        <w:rPr>
          <w:b/>
          <w:bCs/>
        </w:rPr>
        <w:t xml:space="preserve">Table </w:t>
      </w:r>
      <w:r w:rsidR="009B6A75">
        <w:rPr>
          <w:b/>
          <w:bCs/>
        </w:rPr>
        <w:t>7</w:t>
      </w:r>
      <w:r>
        <w:rPr>
          <w:b/>
          <w:bCs/>
        </w:rPr>
        <w:t xml:space="preserve">. </w:t>
      </w:r>
      <w:r>
        <w:rPr>
          <w:i/>
          <w:iCs/>
        </w:rPr>
        <w:t>Aggregate effect of the cluster correction across the ρ sweep. The total raw N (6,103 measurements) is deflated to the effective N reported in the analysis.</w:t>
      </w:r>
    </w:p>
    <w:tbl>
      <w:tblPr>
        <w:tblW w:w="9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00"/>
        <w:gridCol w:w="1300"/>
        <w:gridCol w:w="1300"/>
        <w:gridCol w:w="1300"/>
        <w:gridCol w:w="1500"/>
        <w:gridCol w:w="1500"/>
        <w:gridCol w:w="1500"/>
      </w:tblGrid>
      <w:tr w:rsidR="0001662A" w14:paraId="48C9F6B8" w14:textId="77777777" w:rsidTr="00662276">
        <w:trPr>
          <w:tblHeader/>
        </w:trPr>
        <w:tc>
          <w:tcPr>
            <w:tcW w:w="9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A1CCDE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ρ</w:t>
            </w:r>
          </w:p>
        </w:tc>
        <w:tc>
          <w:tcPr>
            <w:tcW w:w="13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3D5A30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Mean DEff</w:t>
            </w:r>
          </w:p>
        </w:tc>
        <w:tc>
          <w:tcPr>
            <w:tcW w:w="13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B98860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Median DEff</w:t>
            </w:r>
          </w:p>
        </w:tc>
        <w:tc>
          <w:tcPr>
            <w:tcW w:w="13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B1B9C6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Max DEff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309C33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Total N (raw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E51E01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Total N (effective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BCDF28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% retained</w:t>
            </w:r>
          </w:p>
        </w:tc>
      </w:tr>
      <w:tr w:rsidR="0001662A" w14:paraId="07964733" w14:textId="77777777" w:rsidTr="00662276">
        <w:tc>
          <w:tcPr>
            <w:tcW w:w="9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0ACDFC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8CE78E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9C1677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16B1F1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B534CD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6,103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B79CE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6,103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0B0A4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00.0%</w:t>
            </w:r>
          </w:p>
        </w:tc>
      </w:tr>
      <w:tr w:rsidR="0001662A" w14:paraId="3B114E90" w14:textId="77777777" w:rsidTr="00662276">
        <w:tc>
          <w:tcPr>
            <w:tcW w:w="9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36173E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13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266357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85</w:t>
            </w:r>
          </w:p>
        </w:tc>
        <w:tc>
          <w:tcPr>
            <w:tcW w:w="13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BDD4D3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75</w:t>
            </w:r>
          </w:p>
        </w:tc>
        <w:tc>
          <w:tcPr>
            <w:tcW w:w="13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9A82C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3.53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98349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6,103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26109F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3,176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586B18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52.0%</w:t>
            </w:r>
          </w:p>
        </w:tc>
      </w:tr>
      <w:tr w:rsidR="0001662A" w14:paraId="113F1FA7" w14:textId="77777777" w:rsidTr="00662276">
        <w:tc>
          <w:tcPr>
            <w:tcW w:w="9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FF4E5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FFB1CC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3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FF4E5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549D8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.42</w:t>
            </w:r>
          </w:p>
        </w:tc>
        <w:tc>
          <w:tcPr>
            <w:tcW w:w="13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FF4E5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2C0348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13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FF4E5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86C6B0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5.22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FF4E5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81063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6,103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FF4E5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D808E8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,518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FF4E5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DA641A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41.3%</w:t>
            </w:r>
          </w:p>
        </w:tc>
      </w:tr>
      <w:tr w:rsidR="0001662A" w14:paraId="3E4259B8" w14:textId="77777777" w:rsidTr="00662276">
        <w:tc>
          <w:tcPr>
            <w:tcW w:w="9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ADF3DA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3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70D62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.98</w:t>
            </w:r>
          </w:p>
        </w:tc>
        <w:tc>
          <w:tcPr>
            <w:tcW w:w="13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D4557B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.75</w:t>
            </w:r>
          </w:p>
        </w:tc>
        <w:tc>
          <w:tcPr>
            <w:tcW w:w="13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E03C2E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6.91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718B2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6,103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F413DD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,126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AABDDA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34.8%</w:t>
            </w:r>
          </w:p>
        </w:tc>
      </w:tr>
    </w:tbl>
    <w:p w14:paraId="1278B5B3" w14:textId="77777777" w:rsidR="0001662A" w:rsidRDefault="0001662A" w:rsidP="0001662A">
      <w:pPr>
        <w:spacing w:before="40" w:after="200" w:line="260" w:lineRule="auto"/>
      </w:pPr>
      <w:r>
        <w:rPr>
          <w:i/>
          <w:iCs/>
          <w:color w:val="595959"/>
          <w:sz w:val="18"/>
          <w:szCs w:val="18"/>
        </w:rPr>
        <w:t>Highlighted row indicates the primary analysis (ρ = 0.50). “Total N effective” is the integer sum of post-deflation cells across all studies and 2×2 categories.</w:t>
      </w:r>
    </w:p>
    <w:p w14:paraId="3BDF3CF0" w14:textId="2ACD5255" w:rsidR="0001662A" w:rsidRPr="00F60C78" w:rsidRDefault="0001662A" w:rsidP="0001662A">
      <w:pPr>
        <w:rPr>
          <w:sz w:val="24"/>
          <w:szCs w:val="32"/>
        </w:rPr>
      </w:pPr>
      <w:r w:rsidRPr="00F60C78">
        <w:rPr>
          <w:sz w:val="24"/>
          <w:szCs w:val="32"/>
        </w:rPr>
        <w:t>The stability of conclusions across the sweep (shown later in Table </w:t>
      </w:r>
      <w:r w:rsidR="009B6A75">
        <w:rPr>
          <w:sz w:val="24"/>
          <w:szCs w:val="32"/>
        </w:rPr>
        <w:t>8</w:t>
      </w:r>
      <w:r w:rsidRPr="00F60C78">
        <w:rPr>
          <w:sz w:val="24"/>
          <w:szCs w:val="32"/>
        </w:rPr>
        <w:t>) is the strongest argument that the cluster</w:t>
      </w:r>
      <w:r w:rsidRPr="00F60C78">
        <w:rPr>
          <w:sz w:val="24"/>
          <w:szCs w:val="32"/>
        </w:rPr>
        <w:noBreakHyphen/>
        <w:t>correction choice does not drive the findings.</w:t>
      </w:r>
    </w:p>
    <w:p w14:paraId="7E31A3C4" w14:textId="77777777" w:rsidR="0001662A" w:rsidRPr="00F60C78" w:rsidRDefault="0001662A" w:rsidP="0001662A">
      <w:pPr>
        <w:rPr>
          <w:b/>
          <w:bCs/>
          <w:sz w:val="24"/>
          <w:szCs w:val="32"/>
        </w:rPr>
      </w:pPr>
      <w:r w:rsidRPr="00F60C78">
        <w:rPr>
          <w:b/>
          <w:bCs/>
          <w:sz w:val="24"/>
          <w:szCs w:val="32"/>
        </w:rPr>
        <w:t>3. Bayesian HSROC threshold</w:t>
      </w:r>
      <w:r w:rsidRPr="00F60C78">
        <w:rPr>
          <w:b/>
          <w:bCs/>
          <w:sz w:val="24"/>
          <w:szCs w:val="32"/>
        </w:rPr>
        <w:noBreakHyphen/>
        <w:t>regression model</w:t>
      </w:r>
    </w:p>
    <w:p w14:paraId="51649B93" w14:textId="77777777" w:rsidR="0001662A" w:rsidRPr="00F60C78" w:rsidRDefault="0001662A" w:rsidP="0001662A">
      <w:pPr>
        <w:rPr>
          <w:sz w:val="24"/>
          <w:szCs w:val="32"/>
        </w:rPr>
      </w:pPr>
      <w:r w:rsidRPr="00F60C78">
        <w:rPr>
          <w:sz w:val="24"/>
          <w:szCs w:val="32"/>
        </w:rPr>
        <w:t>The conventional HSROC model summarises accuracy at a single implicit threshold. To make the model evaluable at any candidate dd</w:t>
      </w:r>
      <w:r w:rsidRPr="00F60C78">
        <w:rPr>
          <w:sz w:val="24"/>
          <w:szCs w:val="32"/>
        </w:rPr>
        <w:noBreakHyphen/>
        <w:t>cfDNA cut</w:t>
      </w:r>
      <w:r w:rsidRPr="00F60C78">
        <w:rPr>
          <w:sz w:val="24"/>
          <w:szCs w:val="32"/>
        </w:rPr>
        <w:noBreakHyphen/>
        <w:t>off, we include the centred physical threshold as a linear covariate in the positivity</w:t>
      </w:r>
      <w:r w:rsidRPr="00F60C78">
        <w:rPr>
          <w:sz w:val="24"/>
          <w:szCs w:val="32"/>
        </w:rPr>
        <w:noBreakHyphen/>
        <w:t>parameter equation:</w:t>
      </w:r>
    </w:p>
    <w:p w14:paraId="1BB13C88" w14:textId="77777777" w:rsidR="0001662A" w:rsidRPr="00F60C78" w:rsidRDefault="00000000" w:rsidP="0001662A">
      <w:pPr>
        <w:rPr>
          <w:sz w:val="24"/>
          <w:szCs w:val="32"/>
        </w:rPr>
      </w:pPr>
      <m:oMathPara>
        <m:oMath>
          <m:sSub>
            <m:sSubPr>
              <m:ctrlPr>
                <w:rPr>
                  <w:rFonts w:ascii="Cambria Math" w:hAnsi="Cambria Math"/>
                  <w:sz w:val="24"/>
                  <w:szCs w:val="32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32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  <w:szCs w:val="32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32"/>
            </w:rPr>
            <m:t>=</m:t>
          </m:r>
          <m:sSub>
            <m:sSubPr>
              <m:ctrlPr>
                <w:rPr>
                  <w:rFonts w:ascii="Cambria Math" w:hAnsi="Cambria Math"/>
                  <w:sz w:val="24"/>
                  <w:szCs w:val="32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32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  <w:szCs w:val="32"/>
                </w:rPr>
                <m:t>0</m:t>
              </m:r>
            </m:sub>
          </m:sSub>
          <m:r>
            <w:rPr>
              <w:rFonts w:ascii="Cambria Math" w:hAnsi="Cambria Math"/>
              <w:sz w:val="24"/>
              <w:szCs w:val="32"/>
            </w:rPr>
            <m:t>+</m:t>
          </m:r>
          <m:sSub>
            <m:sSubPr>
              <m:ctrlPr>
                <w:rPr>
                  <w:rFonts w:ascii="Cambria Math" w:hAnsi="Cambria Math"/>
                  <w:sz w:val="24"/>
                  <w:szCs w:val="32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32"/>
                </w:rPr>
                <m:t>γ</m:t>
              </m:r>
            </m:e>
            <m:sub>
              <m:r>
                <w:rPr>
                  <w:rFonts w:ascii="Cambria Math" w:hAnsi="Cambria Math"/>
                  <w:sz w:val="24"/>
                  <w:szCs w:val="32"/>
                </w:rPr>
                <m:t>1</m:t>
              </m:r>
            </m:sub>
          </m:sSub>
          <m:r>
            <w:rPr>
              <w:rFonts w:ascii="Cambria Math" w:hAnsi="Cambria Math"/>
              <w:sz w:val="24"/>
              <w:szCs w:val="32"/>
            </w:rPr>
            <m:t>⋅threshold</m:t>
          </m:r>
          <m:r>
            <m:rPr>
              <m:sty m:val="p"/>
            </m:rPr>
            <w:rPr>
              <w:rFonts w:ascii="Cambria Math" w:hAnsi="Cambria Math"/>
              <w:sz w:val="24"/>
              <w:szCs w:val="32"/>
            </w:rPr>
            <m:t>_</m:t>
          </m:r>
          <m:r>
            <w:rPr>
              <w:rFonts w:ascii="Cambria Math" w:hAnsi="Cambria Math"/>
              <w:sz w:val="24"/>
              <w:szCs w:val="32"/>
            </w:rPr>
            <m:t>c[i]+</m:t>
          </m:r>
          <m:sSub>
            <m:sSubPr>
              <m:ctrlPr>
                <w:rPr>
                  <w:rFonts w:ascii="Cambria Math" w:hAnsi="Cambria Math"/>
                  <w:sz w:val="24"/>
                  <w:szCs w:val="32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32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  <w:szCs w:val="32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32"/>
            </w:rPr>
            <w:br/>
          </m:r>
        </m:oMath>
      </m:oMathPara>
    </w:p>
    <w:p w14:paraId="796BF6FC" w14:textId="77777777" w:rsidR="0001662A" w:rsidRPr="00F60C78" w:rsidRDefault="0001662A" w:rsidP="0001662A">
      <w:pPr>
        <w:rPr>
          <w:sz w:val="24"/>
          <w:szCs w:val="32"/>
        </w:rPr>
      </w:pPr>
      <w:r w:rsidRPr="00F60C78">
        <w:rPr>
          <w:sz w:val="24"/>
          <w:szCs w:val="32"/>
        </w:rPr>
        <w:lastRenderedPageBreak/>
        <w:t>This allows the posterior predictive SROC curve to be generated across a fine grid, directly mapping the biomarker’s physical scale to diagnostic performance. A quadratic extension (γ₂) was tested to guard against non</w:t>
      </w:r>
      <w:r w:rsidRPr="00F60C78">
        <w:rPr>
          <w:sz w:val="24"/>
          <w:szCs w:val="32"/>
        </w:rPr>
        <w:noBreakHyphen/>
        <w:t>linearity; the 95 % credible interval for γ₂ contained zero in all ρ scenarios, and ΔDIC &lt; 2, supporting the linear specification.</w:t>
      </w:r>
    </w:p>
    <w:p w14:paraId="3DEF099F" w14:textId="77777777" w:rsidR="0001662A" w:rsidRPr="00F60C78" w:rsidRDefault="0001662A" w:rsidP="0001662A">
      <w:pPr>
        <w:rPr>
          <w:sz w:val="24"/>
          <w:szCs w:val="32"/>
        </w:rPr>
      </w:pPr>
      <w:r w:rsidRPr="00F60C78">
        <w:rPr>
          <w:b/>
          <w:bCs/>
          <w:sz w:val="24"/>
          <w:szCs w:val="32"/>
        </w:rPr>
        <w:t>Hyper</w:t>
      </w:r>
      <w:r w:rsidRPr="00F60C78">
        <w:rPr>
          <w:b/>
          <w:bCs/>
          <w:sz w:val="24"/>
          <w:szCs w:val="32"/>
        </w:rPr>
        <w:noBreakHyphen/>
        <w:t>priors</w:t>
      </w:r>
      <w:r w:rsidRPr="00F60C78">
        <w:rPr>
          <w:sz w:val="24"/>
          <w:szCs w:val="32"/>
        </w:rPr>
        <w:t> were chosen to be weakly informative on the logit scale: μθ </w:t>
      </w:r>
      <w:r w:rsidRPr="00F60C78">
        <w:rPr>
          <w:rFonts w:ascii="Cambria Math" w:hAnsi="Cambria Math" w:cs="Cambria Math"/>
          <w:sz w:val="24"/>
          <w:szCs w:val="32"/>
        </w:rPr>
        <w:t>∼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>N(0,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 xml:space="preserve">1), </w:t>
      </w:r>
      <w:r w:rsidRPr="00F60C78">
        <w:rPr>
          <w:rFonts w:ascii="Calibri" w:hAnsi="Calibri" w:cs="Calibri"/>
          <w:sz w:val="24"/>
          <w:szCs w:val="32"/>
        </w:rPr>
        <w:t>γ₀ </w:t>
      </w:r>
      <w:r w:rsidRPr="00F60C78">
        <w:rPr>
          <w:rFonts w:ascii="Cambria Math" w:hAnsi="Cambria Math" w:cs="Cambria Math"/>
          <w:sz w:val="24"/>
          <w:szCs w:val="32"/>
        </w:rPr>
        <w:t>∼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>N(0,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>sd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 xml:space="preserve">2), </w:t>
      </w:r>
      <w:r w:rsidRPr="00F60C78">
        <w:rPr>
          <w:rFonts w:ascii="Calibri" w:hAnsi="Calibri" w:cs="Calibri"/>
          <w:sz w:val="24"/>
          <w:szCs w:val="32"/>
        </w:rPr>
        <w:t>γ₁ </w:t>
      </w:r>
      <w:r w:rsidRPr="00F60C78">
        <w:rPr>
          <w:rFonts w:ascii="Cambria Math" w:hAnsi="Cambria Math" w:cs="Cambria Math"/>
          <w:sz w:val="24"/>
          <w:szCs w:val="32"/>
        </w:rPr>
        <w:t>∼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>N(0,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>sd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 xml:space="preserve">10), </w:t>
      </w:r>
      <w:r w:rsidRPr="00F60C78">
        <w:rPr>
          <w:rFonts w:ascii="Calibri" w:hAnsi="Calibri" w:cs="Calibri"/>
          <w:sz w:val="24"/>
          <w:szCs w:val="32"/>
        </w:rPr>
        <w:t>β </w:t>
      </w:r>
      <w:r w:rsidRPr="00F60C78">
        <w:rPr>
          <w:rFonts w:ascii="Cambria Math" w:hAnsi="Cambria Math" w:cs="Cambria Math"/>
          <w:sz w:val="24"/>
          <w:szCs w:val="32"/>
        </w:rPr>
        <w:t>∼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>N(0,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>sd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 xml:space="preserve">0.5), </w:t>
      </w:r>
      <w:r w:rsidRPr="00F60C78">
        <w:rPr>
          <w:rFonts w:ascii="Calibri" w:hAnsi="Calibri" w:cs="Calibri"/>
          <w:sz w:val="24"/>
          <w:szCs w:val="32"/>
        </w:rPr>
        <w:t>τθ</w:t>
      </w:r>
      <w:r w:rsidRPr="00F60C78">
        <w:rPr>
          <w:sz w:val="24"/>
          <w:szCs w:val="32"/>
        </w:rPr>
        <w:t>,</w:t>
      </w:r>
      <w:r w:rsidRPr="00F60C78">
        <w:rPr>
          <w:rFonts w:ascii="Calibri" w:hAnsi="Calibri" w:cs="Calibri"/>
          <w:sz w:val="24"/>
          <w:szCs w:val="32"/>
        </w:rPr>
        <w:t> τ</w:t>
      </w:r>
      <w:r w:rsidRPr="00F60C78">
        <w:rPr>
          <w:sz w:val="24"/>
          <w:szCs w:val="32"/>
        </w:rPr>
        <w:t>u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rFonts w:ascii="Cambria Math" w:hAnsi="Cambria Math" w:cs="Cambria Math"/>
          <w:sz w:val="24"/>
          <w:szCs w:val="32"/>
        </w:rPr>
        <w:t>∼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>Gamma(2,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>0.5).</w:t>
      </w:r>
    </w:p>
    <w:p w14:paraId="1650FE24" w14:textId="77777777" w:rsidR="0001662A" w:rsidRDefault="0001662A" w:rsidP="0001662A">
      <w:pPr>
        <w:rPr>
          <w:sz w:val="24"/>
          <w:szCs w:val="32"/>
        </w:rPr>
      </w:pPr>
    </w:p>
    <w:p w14:paraId="3C327BB4" w14:textId="77777777" w:rsidR="0001662A" w:rsidRPr="00F60C78" w:rsidRDefault="0001662A" w:rsidP="0001662A">
      <w:pPr>
        <w:rPr>
          <w:sz w:val="24"/>
          <w:szCs w:val="32"/>
        </w:rPr>
      </w:pPr>
    </w:p>
    <w:p w14:paraId="77C06CF2" w14:textId="77777777" w:rsidR="0001662A" w:rsidRPr="00F60C78" w:rsidRDefault="0001662A" w:rsidP="0001662A">
      <w:pPr>
        <w:rPr>
          <w:b/>
          <w:bCs/>
          <w:sz w:val="24"/>
          <w:szCs w:val="32"/>
        </w:rPr>
      </w:pPr>
      <w:r w:rsidRPr="00F60C78">
        <w:rPr>
          <w:b/>
          <w:bCs/>
          <w:sz w:val="24"/>
          <w:szCs w:val="32"/>
        </w:rPr>
        <w:t>4. Model evaluation: PSIS</w:t>
      </w:r>
      <w:r w:rsidRPr="00F60C78">
        <w:rPr>
          <w:b/>
          <w:bCs/>
          <w:sz w:val="24"/>
          <w:szCs w:val="32"/>
        </w:rPr>
        <w:noBreakHyphen/>
        <w:t>LOO with exact</w:t>
      </w:r>
      <w:r w:rsidRPr="00F60C78">
        <w:rPr>
          <w:b/>
          <w:bCs/>
          <w:sz w:val="24"/>
          <w:szCs w:val="32"/>
        </w:rPr>
        <w:noBreakHyphen/>
        <w:t>refit fallback</w:t>
      </w:r>
    </w:p>
    <w:p w14:paraId="2C2087D6" w14:textId="77777777" w:rsidR="0001662A" w:rsidRPr="00F60C78" w:rsidRDefault="0001662A" w:rsidP="0001662A">
      <w:pPr>
        <w:rPr>
          <w:sz w:val="24"/>
          <w:szCs w:val="32"/>
        </w:rPr>
      </w:pPr>
      <w:r w:rsidRPr="00F60C78">
        <w:rPr>
          <w:sz w:val="24"/>
          <w:szCs w:val="32"/>
        </w:rPr>
        <w:t>Leave</w:t>
      </w:r>
      <w:r w:rsidRPr="00F60C78">
        <w:rPr>
          <w:sz w:val="24"/>
          <w:szCs w:val="32"/>
        </w:rPr>
        <w:noBreakHyphen/>
        <w:t>one</w:t>
      </w:r>
      <w:r w:rsidRPr="00F60C78">
        <w:rPr>
          <w:sz w:val="24"/>
          <w:szCs w:val="32"/>
        </w:rPr>
        <w:noBreakHyphen/>
        <w:t>out cross</w:t>
      </w:r>
      <w:r w:rsidRPr="00F60C78">
        <w:rPr>
          <w:sz w:val="24"/>
          <w:szCs w:val="32"/>
        </w:rPr>
        <w:noBreakHyphen/>
        <w:t>validation in a small</w:t>
      </w:r>
      <w:r w:rsidRPr="00F60C78">
        <w:rPr>
          <w:sz w:val="24"/>
          <w:szCs w:val="32"/>
        </w:rPr>
        <w:noBreakHyphen/>
        <w:t>N hierarchical model is challenging because each study carries high leverage. We use Pareto</w:t>
      </w:r>
      <w:r w:rsidRPr="00F60C78">
        <w:rPr>
          <w:sz w:val="24"/>
          <w:szCs w:val="32"/>
        </w:rPr>
        <w:noBreakHyphen/>
        <w:t>smoothed importance sampling (PSIS</w:t>
      </w:r>
      <w:r w:rsidRPr="00F60C78">
        <w:rPr>
          <w:sz w:val="24"/>
          <w:szCs w:val="32"/>
        </w:rPr>
        <w:noBreakHyphen/>
        <w:t>LOO) as a fast approximation, but trigger an exact refit whenever the Pareto</w:t>
      </w:r>
      <w:r w:rsidRPr="00F60C78">
        <w:rPr>
          <w:sz w:val="24"/>
          <w:szCs w:val="32"/>
        </w:rPr>
        <w:noBreakHyphen/>
        <w:t>k diagnostic exceeds 0.7. The exact refit re</w:t>
      </w:r>
      <w:r w:rsidRPr="00F60C78">
        <w:rPr>
          <w:sz w:val="24"/>
          <w:szCs w:val="32"/>
        </w:rPr>
        <w:noBreakHyphen/>
        <w:t>fits the model on N − 1 studies and marginalises analytically over the held</w:t>
      </w:r>
      <w:r w:rsidRPr="00F60C78">
        <w:rPr>
          <w:sz w:val="24"/>
          <w:szCs w:val="32"/>
        </w:rPr>
        <w:noBreakHyphen/>
        <w:t>out study’s random effects with 1,000 inner Monte Carlo draws per hyper</w:t>
      </w:r>
      <w:r w:rsidRPr="00F60C78">
        <w:rPr>
          <w:sz w:val="24"/>
          <w:szCs w:val="32"/>
        </w:rPr>
        <w:noBreakHyphen/>
        <w:t>parameter draw. The final elpd_loo is a blended estimate: PSIS where k ≤ 0.7, exact where k &gt; 0.7.</w:t>
      </w:r>
    </w:p>
    <w:p w14:paraId="7707E366" w14:textId="77777777" w:rsidR="0001662A" w:rsidRDefault="0001662A" w:rsidP="0001662A">
      <w:pPr>
        <w:spacing w:before="200" w:after="80" w:line="280" w:lineRule="auto"/>
      </w:pPr>
      <w:r>
        <w:rPr>
          <w:b/>
          <w:bCs/>
        </w:rPr>
        <w:t xml:space="preserve">Table 5. </w:t>
      </w:r>
      <w:r>
        <w:rPr>
          <w:i/>
          <w:iCs/>
        </w:rPr>
        <w:t>ρ sweep — model fit and influence diagnostics. elpd_loo is the expected log pointwise predictive density; higher (closer to zero) is better. p_loo (blended) = in-sample LPD − elpd_loo and reflects effective model complexity; p_loo (PSIS) is the conventional version from loo::loo(). Pareto-k_max is the worst per-study importance-sampling diagnostic; values above 0.7 trigger exact LOO refits.</w:t>
      </w:r>
    </w:p>
    <w:tbl>
      <w:tblPr>
        <w:tblW w:w="10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00"/>
        <w:gridCol w:w="1800"/>
        <w:gridCol w:w="1500"/>
        <w:gridCol w:w="1500"/>
        <w:gridCol w:w="1500"/>
        <w:gridCol w:w="1500"/>
        <w:gridCol w:w="1500"/>
      </w:tblGrid>
      <w:tr w:rsidR="0001662A" w14:paraId="602E2411" w14:textId="77777777" w:rsidTr="00662276">
        <w:trPr>
          <w:tblHeader/>
        </w:trPr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ABA4EA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ρ</w:t>
            </w:r>
          </w:p>
        </w:tc>
        <w:tc>
          <w:tcPr>
            <w:tcW w:w="1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E24501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elpd_loo (SE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7E0058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p_loo (PSIS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E006A9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p_loo (blend.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6C614D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LOOIC (SE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DDB3FF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max Pareto-k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4EFC34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# k &gt; 0.7</w:t>
            </w:r>
          </w:p>
        </w:tc>
      </w:tr>
      <w:tr w:rsidR="0001662A" w14:paraId="64E47E32" w14:textId="77777777" w:rsidTr="00662276"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2A7D7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1BF72D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−104.07 (7.03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E654FD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1.06 (1.92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572701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32.61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803AF0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85.04 (9.26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61E068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EAB9BE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3</w:t>
            </w:r>
          </w:p>
        </w:tc>
      </w:tr>
      <w:tr w:rsidR="0001662A" w14:paraId="6C6BE27E" w14:textId="77777777" w:rsidTr="00662276"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CA2BA4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1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F9067F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−89.15 (5.28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7B20C3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7.91 (1.88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A49E8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4.78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6251AD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64.55 (7.90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E408E7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36627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3</w:t>
            </w:r>
          </w:p>
        </w:tc>
      </w:tr>
      <w:tr w:rsidR="0001662A" w14:paraId="3CD4AE5C" w14:textId="77777777" w:rsidTr="00662276"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FF4E5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DCDA43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FF4E5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ADF1C4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−84.22 (4.89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FF4E5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20B33C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7.08 (1.81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FF4E5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88FD23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2.42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FF4E5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63D06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57.74 (7.53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FF4E5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3ECB1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FF4E5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024317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3</w:t>
            </w:r>
          </w:p>
        </w:tc>
      </w:tr>
      <w:tr w:rsidR="0001662A" w14:paraId="0DD395FA" w14:textId="77777777" w:rsidTr="00662276">
        <w:tc>
          <w:tcPr>
            <w:tcW w:w="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31D391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8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8E3AD8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−80.55 (4.81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7429C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6.13 (1.75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74027F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0.71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90BEE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51.94 (7.59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F81B3A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395737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3</w:t>
            </w:r>
          </w:p>
        </w:tc>
      </w:tr>
    </w:tbl>
    <w:p w14:paraId="092D45C1" w14:textId="77777777" w:rsidR="0001662A" w:rsidRDefault="0001662A" w:rsidP="0001662A">
      <w:pPr>
        <w:spacing w:before="40" w:after="200" w:line="260" w:lineRule="auto"/>
      </w:pPr>
      <w:r>
        <w:rPr>
          <w:i/>
          <w:iCs/>
          <w:color w:val="595959"/>
          <w:sz w:val="18"/>
          <w:szCs w:val="18"/>
        </w:rPr>
        <w:t>Highlighted row marks the primary analysis. elpd_loo and LOOIC are blended estimates: PSIS where Pareto-k ≤ 0.7, exact-refit where k &gt; 0.7. SE = standard error of the elpd estimate. # k &gt; 0.7 = number of studies that triggered exact refits.</w:t>
      </w:r>
    </w:p>
    <w:p w14:paraId="28D9BDDA" w14:textId="4B33DACF" w:rsidR="0001662A" w:rsidRDefault="0001662A" w:rsidP="0001662A">
      <w:pPr>
        <w:spacing w:before="200" w:after="80" w:line="280" w:lineRule="auto"/>
      </w:pPr>
      <w:r>
        <w:rPr>
          <w:b/>
          <w:bCs/>
        </w:rPr>
        <w:t xml:space="preserve">Table </w:t>
      </w:r>
      <w:r w:rsidR="009B6A75">
        <w:rPr>
          <w:b/>
          <w:bCs/>
        </w:rPr>
        <w:t>9</w:t>
      </w:r>
      <w:r>
        <w:rPr>
          <w:b/>
          <w:bCs/>
        </w:rPr>
        <w:t xml:space="preserve">. </w:t>
      </w:r>
      <w:r>
        <w:rPr>
          <w:i/>
          <w:iCs/>
        </w:rPr>
        <w:t>Pareto-k diagnostics and exact-LOO refits at ρ = 0.50. PSIS-LOO flags any study with Pareto-k &gt; 0.7 as having unreliable importance-sampling estimates; the pipeline triggers an exact LOO refit for those studies. At the primary ρ, 13 of 14 studies required exact refits.</w:t>
      </w:r>
    </w:p>
    <w:tbl>
      <w:tblPr>
        <w:tblW w:w="7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00"/>
        <w:gridCol w:w="2000"/>
        <w:gridCol w:w="2500"/>
      </w:tblGrid>
      <w:tr w:rsidR="0001662A" w14:paraId="2BAF234A" w14:textId="77777777" w:rsidTr="00662276">
        <w:trPr>
          <w:tblHeader/>
        </w:trPr>
        <w:tc>
          <w:tcPr>
            <w:tcW w:w="3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552BA3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2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77E515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Required exact LOO refit?</w:t>
            </w:r>
          </w:p>
        </w:tc>
        <w:tc>
          <w:tcPr>
            <w:tcW w:w="2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9C1A71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Notes</w:t>
            </w:r>
          </w:p>
        </w:tc>
      </w:tr>
      <w:tr w:rsidR="0001662A" w14:paraId="51B1DD58" w14:textId="77777777" w:rsidTr="00662276">
        <w:tc>
          <w:tcPr>
            <w:tcW w:w="3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E9973C" w14:textId="77777777" w:rsidR="0001662A" w:rsidRDefault="0001662A" w:rsidP="00662276">
            <w:r>
              <w:rPr>
                <w:sz w:val="18"/>
                <w:szCs w:val="18"/>
              </w:rPr>
              <w:t>Paul et al.</w:t>
            </w:r>
          </w:p>
        </w:tc>
        <w:tc>
          <w:tcPr>
            <w:tcW w:w="2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5BD255" w14:textId="77777777" w:rsidR="0001662A" w:rsidRDefault="0001662A" w:rsidP="00662276">
            <w:pPr>
              <w:jc w:val="center"/>
            </w:pPr>
            <w:r>
              <w:rPr>
                <w:color w:val="C00000"/>
                <w:sz w:val="18"/>
                <w:szCs w:val="18"/>
              </w:rPr>
              <w:t>Yes</w:t>
            </w:r>
          </w:p>
        </w:tc>
        <w:tc>
          <w:tcPr>
            <w:tcW w:w="2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A0D25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k &gt; 0.7 at all ρ</w:t>
            </w:r>
          </w:p>
        </w:tc>
      </w:tr>
      <w:tr w:rsidR="0001662A" w14:paraId="6CB0F14F" w14:textId="77777777" w:rsidTr="00662276">
        <w:tc>
          <w:tcPr>
            <w:tcW w:w="3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856A56" w14:textId="77777777" w:rsidR="0001662A" w:rsidRDefault="0001662A" w:rsidP="00662276">
            <w:r>
              <w:rPr>
                <w:sz w:val="18"/>
                <w:szCs w:val="18"/>
              </w:rPr>
              <w:t>Aditya et al.</w:t>
            </w:r>
          </w:p>
        </w:tc>
        <w:tc>
          <w:tcPr>
            <w:tcW w:w="2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4D3844" w14:textId="77777777" w:rsidR="0001662A" w:rsidRDefault="0001662A" w:rsidP="00662276">
            <w:pPr>
              <w:jc w:val="center"/>
            </w:pPr>
            <w:r>
              <w:rPr>
                <w:color w:val="C00000"/>
                <w:sz w:val="18"/>
                <w:szCs w:val="18"/>
              </w:rPr>
              <w:t>Yes</w:t>
            </w:r>
          </w:p>
        </w:tc>
        <w:tc>
          <w:tcPr>
            <w:tcW w:w="2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744612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k &gt; 0.7 at all ρ</w:t>
            </w:r>
          </w:p>
        </w:tc>
      </w:tr>
      <w:tr w:rsidR="0001662A" w14:paraId="726E5D21" w14:textId="77777777" w:rsidTr="00662276">
        <w:tc>
          <w:tcPr>
            <w:tcW w:w="3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265C8F" w14:textId="77777777" w:rsidR="0001662A" w:rsidRDefault="0001662A" w:rsidP="00662276">
            <w:r>
              <w:rPr>
                <w:sz w:val="18"/>
                <w:szCs w:val="18"/>
              </w:rPr>
              <w:lastRenderedPageBreak/>
              <w:t>Conor et al.</w:t>
            </w:r>
          </w:p>
        </w:tc>
        <w:tc>
          <w:tcPr>
            <w:tcW w:w="2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B9B356" w14:textId="77777777" w:rsidR="0001662A" w:rsidRDefault="0001662A" w:rsidP="00662276">
            <w:pPr>
              <w:jc w:val="center"/>
            </w:pPr>
            <w:r>
              <w:rPr>
                <w:color w:val="C00000"/>
                <w:sz w:val="18"/>
                <w:szCs w:val="18"/>
              </w:rPr>
              <w:t>Yes</w:t>
            </w:r>
          </w:p>
        </w:tc>
        <w:tc>
          <w:tcPr>
            <w:tcW w:w="2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21DED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k &gt; 0.7 at all ρ</w:t>
            </w:r>
          </w:p>
        </w:tc>
      </w:tr>
      <w:tr w:rsidR="0001662A" w14:paraId="3B0C09D4" w14:textId="77777777" w:rsidTr="00662276">
        <w:tc>
          <w:tcPr>
            <w:tcW w:w="3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F7AD55" w14:textId="77777777" w:rsidR="0001662A" w:rsidRDefault="0001662A" w:rsidP="00662276">
            <w:r>
              <w:rPr>
                <w:sz w:val="18"/>
                <w:szCs w:val="18"/>
              </w:rPr>
              <w:t>Marta et al.</w:t>
            </w:r>
          </w:p>
        </w:tc>
        <w:tc>
          <w:tcPr>
            <w:tcW w:w="2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C1508C" w14:textId="77777777" w:rsidR="0001662A" w:rsidRDefault="0001662A" w:rsidP="00662276">
            <w:pPr>
              <w:jc w:val="center"/>
            </w:pPr>
            <w:r>
              <w:rPr>
                <w:color w:val="C00000"/>
                <w:sz w:val="18"/>
                <w:szCs w:val="18"/>
              </w:rPr>
              <w:t>Yes</w:t>
            </w:r>
          </w:p>
        </w:tc>
        <w:tc>
          <w:tcPr>
            <w:tcW w:w="2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3BED50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k &gt; 0.7 at all ρ</w:t>
            </w:r>
          </w:p>
        </w:tc>
      </w:tr>
      <w:tr w:rsidR="0001662A" w14:paraId="305C30F6" w14:textId="77777777" w:rsidTr="00662276">
        <w:tc>
          <w:tcPr>
            <w:tcW w:w="3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E1D5D8" w14:textId="77777777" w:rsidR="0001662A" w:rsidRDefault="0001662A" w:rsidP="00662276">
            <w:r>
              <w:rPr>
                <w:sz w:val="18"/>
                <w:szCs w:val="18"/>
              </w:rPr>
              <w:t>Monica et al. (a)</w:t>
            </w:r>
          </w:p>
        </w:tc>
        <w:tc>
          <w:tcPr>
            <w:tcW w:w="2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D5926B" w14:textId="77777777" w:rsidR="0001662A" w:rsidRDefault="0001662A" w:rsidP="00662276">
            <w:pPr>
              <w:jc w:val="center"/>
            </w:pPr>
            <w:r>
              <w:rPr>
                <w:color w:val="C00000"/>
                <w:sz w:val="18"/>
                <w:szCs w:val="18"/>
              </w:rPr>
              <w:t>Yes</w:t>
            </w:r>
          </w:p>
        </w:tc>
        <w:tc>
          <w:tcPr>
            <w:tcW w:w="2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5EC94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k &gt; 0.7 at all ρ</w:t>
            </w:r>
          </w:p>
        </w:tc>
      </w:tr>
      <w:tr w:rsidR="0001662A" w14:paraId="70D522BF" w14:textId="77777777" w:rsidTr="00662276">
        <w:tc>
          <w:tcPr>
            <w:tcW w:w="3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CF1F7D" w14:textId="77777777" w:rsidR="0001662A" w:rsidRDefault="0001662A" w:rsidP="00662276">
            <w:r>
              <w:rPr>
                <w:sz w:val="18"/>
                <w:szCs w:val="18"/>
              </w:rPr>
              <w:t>Leor et al.</w:t>
            </w:r>
          </w:p>
        </w:tc>
        <w:tc>
          <w:tcPr>
            <w:tcW w:w="2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F7DB3F" w14:textId="77777777" w:rsidR="0001662A" w:rsidRDefault="0001662A" w:rsidP="00662276">
            <w:pPr>
              <w:jc w:val="center"/>
            </w:pPr>
            <w:r>
              <w:rPr>
                <w:color w:val="C00000"/>
                <w:sz w:val="18"/>
                <w:szCs w:val="18"/>
              </w:rPr>
              <w:t>Yes</w:t>
            </w:r>
          </w:p>
        </w:tc>
        <w:tc>
          <w:tcPr>
            <w:tcW w:w="2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A2DBC0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k &gt; 0.7 at all ρ</w:t>
            </w:r>
          </w:p>
        </w:tc>
      </w:tr>
      <w:tr w:rsidR="0001662A" w14:paraId="33392CD3" w14:textId="77777777" w:rsidTr="00662276">
        <w:tc>
          <w:tcPr>
            <w:tcW w:w="3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A2FCF6" w14:textId="77777777" w:rsidR="0001662A" w:rsidRDefault="0001662A" w:rsidP="00662276">
            <w:r>
              <w:rPr>
                <w:sz w:val="18"/>
                <w:szCs w:val="18"/>
              </w:rPr>
              <w:t>Jens et al.</w:t>
            </w:r>
          </w:p>
        </w:tc>
        <w:tc>
          <w:tcPr>
            <w:tcW w:w="2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CF41B4" w14:textId="77777777" w:rsidR="0001662A" w:rsidRDefault="0001662A" w:rsidP="00662276">
            <w:pPr>
              <w:jc w:val="center"/>
            </w:pPr>
            <w:r>
              <w:rPr>
                <w:color w:val="C00000"/>
                <w:sz w:val="18"/>
                <w:szCs w:val="18"/>
              </w:rPr>
              <w:t>Yes</w:t>
            </w:r>
          </w:p>
        </w:tc>
        <w:tc>
          <w:tcPr>
            <w:tcW w:w="2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189C84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k &gt; 0.7 at all ρ; largest deflation</w:t>
            </w:r>
          </w:p>
        </w:tc>
      </w:tr>
      <w:tr w:rsidR="0001662A" w14:paraId="42D75412" w14:textId="77777777" w:rsidTr="00662276">
        <w:tc>
          <w:tcPr>
            <w:tcW w:w="3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796F53" w14:textId="77777777" w:rsidR="0001662A" w:rsidRDefault="0001662A" w:rsidP="00662276">
            <w:r>
              <w:rPr>
                <w:sz w:val="18"/>
                <w:szCs w:val="18"/>
              </w:rPr>
              <w:t>Shriprasad et al.</w:t>
            </w:r>
          </w:p>
        </w:tc>
        <w:tc>
          <w:tcPr>
            <w:tcW w:w="2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B0805E" w14:textId="77777777" w:rsidR="0001662A" w:rsidRDefault="0001662A" w:rsidP="00662276">
            <w:pPr>
              <w:jc w:val="center"/>
            </w:pPr>
            <w:r>
              <w:rPr>
                <w:color w:val="C00000"/>
                <w:sz w:val="18"/>
                <w:szCs w:val="18"/>
              </w:rPr>
              <w:t>Yes</w:t>
            </w:r>
          </w:p>
        </w:tc>
        <w:tc>
          <w:tcPr>
            <w:tcW w:w="2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397F5A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k &gt; 0.7 at all ρ</w:t>
            </w:r>
          </w:p>
        </w:tc>
      </w:tr>
      <w:tr w:rsidR="0001662A" w14:paraId="3FA0020C" w14:textId="77777777" w:rsidTr="00662276">
        <w:tc>
          <w:tcPr>
            <w:tcW w:w="3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C10F1A" w14:textId="77777777" w:rsidR="0001662A" w:rsidRDefault="0001662A" w:rsidP="00662276">
            <w:r>
              <w:rPr>
                <w:sz w:val="18"/>
                <w:szCs w:val="18"/>
              </w:rPr>
              <w:t>Monica et al. (b)</w:t>
            </w:r>
          </w:p>
        </w:tc>
        <w:tc>
          <w:tcPr>
            <w:tcW w:w="2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6D4D1B" w14:textId="77777777" w:rsidR="0001662A" w:rsidRDefault="0001662A" w:rsidP="00662276">
            <w:pPr>
              <w:jc w:val="center"/>
            </w:pPr>
            <w:r>
              <w:rPr>
                <w:color w:val="548235"/>
                <w:sz w:val="18"/>
                <w:szCs w:val="18"/>
              </w:rPr>
              <w:t>No (one ρ only)</w:t>
            </w:r>
          </w:p>
        </w:tc>
        <w:tc>
          <w:tcPr>
            <w:tcW w:w="2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33FDE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Single study with k ≤ 0.7</w:t>
            </w:r>
          </w:p>
        </w:tc>
      </w:tr>
      <w:tr w:rsidR="0001662A" w14:paraId="084CD88B" w14:textId="77777777" w:rsidTr="00662276">
        <w:tc>
          <w:tcPr>
            <w:tcW w:w="3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7B679D" w14:textId="77777777" w:rsidR="0001662A" w:rsidRDefault="0001662A" w:rsidP="00662276">
            <w:r>
              <w:rPr>
                <w:sz w:val="18"/>
                <w:szCs w:val="18"/>
              </w:rPr>
              <w:t>Franziska et al.</w:t>
            </w:r>
          </w:p>
        </w:tc>
        <w:tc>
          <w:tcPr>
            <w:tcW w:w="2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42E966" w14:textId="77777777" w:rsidR="0001662A" w:rsidRDefault="0001662A" w:rsidP="00662276">
            <w:pPr>
              <w:jc w:val="center"/>
            </w:pPr>
            <w:r>
              <w:rPr>
                <w:color w:val="C00000"/>
                <w:sz w:val="18"/>
                <w:szCs w:val="18"/>
              </w:rPr>
              <w:t>Yes</w:t>
            </w:r>
          </w:p>
        </w:tc>
        <w:tc>
          <w:tcPr>
            <w:tcW w:w="2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00AF2A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k &gt; 0.7 at all ρ</w:t>
            </w:r>
          </w:p>
        </w:tc>
      </w:tr>
      <w:tr w:rsidR="0001662A" w14:paraId="62B4F0E2" w14:textId="77777777" w:rsidTr="00662276">
        <w:tc>
          <w:tcPr>
            <w:tcW w:w="3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1C10C2" w14:textId="77777777" w:rsidR="0001662A" w:rsidRDefault="0001662A" w:rsidP="00662276">
            <w:r>
              <w:rPr>
                <w:sz w:val="18"/>
                <w:szCs w:val="18"/>
              </w:rPr>
              <w:t>Iwijn et al.</w:t>
            </w:r>
          </w:p>
        </w:tc>
        <w:tc>
          <w:tcPr>
            <w:tcW w:w="2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BBA829" w14:textId="77777777" w:rsidR="0001662A" w:rsidRDefault="0001662A" w:rsidP="00662276">
            <w:pPr>
              <w:jc w:val="center"/>
            </w:pPr>
            <w:r>
              <w:rPr>
                <w:color w:val="C00000"/>
                <w:sz w:val="18"/>
                <w:szCs w:val="18"/>
              </w:rPr>
              <w:t>Yes</w:t>
            </w:r>
          </w:p>
        </w:tc>
        <w:tc>
          <w:tcPr>
            <w:tcW w:w="2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2F03E2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k &gt; 0.7 at all ρ</w:t>
            </w:r>
          </w:p>
        </w:tc>
      </w:tr>
      <w:tr w:rsidR="0001662A" w14:paraId="1E71529C" w14:textId="77777777" w:rsidTr="00662276">
        <w:tc>
          <w:tcPr>
            <w:tcW w:w="3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89EAA3" w14:textId="77777777" w:rsidR="0001662A" w:rsidRDefault="0001662A" w:rsidP="00662276">
            <w:r>
              <w:rPr>
                <w:sz w:val="18"/>
                <w:szCs w:val="18"/>
              </w:rPr>
              <w:t>Sean et al.</w:t>
            </w:r>
          </w:p>
        </w:tc>
        <w:tc>
          <w:tcPr>
            <w:tcW w:w="2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FB5592" w14:textId="77777777" w:rsidR="0001662A" w:rsidRDefault="0001662A" w:rsidP="00662276">
            <w:pPr>
              <w:jc w:val="center"/>
            </w:pPr>
            <w:r>
              <w:rPr>
                <w:color w:val="C00000"/>
                <w:sz w:val="18"/>
                <w:szCs w:val="18"/>
              </w:rPr>
              <w:t>Yes</w:t>
            </w:r>
          </w:p>
        </w:tc>
        <w:tc>
          <w:tcPr>
            <w:tcW w:w="2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0E7A2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k &gt; 0.7 at all ρ</w:t>
            </w:r>
          </w:p>
        </w:tc>
      </w:tr>
      <w:tr w:rsidR="0001662A" w14:paraId="4D8DA426" w14:textId="77777777" w:rsidTr="00662276">
        <w:tc>
          <w:tcPr>
            <w:tcW w:w="3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7AEABB" w14:textId="77777777" w:rsidR="0001662A" w:rsidRDefault="0001662A" w:rsidP="00662276">
            <w:r>
              <w:rPr>
                <w:sz w:val="18"/>
                <w:szCs w:val="18"/>
              </w:rPr>
              <w:t>Marc et al.</w:t>
            </w:r>
          </w:p>
        </w:tc>
        <w:tc>
          <w:tcPr>
            <w:tcW w:w="2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8C13C1" w14:textId="77777777" w:rsidR="0001662A" w:rsidRDefault="0001662A" w:rsidP="00662276">
            <w:pPr>
              <w:jc w:val="center"/>
            </w:pPr>
            <w:r>
              <w:rPr>
                <w:color w:val="C00000"/>
                <w:sz w:val="18"/>
                <w:szCs w:val="18"/>
              </w:rPr>
              <w:t>Yes</w:t>
            </w:r>
          </w:p>
        </w:tc>
        <w:tc>
          <w:tcPr>
            <w:tcW w:w="2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DE847E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k &gt; 0.7 at all ρ</w:t>
            </w:r>
          </w:p>
        </w:tc>
      </w:tr>
      <w:tr w:rsidR="0001662A" w14:paraId="76A8216A" w14:textId="77777777" w:rsidTr="00662276">
        <w:tc>
          <w:tcPr>
            <w:tcW w:w="3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DF1F7E" w14:textId="77777777" w:rsidR="0001662A" w:rsidRDefault="0001662A" w:rsidP="00662276">
            <w:r>
              <w:rPr>
                <w:sz w:val="18"/>
                <w:szCs w:val="18"/>
              </w:rPr>
              <w:t>Keerthi et al.</w:t>
            </w:r>
          </w:p>
        </w:tc>
        <w:tc>
          <w:tcPr>
            <w:tcW w:w="20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C80EE0" w14:textId="77777777" w:rsidR="0001662A" w:rsidRDefault="0001662A" w:rsidP="00662276">
            <w:pPr>
              <w:jc w:val="center"/>
            </w:pPr>
            <w:r>
              <w:rPr>
                <w:color w:val="C00000"/>
                <w:sz w:val="18"/>
                <w:szCs w:val="18"/>
              </w:rPr>
              <w:t>Yes</w:t>
            </w:r>
          </w:p>
        </w:tc>
        <w:tc>
          <w:tcPr>
            <w:tcW w:w="2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EF62A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k &gt; 0.7 at all ρ</w:t>
            </w:r>
          </w:p>
        </w:tc>
      </w:tr>
    </w:tbl>
    <w:p w14:paraId="2B16D8AB" w14:textId="77777777" w:rsidR="0001662A" w:rsidRDefault="0001662A" w:rsidP="0001662A">
      <w:pPr>
        <w:spacing w:before="40" w:after="200" w:line="260" w:lineRule="auto"/>
      </w:pPr>
      <w:r>
        <w:rPr>
          <w:i/>
          <w:iCs/>
          <w:color w:val="595959"/>
          <w:sz w:val="18"/>
          <w:szCs w:val="18"/>
        </w:rPr>
        <w:t>max Pareto-k at ρ = 0.50 was 1.11; at ρ = 0.30 and ρ = 0.70 it was 1.05. The script's report names the 13 refit studies at each ρ; cross-tabulating across ρ values shows the same study (Monica et al. (b)) consistently has the lowest k, though it is still &gt; 0.7 at three of four ρ values.</w:t>
      </w:r>
    </w:p>
    <w:p w14:paraId="2682E706" w14:textId="77777777" w:rsidR="0001662A" w:rsidRPr="00F60C78" w:rsidRDefault="0001662A" w:rsidP="0001662A">
      <w:pPr>
        <w:rPr>
          <w:sz w:val="24"/>
          <w:szCs w:val="32"/>
        </w:rPr>
      </w:pPr>
      <w:r w:rsidRPr="00F60C78">
        <w:rPr>
          <w:sz w:val="24"/>
          <w:szCs w:val="32"/>
        </w:rPr>
        <w:t>The 13</w:t>
      </w:r>
      <w:r w:rsidRPr="00F60C78">
        <w:rPr>
          <w:sz w:val="24"/>
          <w:szCs w:val="32"/>
        </w:rPr>
        <w:noBreakHyphen/>
        <w:t>of</w:t>
      </w:r>
      <w:r w:rsidRPr="00F60C78">
        <w:rPr>
          <w:sz w:val="24"/>
          <w:szCs w:val="32"/>
        </w:rPr>
        <w:noBreakHyphen/>
        <w:t>14 high Pareto</w:t>
      </w:r>
      <w:r w:rsidRPr="00F60C78">
        <w:rPr>
          <w:sz w:val="24"/>
          <w:szCs w:val="32"/>
        </w:rPr>
        <w:noBreakHyphen/>
        <w:t>k count is </w:t>
      </w:r>
      <w:r w:rsidRPr="00F60C78">
        <w:rPr>
          <w:b/>
          <w:bCs/>
          <w:sz w:val="24"/>
          <w:szCs w:val="32"/>
        </w:rPr>
        <w:t>expected</w:t>
      </w:r>
      <w:r w:rsidRPr="00F60C78">
        <w:rPr>
          <w:sz w:val="24"/>
          <w:szCs w:val="32"/>
        </w:rPr>
        <w:t> for a 14</w:t>
      </w:r>
      <w:r w:rsidRPr="00F60C78">
        <w:rPr>
          <w:sz w:val="24"/>
          <w:szCs w:val="32"/>
        </w:rPr>
        <w:noBreakHyphen/>
        <w:t>study random</w:t>
      </w:r>
      <w:r w:rsidRPr="00F60C78">
        <w:rPr>
          <w:sz w:val="24"/>
          <w:szCs w:val="32"/>
        </w:rPr>
        <w:noBreakHyphen/>
        <w:t>effects model. It indicates that the fallback was triggered correctly, not that the model is unreliable. The blended elpd_loo combines the gold</w:t>
      </w:r>
      <w:r w:rsidRPr="00F60C78">
        <w:rPr>
          <w:sz w:val="24"/>
          <w:szCs w:val="32"/>
        </w:rPr>
        <w:noBreakHyphen/>
        <w:t>standard exact refits for high</w:t>
      </w:r>
      <w:r w:rsidRPr="00F60C78">
        <w:rPr>
          <w:sz w:val="24"/>
          <w:szCs w:val="32"/>
        </w:rPr>
        <w:noBreakHyphen/>
        <w:t>leverage studies.</w:t>
      </w:r>
    </w:p>
    <w:p w14:paraId="06E58EED" w14:textId="77777777" w:rsidR="0001662A" w:rsidRPr="00F60C78" w:rsidRDefault="0001662A" w:rsidP="0001662A">
      <w:pPr>
        <w:rPr>
          <w:b/>
          <w:bCs/>
          <w:sz w:val="24"/>
          <w:szCs w:val="32"/>
        </w:rPr>
      </w:pPr>
      <w:r w:rsidRPr="00F60C78">
        <w:rPr>
          <w:b/>
          <w:bCs/>
          <w:sz w:val="24"/>
          <w:szCs w:val="32"/>
        </w:rPr>
        <w:t>5. Two summary points: marginalised and at</w:t>
      </w:r>
      <w:r w:rsidRPr="00F60C78">
        <w:rPr>
          <w:b/>
          <w:bCs/>
          <w:sz w:val="24"/>
          <w:szCs w:val="32"/>
        </w:rPr>
        <w:noBreakHyphen/>
        <w:t>γ₀</w:t>
      </w:r>
    </w:p>
    <w:p w14:paraId="2FA8C0FD" w14:textId="77777777" w:rsidR="0001662A" w:rsidRPr="00F60C78" w:rsidRDefault="0001662A" w:rsidP="0001662A">
      <w:pPr>
        <w:rPr>
          <w:sz w:val="24"/>
          <w:szCs w:val="32"/>
        </w:rPr>
      </w:pPr>
      <w:r w:rsidRPr="00F60C78">
        <w:rPr>
          <w:sz w:val="24"/>
          <w:szCs w:val="32"/>
        </w:rPr>
        <w:t>A single operating point (e.g., the posterior median at the mean observed threshold, γ₀) may mislead readers into thinking the SROC curve can be summarised by one sensitivity/specificity pair. We report two complementary summaries:</w:t>
      </w:r>
    </w:p>
    <w:p w14:paraId="780067CC" w14:textId="77777777" w:rsidR="0001662A" w:rsidRPr="00F60C78" w:rsidRDefault="0001662A" w:rsidP="0001662A">
      <w:pPr>
        <w:numPr>
          <w:ilvl w:val="0"/>
          <w:numId w:val="9"/>
        </w:numPr>
        <w:rPr>
          <w:sz w:val="24"/>
          <w:szCs w:val="32"/>
        </w:rPr>
      </w:pPr>
      <w:r w:rsidRPr="00F60C78">
        <w:rPr>
          <w:b/>
          <w:bCs/>
          <w:sz w:val="24"/>
          <w:szCs w:val="32"/>
        </w:rPr>
        <w:t>Marginalised summary:</w:t>
      </w:r>
      <w:r w:rsidRPr="00F60C78">
        <w:rPr>
          <w:sz w:val="24"/>
          <w:szCs w:val="32"/>
        </w:rPr>
        <w:t> per posterior draw, sensitivity and specificity are averaged over the empirical distribution of study thresholds. This provides a threshold</w:t>
      </w:r>
      <w:r w:rsidRPr="00F60C78">
        <w:rPr>
          <w:sz w:val="24"/>
          <w:szCs w:val="32"/>
        </w:rPr>
        <w:noBreakHyphen/>
        <w:t>agnostic overall performance estimate.</w:t>
      </w:r>
    </w:p>
    <w:p w14:paraId="429AFEA9" w14:textId="77777777" w:rsidR="0001662A" w:rsidRPr="00F60C78" w:rsidRDefault="0001662A" w:rsidP="0001662A">
      <w:pPr>
        <w:numPr>
          <w:ilvl w:val="0"/>
          <w:numId w:val="9"/>
        </w:numPr>
        <w:rPr>
          <w:sz w:val="24"/>
          <w:szCs w:val="32"/>
        </w:rPr>
      </w:pPr>
      <w:r w:rsidRPr="00F60C78">
        <w:rPr>
          <w:b/>
          <w:bCs/>
          <w:sz w:val="24"/>
          <w:szCs w:val="32"/>
        </w:rPr>
        <w:t>γ₀ point:</w:t>
      </w:r>
      <w:r w:rsidRPr="00F60C78">
        <w:rPr>
          <w:sz w:val="24"/>
          <w:szCs w:val="32"/>
        </w:rPr>
        <w:t> the model’s prediction at the mean observed threshold, retained for comparison with traditional meta</w:t>
      </w:r>
      <w:r w:rsidRPr="00F60C78">
        <w:rPr>
          <w:sz w:val="24"/>
          <w:szCs w:val="32"/>
        </w:rPr>
        <w:noBreakHyphen/>
        <w:t>analyses.</w:t>
      </w:r>
    </w:p>
    <w:p w14:paraId="4F28757B" w14:textId="77777777" w:rsidR="0001662A" w:rsidRPr="00F60C78" w:rsidRDefault="0001662A" w:rsidP="0001662A">
      <w:pPr>
        <w:rPr>
          <w:sz w:val="24"/>
          <w:szCs w:val="32"/>
        </w:rPr>
      </w:pPr>
      <w:r w:rsidRPr="00F60C78">
        <w:rPr>
          <w:sz w:val="24"/>
          <w:szCs w:val="32"/>
        </w:rPr>
        <w:t>In this dataset the two are nearly identical because the threshold distribution is symmetric around its mean, but the distinction is methodologically important.</w:t>
      </w:r>
    </w:p>
    <w:p w14:paraId="5E2FD296" w14:textId="77777777" w:rsidR="0001662A" w:rsidRPr="00F60C78" w:rsidRDefault="0001662A" w:rsidP="0001662A">
      <w:pPr>
        <w:rPr>
          <w:b/>
          <w:bCs/>
          <w:sz w:val="24"/>
          <w:szCs w:val="32"/>
        </w:rPr>
      </w:pPr>
      <w:r w:rsidRPr="00F60C78">
        <w:rPr>
          <w:b/>
          <w:bCs/>
          <w:sz w:val="24"/>
          <w:szCs w:val="32"/>
        </w:rPr>
        <w:t>6. Adaptive sensitivity and specificity anchors</w:t>
      </w:r>
    </w:p>
    <w:p w14:paraId="6BAEBBB3" w14:textId="77777777" w:rsidR="0001662A" w:rsidRPr="00F60C78" w:rsidRDefault="0001662A" w:rsidP="0001662A">
      <w:pPr>
        <w:rPr>
          <w:sz w:val="24"/>
          <w:szCs w:val="32"/>
        </w:rPr>
      </w:pPr>
      <w:r w:rsidRPr="00F60C78">
        <w:rPr>
          <w:b/>
          <w:bCs/>
          <w:sz w:val="24"/>
          <w:szCs w:val="32"/>
        </w:rPr>
        <w:lastRenderedPageBreak/>
        <w:t>Rationale.</w:t>
      </w:r>
      <w:r w:rsidRPr="00F60C78">
        <w:rPr>
          <w:sz w:val="24"/>
          <w:szCs w:val="32"/>
        </w:rPr>
        <w:t> Fixed sensitivity targets (e.g., 95 %) are often unattainable by the posterior and force the analyst to either report an unachievable anchor or impose an arbitrary lower target. Our </w:t>
      </w:r>
      <w:r w:rsidRPr="00F60C78">
        <w:rPr>
          <w:b/>
          <w:bCs/>
          <w:sz w:val="24"/>
          <w:szCs w:val="32"/>
        </w:rPr>
        <w:t>adaptive walk</w:t>
      </w:r>
      <w:r w:rsidRPr="00F60C78">
        <w:rPr>
          <w:b/>
          <w:bCs/>
          <w:sz w:val="24"/>
          <w:szCs w:val="32"/>
        </w:rPr>
        <w:noBreakHyphen/>
        <w:t>down</w:t>
      </w:r>
      <w:r w:rsidRPr="00F60C78">
        <w:rPr>
          <w:sz w:val="24"/>
          <w:szCs w:val="32"/>
        </w:rPr>
        <w:t> starts at 95 % sensitivity (and 95 % specificity) and lowers the target in 5</w:t>
      </w:r>
      <w:r w:rsidRPr="00F60C78">
        <w:rPr>
          <w:sz w:val="24"/>
          <w:szCs w:val="32"/>
        </w:rPr>
        <w:noBreakHyphen/>
        <w:t>percentage</w:t>
      </w:r>
      <w:r w:rsidRPr="00F60C78">
        <w:rPr>
          <w:sz w:val="24"/>
          <w:szCs w:val="32"/>
        </w:rPr>
        <w:noBreakHyphen/>
        <w:t>point steps until at least 50 % of posterior draws support it. This guarantees that the reported anchors are data</w:t>
      </w:r>
      <w:r w:rsidRPr="00F60C78">
        <w:rPr>
          <w:sz w:val="24"/>
          <w:szCs w:val="32"/>
        </w:rPr>
        <w:noBreakHyphen/>
        <w:t>driven and achievable. The procedure landed on 80 % sensitivity and 90 % specificity at all four ρ values.</w:t>
      </w:r>
    </w:p>
    <w:p w14:paraId="6045C92B" w14:textId="77777777" w:rsidR="0001662A" w:rsidRDefault="0001662A" w:rsidP="0001662A">
      <w:pPr>
        <w:spacing w:before="200" w:after="80" w:line="280" w:lineRule="auto"/>
        <w:rPr>
          <w:b/>
          <w:bCs/>
        </w:rPr>
      </w:pPr>
    </w:p>
    <w:p w14:paraId="70434D9C" w14:textId="7E8604E8" w:rsidR="0001662A" w:rsidRDefault="0001662A" w:rsidP="0001662A">
      <w:pPr>
        <w:spacing w:before="200" w:after="80" w:line="280" w:lineRule="auto"/>
      </w:pPr>
      <w:r>
        <w:rPr>
          <w:b/>
          <w:bCs/>
        </w:rPr>
        <w:t xml:space="preserve">Table </w:t>
      </w:r>
      <w:r w:rsidR="009B6A75">
        <w:rPr>
          <w:b/>
          <w:bCs/>
        </w:rPr>
        <w:t>6</w:t>
      </w:r>
      <w:r>
        <w:rPr>
          <w:b/>
          <w:bCs/>
        </w:rPr>
        <w:t xml:space="preserve">. </w:t>
      </w:r>
      <w:r>
        <w:rPr>
          <w:i/>
          <w:iCs/>
        </w:rPr>
        <w:t>ρ sweep discrimination, threshold anchors, and operating points. Posterior medians with 95% credible intervals in brackets. The Youden cut-point maximises sens + spec − 1; the sensitivity anchor is the lowest cut-point that delivers ≥ 80% sensitivity; the specificity anchor is the highest cut-point that delivers ≥ 90% specificity.</w:t>
      </w:r>
    </w:p>
    <w:tbl>
      <w:tblPr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00"/>
        <w:gridCol w:w="700"/>
        <w:gridCol w:w="1700"/>
        <w:gridCol w:w="1700"/>
        <w:gridCol w:w="1700"/>
        <w:gridCol w:w="1700"/>
        <w:gridCol w:w="1700"/>
      </w:tblGrid>
      <w:tr w:rsidR="0001662A" w14:paraId="7CCC2284" w14:textId="77777777" w:rsidTr="00662276">
        <w:trPr>
          <w:tblHeader/>
        </w:trPr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055574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ρ</w:t>
            </w:r>
          </w:p>
        </w:tc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AC1FAE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Pri.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481632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888103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Youden cut-point (%)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CA2BE1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Youden J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021DC5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80%-Sens cut-point (%)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3CEFE6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90%-Spec cut-point (%)</w:t>
            </w:r>
          </w:p>
        </w:tc>
      </w:tr>
      <w:tr w:rsidR="0001662A" w14:paraId="25422F28" w14:textId="77777777" w:rsidTr="00662276"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552B9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7659FB" w14:textId="77777777" w:rsidR="0001662A" w:rsidRDefault="0001662A" w:rsidP="00662276">
            <w:pPr>
              <w:jc w:val="center"/>
            </w:pP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66E460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784 [0.676–0.841]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5409D3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9.42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099A0D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539 [0.450–0.620]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67B99E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4.61 [5.64–27.74]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48B48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48.89 [35.43–66.83]</w:t>
            </w:r>
          </w:p>
        </w:tc>
      </w:tr>
      <w:tr w:rsidR="0001662A" w14:paraId="7ABC7466" w14:textId="77777777" w:rsidTr="00662276"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17C707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3B4BE8" w14:textId="77777777" w:rsidR="0001662A" w:rsidRDefault="0001662A" w:rsidP="00662276">
            <w:pPr>
              <w:jc w:val="center"/>
            </w:pP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DBE092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779 [0.671–0.839]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42F9FD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9.42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7D142F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533 [0.437–0.618]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7C2E8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4.61 [5.64–26.78]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1200FC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48.25 [35.75–66.83]</w:t>
            </w:r>
          </w:p>
        </w:tc>
      </w:tr>
      <w:tr w:rsidR="0001662A" w14:paraId="6478E44C" w14:textId="77777777" w:rsidTr="00662276"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FF4E5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CA5761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FF4E5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86F47D" w14:textId="77777777" w:rsidR="0001662A" w:rsidRDefault="0001662A" w:rsidP="00662276">
            <w:pPr>
              <w:jc w:val="center"/>
            </w:pPr>
            <w:r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FF4E5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5E277D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781 [0.668–0.840]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FF4E5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1DDC93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0.06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FF4E5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A3B80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536 [0.437–0.624]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FF4E5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D819CC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5.57 [5.96–28.07]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FFF4E5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626993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47.61 [35.11–66.51]</w:t>
            </w:r>
          </w:p>
        </w:tc>
      </w:tr>
      <w:tr w:rsidR="0001662A" w14:paraId="4C975F00" w14:textId="77777777" w:rsidTr="00662276"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DB24C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1ED915" w14:textId="77777777" w:rsidR="0001662A" w:rsidRDefault="0001662A" w:rsidP="00662276">
            <w:pPr>
              <w:jc w:val="center"/>
            </w:pP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7ADEF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781 [0.667–0.842]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C83F2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0.38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2BDFCA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537 [0.435–0.627]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34FE5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5.89 [5.96–29.35]</w:t>
            </w:r>
          </w:p>
        </w:tc>
        <w:tc>
          <w:tcPr>
            <w:tcW w:w="17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0DD454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47.93 [35.43–66.19]</w:t>
            </w:r>
          </w:p>
        </w:tc>
      </w:tr>
    </w:tbl>
    <w:p w14:paraId="66245D96" w14:textId="77777777" w:rsidR="0001662A" w:rsidRDefault="0001662A" w:rsidP="0001662A">
      <w:pPr>
        <w:spacing w:before="40" w:after="200" w:line="260" w:lineRule="auto"/>
      </w:pPr>
      <w:r>
        <w:rPr>
          <w:rFonts w:ascii="Segoe UI Symbol" w:hAnsi="Segoe UI Symbol" w:cs="Segoe UI Symbol"/>
          <w:i/>
          <w:iCs/>
          <w:color w:val="595959"/>
          <w:sz w:val="18"/>
          <w:szCs w:val="18"/>
        </w:rPr>
        <w:t>★</w:t>
      </w:r>
      <w:r>
        <w:rPr>
          <w:i/>
          <w:iCs/>
          <w:color w:val="595959"/>
          <w:sz w:val="18"/>
          <w:szCs w:val="18"/>
        </w:rPr>
        <w:t xml:space="preserve"> marks the primary analysis (</w:t>
      </w:r>
      <w:r>
        <w:rPr>
          <w:rFonts w:ascii="Calibri" w:hAnsi="Calibri" w:cs="Calibri"/>
          <w:i/>
          <w:iCs/>
          <w:color w:val="595959"/>
          <w:sz w:val="18"/>
          <w:szCs w:val="18"/>
        </w:rPr>
        <w:t>ρ</w:t>
      </w:r>
      <w:r>
        <w:rPr>
          <w:i/>
          <w:iCs/>
          <w:color w:val="595959"/>
          <w:sz w:val="18"/>
          <w:szCs w:val="18"/>
        </w:rPr>
        <w:t xml:space="preserve"> = 0.50). All anchor cut-points are reported on the dd-cfDNA % scale. CrI = 95% credible interval.</w:t>
      </w:r>
    </w:p>
    <w:p w14:paraId="0AE06A4D" w14:textId="46E2C3C4" w:rsidR="0001662A" w:rsidRDefault="0001662A" w:rsidP="0001662A">
      <w:pPr>
        <w:spacing w:before="200" w:after="80" w:line="280" w:lineRule="auto"/>
      </w:pPr>
      <w:r>
        <w:rPr>
          <w:b/>
          <w:bCs/>
        </w:rPr>
        <w:t xml:space="preserve">Table </w:t>
      </w:r>
      <w:r w:rsidR="009B6A75">
        <w:rPr>
          <w:b/>
          <w:bCs/>
        </w:rPr>
        <w:t>8</w:t>
      </w:r>
      <w:r>
        <w:rPr>
          <w:b/>
          <w:bCs/>
        </w:rPr>
        <w:t xml:space="preserve">. </w:t>
      </w:r>
      <w:r>
        <w:rPr>
          <w:i/>
          <w:iCs/>
        </w:rPr>
        <w:t xml:space="preserve">Range of conclusions across the ρ sweep. min, median, and max are taken across the four sweep values ρ </w:t>
      </w:r>
      <w:r>
        <w:rPr>
          <w:rFonts w:ascii="Cambria Math" w:hAnsi="Cambria Math" w:cs="Cambria Math"/>
          <w:i/>
          <w:iCs/>
        </w:rPr>
        <w:t>∈</w:t>
      </w:r>
      <w:r>
        <w:rPr>
          <w:i/>
          <w:iCs/>
        </w:rPr>
        <w:t xml:space="preserve"> {0, 0.30, 0.50, 0.70}. This table answers the methodological question: do the headline conclusions change as a function of cluster-correlation choice?</w:t>
      </w:r>
    </w:p>
    <w:tbl>
      <w:tblPr>
        <w:tblW w:w="8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500"/>
        <w:gridCol w:w="1500"/>
        <w:gridCol w:w="1500"/>
        <w:gridCol w:w="1500"/>
      </w:tblGrid>
      <w:tr w:rsidR="0001662A" w14:paraId="6C2E5B37" w14:textId="77777777" w:rsidTr="00662276">
        <w:trPr>
          <w:tblHeader/>
        </w:trPr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5ACD62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Quantity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861865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Min across ρ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62B4D5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Median across ρ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C01690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Max across ρ</w:t>
            </w:r>
          </w:p>
        </w:tc>
      </w:tr>
      <w:tr w:rsidR="0001662A" w14:paraId="1AFDA842" w14:textId="77777777" w:rsidTr="00662276"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6E4311" w14:textId="77777777" w:rsidR="0001662A" w:rsidRDefault="0001662A" w:rsidP="00662276">
            <w:r>
              <w:rPr>
                <w:sz w:val="18"/>
                <w:szCs w:val="18"/>
              </w:rPr>
              <w:t>AUC (median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0FC73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779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5A028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781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202A2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784</w:t>
            </w:r>
          </w:p>
        </w:tc>
      </w:tr>
      <w:tr w:rsidR="0001662A" w14:paraId="492A1872" w14:textId="77777777" w:rsidTr="00662276"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2CA526" w14:textId="77777777" w:rsidR="0001662A" w:rsidRDefault="0001662A" w:rsidP="00662276">
            <w:r>
              <w:rPr>
                <w:sz w:val="18"/>
                <w:szCs w:val="18"/>
              </w:rPr>
              <w:t>Youden cut-point (% dd-cfDNA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C86CFC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9.42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09D2A4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9.74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E2C84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0.38</w:t>
            </w:r>
          </w:p>
        </w:tc>
      </w:tr>
      <w:tr w:rsidR="0001662A" w14:paraId="6B182E56" w14:textId="77777777" w:rsidTr="00662276"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F8A048" w14:textId="77777777" w:rsidR="0001662A" w:rsidRDefault="0001662A" w:rsidP="00662276">
            <w:r>
              <w:rPr>
                <w:sz w:val="18"/>
                <w:szCs w:val="18"/>
              </w:rPr>
              <w:t>Youden J (median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29E650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533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756428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536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9004E1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539</w:t>
            </w:r>
          </w:p>
        </w:tc>
      </w:tr>
      <w:tr w:rsidR="0001662A" w14:paraId="688523B2" w14:textId="77777777" w:rsidTr="00662276"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B68A29" w14:textId="77777777" w:rsidR="0001662A" w:rsidRDefault="0001662A" w:rsidP="00662276">
            <w:r>
              <w:rPr>
                <w:sz w:val="18"/>
                <w:szCs w:val="18"/>
              </w:rPr>
              <w:t>Sens-anchor target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DF168C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80%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70AF8F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80%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0BCB5B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80%</w:t>
            </w:r>
          </w:p>
        </w:tc>
      </w:tr>
      <w:tr w:rsidR="0001662A" w14:paraId="3BFEE628" w14:textId="77777777" w:rsidTr="00662276"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B741FF" w14:textId="77777777" w:rsidR="0001662A" w:rsidRDefault="0001662A" w:rsidP="00662276">
            <w:r>
              <w:rPr>
                <w:sz w:val="18"/>
                <w:szCs w:val="18"/>
              </w:rPr>
              <w:t>Sens-anchor cut-point (median, %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6BC7C6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4.61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DBE59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5.09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04034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5.89</w:t>
            </w:r>
          </w:p>
        </w:tc>
      </w:tr>
      <w:tr w:rsidR="0001662A" w14:paraId="37EAE131" w14:textId="77777777" w:rsidTr="00662276"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D04FD1" w14:textId="77777777" w:rsidR="0001662A" w:rsidRDefault="0001662A" w:rsidP="00662276">
            <w:r>
              <w:rPr>
                <w:sz w:val="18"/>
                <w:szCs w:val="18"/>
              </w:rPr>
              <w:t>Spec-anchor target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92E31D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90%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1F8F61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90%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CC266C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90%</w:t>
            </w:r>
          </w:p>
        </w:tc>
      </w:tr>
      <w:tr w:rsidR="0001662A" w14:paraId="478E4DF7" w14:textId="77777777" w:rsidTr="00662276"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CDD41D" w14:textId="77777777" w:rsidR="0001662A" w:rsidRDefault="0001662A" w:rsidP="00662276">
            <w:r>
              <w:rPr>
                <w:sz w:val="18"/>
                <w:szCs w:val="18"/>
              </w:rPr>
              <w:t>Spec-anchor cut-point (median, %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4F490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47.61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B19258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48.09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481D0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48.89</w:t>
            </w:r>
          </w:p>
        </w:tc>
      </w:tr>
      <w:tr w:rsidR="0001662A" w14:paraId="311951D4" w14:textId="77777777" w:rsidTr="00662276"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51CE07" w14:textId="77777777" w:rsidR="0001662A" w:rsidRDefault="0001662A" w:rsidP="00662276">
            <w:r>
              <w:rPr>
                <w:sz w:val="18"/>
                <w:szCs w:val="18"/>
              </w:rPr>
              <w:t>elpd_loo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59BF7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−104.07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12A7F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−86.68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C2C557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−80.55</w:t>
            </w:r>
          </w:p>
        </w:tc>
      </w:tr>
      <w:tr w:rsidR="0001662A" w14:paraId="725FBBC4" w14:textId="77777777" w:rsidTr="00662276"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6506D6" w14:textId="77777777" w:rsidR="0001662A" w:rsidRDefault="0001662A" w:rsidP="00662276">
            <w:r>
              <w:rPr>
                <w:sz w:val="18"/>
                <w:szCs w:val="18"/>
              </w:rPr>
              <w:t>p_loo (blended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C40AE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0.71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E2D427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3.60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F1914A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32.61</w:t>
            </w:r>
          </w:p>
        </w:tc>
      </w:tr>
      <w:tr w:rsidR="0001662A" w14:paraId="0FEDF2F7" w14:textId="77777777" w:rsidTr="00662276"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B34005" w14:textId="77777777" w:rsidR="0001662A" w:rsidRDefault="0001662A" w:rsidP="00662276">
            <w:r>
              <w:rPr>
                <w:sz w:val="18"/>
                <w:szCs w:val="18"/>
              </w:rPr>
              <w:lastRenderedPageBreak/>
              <w:t>p_loo (PSIS)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ABD65C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6.13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4B5965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7.49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B14698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21.06</w:t>
            </w:r>
          </w:p>
        </w:tc>
      </w:tr>
      <w:tr w:rsidR="0001662A" w14:paraId="6D34E7F9" w14:textId="77777777" w:rsidTr="00662276"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8E949F" w14:textId="77777777" w:rsidR="0001662A" w:rsidRDefault="0001662A" w:rsidP="00662276">
            <w:r>
              <w:rPr>
                <w:sz w:val="18"/>
                <w:szCs w:val="18"/>
              </w:rPr>
              <w:t>max Pareto-k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E855A8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2AC2DA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822793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.11</w:t>
            </w:r>
          </w:p>
        </w:tc>
      </w:tr>
      <w:tr w:rsidR="0001662A" w14:paraId="21DBF418" w14:textId="77777777" w:rsidTr="00662276"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B436CB" w14:textId="77777777" w:rsidR="0001662A" w:rsidRDefault="0001662A" w:rsidP="00662276">
            <w:r>
              <w:rPr>
                <w:sz w:val="18"/>
                <w:szCs w:val="18"/>
              </w:rPr>
              <w:t># studies with k &gt; 0.7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A6BCA0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9F066A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C5E480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3</w:t>
            </w:r>
          </w:p>
        </w:tc>
      </w:tr>
    </w:tbl>
    <w:p w14:paraId="0E2FFE49" w14:textId="77777777" w:rsidR="0001662A" w:rsidRDefault="0001662A" w:rsidP="0001662A">
      <w:pPr>
        <w:spacing w:before="40" w:after="200" w:line="260" w:lineRule="auto"/>
      </w:pPr>
      <w:r>
        <w:rPr>
          <w:i/>
          <w:iCs/>
          <w:color w:val="595959"/>
          <w:sz w:val="18"/>
          <w:szCs w:val="18"/>
        </w:rPr>
        <w:t>All ρ values use the same adaptive sensitivity (80%) and specificity (90%) targets — the targets did not change across the sweep, which means each is achievable in the requisite fraction of posterior draws at every ρ.</w:t>
      </w:r>
    </w:p>
    <w:p w14:paraId="5A7056A1" w14:textId="77777777" w:rsidR="0001662A" w:rsidRPr="00F60C78" w:rsidRDefault="0001662A" w:rsidP="0001662A">
      <w:pPr>
        <w:rPr>
          <w:b/>
          <w:bCs/>
          <w:sz w:val="24"/>
          <w:szCs w:val="32"/>
        </w:rPr>
      </w:pPr>
      <w:r w:rsidRPr="00F60C78">
        <w:rPr>
          <w:b/>
          <w:bCs/>
          <w:sz w:val="24"/>
          <w:szCs w:val="32"/>
        </w:rPr>
        <w:t>7. Strategy</w:t>
      </w:r>
      <w:r w:rsidRPr="00F60C78">
        <w:rPr>
          <w:b/>
          <w:bCs/>
          <w:sz w:val="24"/>
          <w:szCs w:val="32"/>
        </w:rPr>
        <w:noBreakHyphen/>
        <w:t>based decision curve analysis</w:t>
      </w:r>
    </w:p>
    <w:p w14:paraId="22B8358F" w14:textId="77777777" w:rsidR="0001662A" w:rsidRDefault="0001662A" w:rsidP="0001662A">
      <w:pPr>
        <w:rPr>
          <w:sz w:val="24"/>
          <w:szCs w:val="32"/>
        </w:rPr>
      </w:pPr>
      <w:r w:rsidRPr="00F60C78">
        <w:rPr>
          <w:sz w:val="24"/>
          <w:szCs w:val="32"/>
        </w:rPr>
        <w:t>The DCA evaluates whether a mathematically optimal threshold (Youden) translates into clinical net benefit. To construct joint probabilities for the two sequential</w:t>
      </w:r>
      <w:r w:rsidRPr="00F60C78">
        <w:rPr>
          <w:sz w:val="24"/>
          <w:szCs w:val="32"/>
        </w:rPr>
        <w:noBreakHyphen/>
        <w:t>testing strategies, we use a Gaussian copula on Bernoulli marginals rather than Pearson</w:t>
      </w:r>
      <w:r w:rsidRPr="00F60C78">
        <w:rPr>
          <w:sz w:val="24"/>
          <w:szCs w:val="32"/>
        </w:rPr>
        <w:noBreakHyphen/>
        <w:t>correlation formulas. The Pearson construction imposes a data</w:t>
      </w:r>
      <w:r w:rsidRPr="00F60C78">
        <w:rPr>
          <w:sz w:val="24"/>
          <w:szCs w:val="32"/>
        </w:rPr>
        <w:noBreakHyphen/>
        <w:t>dependent bound on valid correlations; outside that bound the joint probabilities are not legal probabilities. The copula is valid for any ρ </w:t>
      </w:r>
      <w:r w:rsidRPr="00F60C78">
        <w:rPr>
          <w:rFonts w:ascii="Cambria Math" w:hAnsi="Cambria Math" w:cs="Cambria Math"/>
          <w:sz w:val="24"/>
          <w:szCs w:val="32"/>
        </w:rPr>
        <w:t>∈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>(</w:t>
      </w:r>
      <w:r w:rsidRPr="00F60C78">
        <w:rPr>
          <w:rFonts w:ascii="Calibri" w:hAnsi="Calibri" w:cs="Calibri"/>
          <w:sz w:val="24"/>
          <w:szCs w:val="32"/>
        </w:rPr>
        <w:t>−</w:t>
      </w:r>
      <w:r w:rsidRPr="00F60C78">
        <w:rPr>
          <w:sz w:val="24"/>
          <w:szCs w:val="32"/>
        </w:rPr>
        <w:t>1,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>1) and any marginal in (0,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>1), guaranteeing correct probabilities. Runtime assertions (assert_valid_prob()) verify that every joint probability and every effective sensitivity/specificity lies in [0,</w:t>
      </w:r>
      <w:r w:rsidRPr="00F60C78">
        <w:rPr>
          <w:rFonts w:ascii="Calibri" w:hAnsi="Calibri" w:cs="Calibri"/>
          <w:sz w:val="24"/>
          <w:szCs w:val="32"/>
        </w:rPr>
        <w:t> </w:t>
      </w:r>
      <w:r w:rsidRPr="00F60C78">
        <w:rPr>
          <w:sz w:val="24"/>
          <w:szCs w:val="32"/>
        </w:rPr>
        <w:t xml:space="preserve">1] for every posterior draw, every threshold probability, and every </w:t>
      </w:r>
      <w:r w:rsidRPr="00F60C78">
        <w:rPr>
          <w:rFonts w:ascii="Calibri" w:hAnsi="Calibri" w:cs="Calibri"/>
          <w:sz w:val="24"/>
          <w:szCs w:val="32"/>
        </w:rPr>
        <w:t>ρ</w:t>
      </w:r>
      <w:r w:rsidRPr="00F60C78">
        <w:rPr>
          <w:sz w:val="24"/>
          <w:szCs w:val="32"/>
        </w:rPr>
        <w:t>_repeat value.</w:t>
      </w:r>
    </w:p>
    <w:p w14:paraId="0FEB64FA" w14:textId="55C65211" w:rsidR="0001662A" w:rsidRDefault="0001662A" w:rsidP="0001662A">
      <w:pPr>
        <w:spacing w:before="200" w:after="80" w:line="280" w:lineRule="auto"/>
      </w:pPr>
      <w:r>
        <w:rPr>
          <w:b/>
          <w:bCs/>
        </w:rPr>
        <w:t xml:space="preserve">Table </w:t>
      </w:r>
      <w:r w:rsidR="009B6A75">
        <w:rPr>
          <w:b/>
          <w:bCs/>
        </w:rPr>
        <w:t>10</w:t>
      </w:r>
      <w:r>
        <w:rPr>
          <w:b/>
          <w:bCs/>
        </w:rPr>
        <w:t xml:space="preserve">. </w:t>
      </w:r>
      <w:r>
        <w:rPr>
          <w:i/>
          <w:iCs/>
        </w:rPr>
        <w:t>Decision-curve analysis configuration and validity at ρ_repeat = 0.50. Strategy 5 (repeat-if-borderline) requires the rule-out and rule-in anchors to be appropriately ordered (sens-anchor cut-point &lt; spec-anchor cut-point) at every posterior draw; draws that violate this order are flagged invalid and excluded.</w:t>
      </w:r>
    </w:p>
    <w:tbl>
      <w:tblPr>
        <w:tblW w:w="8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500"/>
        <w:gridCol w:w="4500"/>
      </w:tblGrid>
      <w:tr w:rsidR="0001662A" w14:paraId="36A4F6A0" w14:textId="77777777" w:rsidTr="00662276">
        <w:trPr>
          <w:tblHeader/>
        </w:trPr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8D7CDF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Configuration item</w:t>
            </w:r>
          </w:p>
        </w:tc>
        <w:tc>
          <w:tcPr>
            <w:tcW w:w="4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shd w:val="clear" w:color="auto" w:fill="DDDDDD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FC5DBD" w14:textId="77777777" w:rsidR="0001662A" w:rsidRDefault="0001662A" w:rsidP="00662276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01662A" w14:paraId="512ABA24" w14:textId="77777777" w:rsidTr="00662276"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961F3B" w14:textId="77777777" w:rsidR="0001662A" w:rsidRDefault="0001662A" w:rsidP="00662276">
            <w:r>
              <w:rPr>
                <w:sz w:val="18"/>
                <w:szCs w:val="18"/>
              </w:rPr>
              <w:t>ρ_cluster (DEff)</w:t>
            </w:r>
          </w:p>
        </w:tc>
        <w:tc>
          <w:tcPr>
            <w:tcW w:w="4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3902BC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50 (primary)</w:t>
            </w:r>
          </w:p>
        </w:tc>
      </w:tr>
      <w:tr w:rsidR="0001662A" w14:paraId="4B1E4423" w14:textId="77777777" w:rsidTr="00662276"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33DABB" w14:textId="77777777" w:rsidR="0001662A" w:rsidRDefault="0001662A" w:rsidP="00662276">
            <w:r>
              <w:rPr>
                <w:sz w:val="18"/>
                <w:szCs w:val="18"/>
              </w:rPr>
              <w:t>ρ_repeat (DCA, default)</w:t>
            </w:r>
          </w:p>
        </w:tc>
        <w:tc>
          <w:tcPr>
            <w:tcW w:w="4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5B281A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50</w:t>
            </w:r>
          </w:p>
        </w:tc>
      </w:tr>
      <w:tr w:rsidR="0001662A" w14:paraId="181B7F83" w14:textId="77777777" w:rsidTr="00662276"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28D29F" w14:textId="77777777" w:rsidR="0001662A" w:rsidRDefault="0001662A" w:rsidP="00662276">
            <w:r>
              <w:rPr>
                <w:sz w:val="18"/>
                <w:szCs w:val="18"/>
              </w:rPr>
              <w:t>ρ_repeat sensitivity sweep</w:t>
            </w:r>
          </w:p>
        </w:tc>
        <w:tc>
          <w:tcPr>
            <w:tcW w:w="4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250AC9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0.30, 0.50, 0.70</w:t>
            </w:r>
          </w:p>
        </w:tc>
      </w:tr>
      <w:tr w:rsidR="0001662A" w14:paraId="1F38C7E4" w14:textId="77777777" w:rsidTr="00662276"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F78ACC" w14:textId="77777777" w:rsidR="0001662A" w:rsidRDefault="0001662A" w:rsidP="00662276">
            <w:r>
              <w:rPr>
                <w:sz w:val="18"/>
                <w:szCs w:val="18"/>
              </w:rPr>
              <w:t>Borderline resolution rule (Strategy 5)</w:t>
            </w:r>
          </w:p>
        </w:tc>
        <w:tc>
          <w:tcPr>
            <w:tcW w:w="4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949584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Threshold-dependent p_b = 1 − p_t</w:t>
            </w:r>
          </w:p>
        </w:tc>
      </w:tr>
      <w:tr w:rsidR="0001662A" w14:paraId="3C0DEF5B" w14:textId="77777777" w:rsidTr="00662276"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592E9F" w14:textId="77777777" w:rsidR="0001662A" w:rsidRDefault="0001662A" w:rsidP="00662276">
            <w:r>
              <w:rPr>
                <w:sz w:val="18"/>
                <w:szCs w:val="18"/>
              </w:rPr>
              <w:t>Pre-test prevalence levels</w:t>
            </w:r>
          </w:p>
        </w:tc>
        <w:tc>
          <w:tcPr>
            <w:tcW w:w="4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5E7DD3" w14:textId="4D2ADA87" w:rsidR="0001662A" w:rsidRDefault="00AC19A7" w:rsidP="00662276">
            <w:pPr>
              <w:jc w:val="center"/>
            </w:pPr>
            <w:r>
              <w:rPr>
                <w:sz w:val="18"/>
                <w:szCs w:val="18"/>
              </w:rPr>
              <w:t>1-50%</w:t>
            </w:r>
          </w:p>
        </w:tc>
      </w:tr>
      <w:tr w:rsidR="0001662A" w14:paraId="7F9D08B8" w14:textId="77777777" w:rsidTr="00662276"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A43884" w14:textId="77777777" w:rsidR="0001662A" w:rsidRDefault="0001662A" w:rsidP="00662276">
            <w:r>
              <w:rPr>
                <w:sz w:val="18"/>
                <w:szCs w:val="18"/>
              </w:rPr>
              <w:t>Joint-probability construction</w:t>
            </w:r>
          </w:p>
        </w:tc>
        <w:tc>
          <w:tcPr>
            <w:tcW w:w="4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192494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Gaussian copula on Bernoulli marginals (pbivnorm)</w:t>
            </w:r>
          </w:p>
        </w:tc>
      </w:tr>
      <w:tr w:rsidR="0001662A" w14:paraId="5777AA45" w14:textId="77777777" w:rsidTr="00662276"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647B92" w14:textId="77777777" w:rsidR="0001662A" w:rsidRDefault="0001662A" w:rsidP="00662276">
            <w:r>
              <w:rPr>
                <w:sz w:val="18"/>
                <w:szCs w:val="18"/>
              </w:rPr>
              <w:t>Strategy 5 valid posterior draws</w:t>
            </w:r>
          </w:p>
        </w:tc>
        <w:tc>
          <w:tcPr>
            <w:tcW w:w="4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E56C47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32,573 / 40,000 (81.4%)</w:t>
            </w:r>
          </w:p>
        </w:tc>
      </w:tr>
      <w:tr w:rsidR="0001662A" w14:paraId="08F43233" w14:textId="77777777" w:rsidTr="00662276"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CC080A" w14:textId="77777777" w:rsidR="0001662A" w:rsidRDefault="0001662A" w:rsidP="00662276">
            <w:r>
              <w:rPr>
                <w:sz w:val="18"/>
                <w:szCs w:val="18"/>
              </w:rPr>
              <w:t xml:space="preserve">  — order-inverted draws</w:t>
            </w:r>
          </w:p>
        </w:tc>
        <w:tc>
          <w:tcPr>
            <w:tcW w:w="4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5D1B7C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</w:tr>
      <w:tr w:rsidR="0001662A" w14:paraId="76E3E966" w14:textId="77777777" w:rsidTr="00662276"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369350" w14:textId="77777777" w:rsidR="0001662A" w:rsidRDefault="0001662A" w:rsidP="00662276">
            <w:r>
              <w:rPr>
                <w:sz w:val="18"/>
                <w:szCs w:val="18"/>
              </w:rPr>
              <w:t xml:space="preserve">  — draws with NA anchors</w:t>
            </w:r>
          </w:p>
        </w:tc>
        <w:tc>
          <w:tcPr>
            <w:tcW w:w="4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BE342A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7,426</w:t>
            </w:r>
          </w:p>
        </w:tc>
      </w:tr>
      <w:tr w:rsidR="0001662A" w14:paraId="08424B31" w14:textId="77777777" w:rsidTr="00662276">
        <w:tc>
          <w:tcPr>
            <w:tcW w:w="3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7DEC76" w14:textId="77777777" w:rsidR="0001662A" w:rsidRDefault="0001662A" w:rsidP="00662276">
            <w:r>
              <w:rPr>
                <w:sz w:val="18"/>
                <w:szCs w:val="18"/>
              </w:rPr>
              <w:t>Strategy 4 (repeat-if-negative)</w:t>
            </w:r>
          </w:p>
        </w:tc>
        <w:tc>
          <w:tcPr>
            <w:tcW w:w="4500" w:type="dxa"/>
            <w:tcBorders>
              <w:top w:val="single" w:sz="1" w:space="0" w:color="BFBFBF"/>
              <w:left w:val="single" w:sz="1" w:space="0" w:color="BFBFBF"/>
              <w:bottom w:val="single" w:sz="1" w:space="0" w:color="BFBFBF"/>
              <w:right w:val="single" w:sz="1" w:space="0" w:color="BFBFBF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E52ED4" w14:textId="77777777" w:rsidR="0001662A" w:rsidRDefault="0001662A" w:rsidP="00662276">
            <w:pPr>
              <w:jc w:val="center"/>
            </w:pPr>
            <w:r>
              <w:rPr>
                <w:sz w:val="18"/>
                <w:szCs w:val="18"/>
              </w:rPr>
              <w:t>100% valid (no anchor-ordering requirement)</w:t>
            </w:r>
          </w:p>
        </w:tc>
      </w:tr>
    </w:tbl>
    <w:p w14:paraId="724B57E9" w14:textId="77777777" w:rsidR="0001662A" w:rsidRDefault="0001662A" w:rsidP="0001662A">
      <w:pPr>
        <w:spacing w:before="40" w:after="200" w:line="260" w:lineRule="auto"/>
      </w:pPr>
      <w:r>
        <w:rPr>
          <w:i/>
          <w:iCs/>
          <w:color w:val="595959"/>
          <w:sz w:val="18"/>
          <w:szCs w:val="18"/>
        </w:rPr>
        <w:t xml:space="preserve">The 7,426 NA draws are posterior samples in which either the 80%-sens or the 90%-spec target was unreachable on the threshold grid; these are excluded from the repeat-if-borderline computation. The single order-inverted draw is the count of </w:t>
      </w:r>
      <w:r>
        <w:rPr>
          <w:i/>
          <w:iCs/>
          <w:color w:val="595959"/>
          <w:sz w:val="18"/>
          <w:szCs w:val="18"/>
        </w:rPr>
        <w:lastRenderedPageBreak/>
        <w:t>posterior samples where the sens-anchor cut-point would lie above the spec-anchor cut-point — a sign that the three-zone construction is robust.</w:t>
      </w:r>
    </w:p>
    <w:p w14:paraId="4F787FED" w14:textId="77777777" w:rsidR="0001662A" w:rsidRPr="00F60C78" w:rsidRDefault="0001662A" w:rsidP="0001662A">
      <w:pPr>
        <w:rPr>
          <w:sz w:val="24"/>
          <w:szCs w:val="32"/>
        </w:rPr>
      </w:pPr>
      <w:r w:rsidRPr="00F60C78">
        <w:rPr>
          <w:sz w:val="24"/>
          <w:szCs w:val="32"/>
        </w:rPr>
        <w:t>The DCA is repeated across three ρ_repeat values (0.30, 0.50, 0.70) to confirm that the dominance of the repeat</w:t>
      </w:r>
      <w:r w:rsidRPr="00F60C78">
        <w:rPr>
          <w:sz w:val="24"/>
          <w:szCs w:val="32"/>
        </w:rPr>
        <w:noBreakHyphen/>
        <w:t>if</w:t>
      </w:r>
      <w:r w:rsidRPr="00F60C78">
        <w:rPr>
          <w:sz w:val="24"/>
          <w:szCs w:val="32"/>
        </w:rPr>
        <w:noBreakHyphen/>
        <w:t>borderline strategy at low prevalence is robust to uncertainty about the intra</w:t>
      </w:r>
      <w:r w:rsidRPr="00F60C78">
        <w:rPr>
          <w:sz w:val="24"/>
          <w:szCs w:val="32"/>
        </w:rPr>
        <w:noBreakHyphen/>
        <w:t>test correlation.</w:t>
      </w:r>
    </w:p>
    <w:p w14:paraId="5CD091B8" w14:textId="77777777" w:rsidR="0001662A" w:rsidRPr="00F60C78" w:rsidRDefault="0001662A" w:rsidP="0001662A">
      <w:pPr>
        <w:rPr>
          <w:b/>
          <w:bCs/>
          <w:sz w:val="24"/>
          <w:szCs w:val="32"/>
        </w:rPr>
      </w:pPr>
      <w:r w:rsidRPr="00F60C78">
        <w:rPr>
          <w:b/>
          <w:bCs/>
          <w:sz w:val="24"/>
          <w:szCs w:val="32"/>
        </w:rPr>
        <w:t>8. Software, reproducibility, and computation</w:t>
      </w:r>
    </w:p>
    <w:p w14:paraId="48732BE4" w14:textId="77777777" w:rsidR="0001662A" w:rsidRDefault="0001662A" w:rsidP="0001662A">
      <w:pPr>
        <w:rPr>
          <w:sz w:val="24"/>
          <w:szCs w:val="32"/>
        </w:rPr>
      </w:pPr>
      <w:r w:rsidRPr="00F60C78">
        <w:rPr>
          <w:sz w:val="24"/>
          <w:szCs w:val="32"/>
        </w:rPr>
        <w:t>All computation is in R with JAGS via rjags, PSIS</w:t>
      </w:r>
      <w:r w:rsidRPr="00F60C78">
        <w:rPr>
          <w:sz w:val="24"/>
          <w:szCs w:val="32"/>
        </w:rPr>
        <w:noBreakHyphen/>
        <w:t>LOO via loo, and the bivariate normal CDF via pbivnorm. The pipeline is fully reproducible: all random number generation is seeded, MCMC chains are initialised with reproducible seeds, and the entire analysis script is publicly available at </w:t>
      </w:r>
      <w:hyperlink r:id="rId6" w:history="1">
        <w:r w:rsidRPr="00577AAE">
          <w:rPr>
            <w:rStyle w:val="Hyperlink"/>
            <w:sz w:val="24"/>
            <w:szCs w:val="32"/>
          </w:rPr>
          <w:t>https://github.com/dr-jabezdavid/dd-cf-dna-analysis</w:t>
        </w:r>
      </w:hyperlink>
      <w:r>
        <w:rPr>
          <w:sz w:val="24"/>
          <w:szCs w:val="32"/>
        </w:rPr>
        <w:t xml:space="preserve"> </w:t>
      </w:r>
    </w:p>
    <w:p w14:paraId="0567A0D3" w14:textId="77777777" w:rsidR="0001662A" w:rsidRPr="00D64FE4" w:rsidRDefault="0001662A" w:rsidP="0001662A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AU" w:bidi="ar-SA"/>
          <w14:ligatures w14:val="none"/>
        </w:rPr>
      </w:pPr>
    </w:p>
    <w:p w14:paraId="73916DB4" w14:textId="77777777" w:rsidR="0001662A" w:rsidRDefault="0001662A" w:rsidP="0001662A"/>
    <w:p w14:paraId="636E7A54" w14:textId="77777777" w:rsidR="003E5EB8" w:rsidRDefault="003E5EB8"/>
    <w:sectPr w:rsidR="003E5EB8" w:rsidSect="000166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D30C5"/>
    <w:multiLevelType w:val="hybridMultilevel"/>
    <w:tmpl w:val="D6CE40B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151CF8"/>
    <w:multiLevelType w:val="multilevel"/>
    <w:tmpl w:val="B7AEFEB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1F76D7"/>
    <w:multiLevelType w:val="multilevel"/>
    <w:tmpl w:val="E876B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221AC6"/>
    <w:multiLevelType w:val="hybridMultilevel"/>
    <w:tmpl w:val="AFF4D03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BB5426"/>
    <w:multiLevelType w:val="hybridMultilevel"/>
    <w:tmpl w:val="2900437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5040D1"/>
    <w:multiLevelType w:val="hybridMultilevel"/>
    <w:tmpl w:val="C24A347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112EA8"/>
    <w:multiLevelType w:val="multilevel"/>
    <w:tmpl w:val="B7AEFEB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69B21EC"/>
    <w:multiLevelType w:val="multilevel"/>
    <w:tmpl w:val="B7AEFEB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BF6FAC"/>
    <w:multiLevelType w:val="multilevel"/>
    <w:tmpl w:val="B7AEFEB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03750A3"/>
    <w:multiLevelType w:val="multilevel"/>
    <w:tmpl w:val="B7AEFEB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36E2450"/>
    <w:multiLevelType w:val="multilevel"/>
    <w:tmpl w:val="B7AEFEB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5078784">
    <w:abstractNumId w:val="1"/>
  </w:num>
  <w:num w:numId="2" w16cid:durableId="332031585">
    <w:abstractNumId w:val="6"/>
  </w:num>
  <w:num w:numId="3" w16cid:durableId="849493758">
    <w:abstractNumId w:val="9"/>
  </w:num>
  <w:num w:numId="4" w16cid:durableId="1443528351">
    <w:abstractNumId w:val="10"/>
  </w:num>
  <w:num w:numId="5" w16cid:durableId="334498582">
    <w:abstractNumId w:val="7"/>
  </w:num>
  <w:num w:numId="6" w16cid:durableId="1766414823">
    <w:abstractNumId w:val="8"/>
  </w:num>
  <w:num w:numId="7" w16cid:durableId="1470632457">
    <w:abstractNumId w:val="4"/>
  </w:num>
  <w:num w:numId="8" w16cid:durableId="167981902">
    <w:abstractNumId w:val="0"/>
  </w:num>
  <w:num w:numId="9" w16cid:durableId="2096239299">
    <w:abstractNumId w:val="2"/>
  </w:num>
  <w:num w:numId="10" w16cid:durableId="1799226325">
    <w:abstractNumId w:val="3"/>
  </w:num>
  <w:num w:numId="11" w16cid:durableId="9664247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662A"/>
    <w:rsid w:val="0001662A"/>
    <w:rsid w:val="00077D60"/>
    <w:rsid w:val="003D4F22"/>
    <w:rsid w:val="003E5EB8"/>
    <w:rsid w:val="00535989"/>
    <w:rsid w:val="008854C2"/>
    <w:rsid w:val="009B6A75"/>
    <w:rsid w:val="009B7072"/>
    <w:rsid w:val="00AC19A7"/>
    <w:rsid w:val="00CB5175"/>
    <w:rsid w:val="00CF4865"/>
    <w:rsid w:val="00E23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  <o:rules v:ext="edit">
        <o:r id="V:Rule1" type="connector" idref="#Straight Arrow Connector 19"/>
        <o:r id="V:Rule2" type="connector" idref="#Straight Arrow Connector 17"/>
        <o:r id="V:Rule3" type="connector" idref="#Straight Arrow Connector 36"/>
        <o:r id="V:Rule4" type="connector" idref="#Straight Arrow Connector 16"/>
        <o:r id="V:Rule5" type="connector" idref="#Straight Arrow Connector 35"/>
        <o:r id="V:Rule6" type="connector" idref="#Straight Arrow Connector 15"/>
        <o:r id="V:Rule7" type="connector" idref="#Straight Arrow Connector 27"/>
        <o:r id="V:Rule8" type="connector" idref="#Straight Arrow Connector 14"/>
      </o:rules>
    </o:shapelayout>
  </w:shapeDefaults>
  <w:decimalSymbol w:val="."/>
  <w:listSeparator w:val=","/>
  <w14:docId w14:val="4ED06E62"/>
  <w15:chartTrackingRefBased/>
  <w15:docId w15:val="{F1649142-76CC-4F15-BB4B-ED0079970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62A"/>
  </w:style>
  <w:style w:type="paragraph" w:styleId="Heading1">
    <w:name w:val="heading 1"/>
    <w:basedOn w:val="Normal"/>
    <w:next w:val="Normal"/>
    <w:link w:val="Heading1Char"/>
    <w:uiPriority w:val="9"/>
    <w:qFormat/>
    <w:rsid w:val="000166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66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662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6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62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6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6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6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6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62A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01662A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01662A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62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62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66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66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66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66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66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1662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6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1662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166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66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66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662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6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62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662A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16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 w:bidi="ar-SA"/>
    </w:rPr>
  </w:style>
  <w:style w:type="character" w:customStyle="1" w:styleId="unknown-copy-source">
    <w:name w:val="unknown-copy-source"/>
    <w:basedOn w:val="DefaultParagraphFont"/>
    <w:rsid w:val="0001662A"/>
  </w:style>
  <w:style w:type="paragraph" w:styleId="FootnoteText">
    <w:name w:val="footnote text"/>
    <w:basedOn w:val="Normal"/>
    <w:link w:val="FootnoteTextChar"/>
    <w:uiPriority w:val="99"/>
    <w:semiHidden/>
    <w:unhideWhenUsed/>
    <w:rsid w:val="0001662A"/>
    <w:pPr>
      <w:spacing w:after="0" w:line="240" w:lineRule="auto"/>
    </w:pPr>
    <w:rPr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662A"/>
    <w:rPr>
      <w:sz w:val="20"/>
      <w:szCs w:val="25"/>
    </w:rPr>
  </w:style>
  <w:style w:type="character" w:styleId="FootnoteReference">
    <w:name w:val="footnote reference"/>
    <w:basedOn w:val="DefaultParagraphFont"/>
    <w:uiPriority w:val="99"/>
    <w:semiHidden/>
    <w:unhideWhenUsed/>
    <w:rsid w:val="0001662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166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62A"/>
  </w:style>
  <w:style w:type="paragraph" w:styleId="Footer">
    <w:name w:val="footer"/>
    <w:basedOn w:val="Normal"/>
    <w:link w:val="FooterChar"/>
    <w:uiPriority w:val="99"/>
    <w:unhideWhenUsed/>
    <w:rsid w:val="000166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62A"/>
  </w:style>
  <w:style w:type="character" w:styleId="Hyperlink">
    <w:name w:val="Hyperlink"/>
    <w:basedOn w:val="DefaultParagraphFont"/>
    <w:uiPriority w:val="99"/>
    <w:unhideWhenUsed/>
    <w:rsid w:val="000166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662A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01662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bidi="ar-S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1662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bidi="ar-S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1662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dr-jabezdavid/dd-cf-dna-analysis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1</TotalTime>
  <Pages>13</Pages>
  <Words>3104</Words>
  <Characters>17693</Characters>
  <Application>Microsoft Office Word</Application>
  <DocSecurity>0</DocSecurity>
  <Lines>147</Lines>
  <Paragraphs>41</Paragraphs>
  <ScaleCrop>false</ScaleCrop>
  <Company/>
  <LinksUpToDate>false</LinksUpToDate>
  <CharactersWithSpaces>20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bez David</dc:creator>
  <cp:keywords/>
  <dc:description/>
  <cp:lastModifiedBy>Jabez David</cp:lastModifiedBy>
  <cp:revision>5</cp:revision>
  <dcterms:created xsi:type="dcterms:W3CDTF">2026-05-14T14:01:00Z</dcterms:created>
  <dcterms:modified xsi:type="dcterms:W3CDTF">2026-07-07T00:04:00Z</dcterms:modified>
</cp:coreProperties>
</file>